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3252" w:rsidRDefault="00C03252" w:rsidP="00C03252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The global prevalence of familial multiple sclerosis: an updated systematic review and meta-analysis </w:t>
      </w:r>
    </w:p>
    <w:p w:rsidR="00C03252" w:rsidRDefault="00C03252" w:rsidP="00C03252">
      <w:pPr>
        <w:jc w:val="both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Naeim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Ehtesham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&amp;2*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Maryam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Zar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Rafi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Meysam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Mosallaei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</w:p>
    <w:p w:rsidR="00C03252" w:rsidRDefault="00C03252" w:rsidP="00C03252">
      <w:pPr>
        <w:numPr>
          <w:ilvl w:val="0"/>
          <w:numId w:val="1"/>
        </w:num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udent Research Committee, University of Social Welfare and Rehabilitation Sciences , Tehran , Iran</w:t>
      </w:r>
    </w:p>
    <w:p w:rsidR="00C03252" w:rsidRDefault="00C03252" w:rsidP="00C03252">
      <w:pPr>
        <w:numPr>
          <w:ilvl w:val="0"/>
          <w:numId w:val="1"/>
        </w:numPr>
        <w:jc w:val="both"/>
        <w:rPr>
          <w:rStyle w:val="affiliationcountry"/>
        </w:rPr>
      </w:pPr>
      <w:r>
        <w:rPr>
          <w:rStyle w:val="affiliationdepartment"/>
          <w:rFonts w:ascii="Times New Roman" w:hAnsi="Times New Roman" w:cs="Times New Roman"/>
          <w:sz w:val="24"/>
          <w:szCs w:val="24"/>
        </w:rPr>
        <w:t xml:space="preserve">Genetics and Molecular Biology, School of Medicine, </w:t>
      </w:r>
      <w:r>
        <w:rPr>
          <w:rStyle w:val="affiliationname"/>
          <w:rFonts w:ascii="Times New Roman" w:hAnsi="Times New Roman" w:cs="Times New Roman"/>
          <w:sz w:val="24"/>
          <w:szCs w:val="24"/>
        </w:rPr>
        <w:t xml:space="preserve">Isfahan University of Medical Sciences, </w:t>
      </w:r>
      <w:r>
        <w:rPr>
          <w:rStyle w:val="affiliationcity"/>
          <w:rFonts w:ascii="Times New Roman" w:hAnsi="Times New Roman" w:cs="Times New Roman"/>
          <w:sz w:val="24"/>
          <w:szCs w:val="24"/>
        </w:rPr>
        <w:t xml:space="preserve">Isfahan, </w:t>
      </w:r>
      <w:r>
        <w:rPr>
          <w:rStyle w:val="affiliationcountry"/>
          <w:rFonts w:ascii="Times New Roman" w:hAnsi="Times New Roman" w:cs="Times New Roman"/>
          <w:sz w:val="24"/>
          <w:szCs w:val="24"/>
        </w:rPr>
        <w:t>Iran</w:t>
      </w:r>
    </w:p>
    <w:p w:rsidR="00C03252" w:rsidRDefault="00C03252" w:rsidP="00C03252">
      <w:pPr>
        <w:numPr>
          <w:ilvl w:val="0"/>
          <w:numId w:val="1"/>
        </w:numPr>
        <w:jc w:val="both"/>
      </w:pPr>
      <w:proofErr w:type="spellStart"/>
      <w:r>
        <w:rPr>
          <w:rFonts w:ascii="Times New Roman" w:hAnsi="Times New Roman" w:cs="Times New Roman"/>
          <w:sz w:val="24"/>
          <w:szCs w:val="24"/>
        </w:rPr>
        <w:t>Zanj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iversity of Medical Sciences, </w:t>
      </w:r>
      <w:proofErr w:type="spellStart"/>
      <w:r>
        <w:rPr>
          <w:rFonts w:ascii="Times New Roman" w:hAnsi="Times New Roman" w:cs="Times New Roman"/>
          <w:sz w:val="24"/>
          <w:szCs w:val="24"/>
        </w:rPr>
        <w:t>Zanjan</w:t>
      </w:r>
      <w:proofErr w:type="spellEnd"/>
      <w:r>
        <w:rPr>
          <w:rFonts w:ascii="Times New Roman" w:hAnsi="Times New Roman" w:cs="Times New Roman"/>
          <w:sz w:val="24"/>
          <w:szCs w:val="24"/>
        </w:rPr>
        <w:t>, Iran</w:t>
      </w:r>
    </w:p>
    <w:p w:rsidR="00C03252" w:rsidRDefault="00C03252" w:rsidP="00C0325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*Corresponding author: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Naeim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Ehtesham</w:t>
      </w:r>
      <w:proofErr w:type="spellEnd"/>
    </w:p>
    <w:p w:rsidR="00C03252" w:rsidRDefault="00C03252" w:rsidP="00C0325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ffiliations: </w:t>
      </w:r>
    </w:p>
    <w:p w:rsidR="00C03252" w:rsidRDefault="00C03252" w:rsidP="00C03252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tudent Research Committee, University of Social Welfare and Rehabilitation Sciences, Tehran, Iran</w:t>
      </w:r>
    </w:p>
    <w:p w:rsidR="00C03252" w:rsidRDefault="00C03252" w:rsidP="00C03252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Department of Genetics and Molecular Biology, School of Medicine, Isfahan University of Medical Sciences, Isfahan, Iran</w:t>
      </w:r>
    </w:p>
    <w:p w:rsidR="00C03252" w:rsidRDefault="00C03252" w:rsidP="00C0325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Email: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na.ehtesham@uswr.ac.ir; Naeim.ehtesham@yahoo.com</w:t>
      </w:r>
    </w:p>
    <w:p w:rsidR="00C03252" w:rsidRDefault="00C03252" w:rsidP="00C0325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ORCiD</w:t>
      </w:r>
      <w:proofErr w:type="spellEnd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000000"/>
          <w:sz w:val="24"/>
          <w:szCs w:val="24"/>
        </w:rPr>
        <w:t>0000-0002-1769-6329</w:t>
      </w:r>
    </w:p>
    <w:p w:rsidR="00C03252" w:rsidRDefault="00C03252" w:rsidP="00C0325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Tel: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+98)-21 7173 2833</w:t>
      </w:r>
    </w:p>
    <w:p w:rsidR="00C03252" w:rsidRDefault="00C03252" w:rsidP="00C03252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Fax: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+98)-21 7173 4516</w:t>
      </w:r>
    </w:p>
    <w:p w:rsidR="00C03252" w:rsidRDefault="00C03252" w:rsidP="00C03252">
      <w:pPr>
        <w:pStyle w:val="Defaul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Postal address</w:t>
      </w:r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Koodakyar</w:t>
      </w:r>
      <w:proofErr w:type="spellEnd"/>
      <w:r>
        <w:rPr>
          <w:rFonts w:ascii="Times New Roman" w:hAnsi="Times New Roman" w:cs="Times New Roman"/>
        </w:rPr>
        <w:t xml:space="preserve"> Alley, </w:t>
      </w:r>
      <w:proofErr w:type="spellStart"/>
      <w:r>
        <w:rPr>
          <w:rFonts w:ascii="Times New Roman" w:hAnsi="Times New Roman" w:cs="Times New Roman"/>
        </w:rPr>
        <w:t>Daneshjoo</w:t>
      </w:r>
      <w:proofErr w:type="spellEnd"/>
      <w:r>
        <w:rPr>
          <w:rFonts w:ascii="Times New Roman" w:hAnsi="Times New Roman" w:cs="Times New Roman"/>
        </w:rPr>
        <w:t xml:space="preserve"> Blvd., </w:t>
      </w:r>
      <w:proofErr w:type="spellStart"/>
      <w:r>
        <w:rPr>
          <w:rFonts w:ascii="Times New Roman" w:hAnsi="Times New Roman" w:cs="Times New Roman"/>
        </w:rPr>
        <w:t>Evin</w:t>
      </w:r>
      <w:proofErr w:type="spellEnd"/>
      <w:r>
        <w:rPr>
          <w:rFonts w:ascii="Times New Roman" w:hAnsi="Times New Roman" w:cs="Times New Roman"/>
        </w:rPr>
        <w:t xml:space="preserve"> St., Tehran, Iran</w:t>
      </w:r>
    </w:p>
    <w:p w:rsidR="00C03252" w:rsidRDefault="00C03252" w:rsidP="00C03252">
      <w:pPr>
        <w:pStyle w:val="Default"/>
        <w:rPr>
          <w:rFonts w:ascii="Times New Roman" w:hAnsi="Times New Roman" w:cs="Times New Roman"/>
        </w:rPr>
      </w:pPr>
    </w:p>
    <w:p w:rsidR="00C03252" w:rsidRDefault="00C03252" w:rsidP="00C03252">
      <w:pPr>
        <w:pStyle w:val="Default"/>
        <w:rPr>
          <w:rFonts w:ascii="Times New Roman" w:hAnsi="Times New Roman" w:cs="Times New Roman"/>
        </w:rPr>
      </w:pPr>
    </w:p>
    <w:p w:rsidR="00C03252" w:rsidRDefault="00C03252" w:rsidP="00C03252">
      <w:pPr>
        <w:pStyle w:val="Default"/>
        <w:rPr>
          <w:rFonts w:ascii="Times New Roman" w:hAnsi="Times New Roman" w:cs="Times New Roman"/>
        </w:rPr>
      </w:pPr>
    </w:p>
    <w:p w:rsidR="00C03252" w:rsidRDefault="00C03252" w:rsidP="00C03252">
      <w:pPr>
        <w:pStyle w:val="Default"/>
        <w:rPr>
          <w:rFonts w:ascii="Times New Roman" w:hAnsi="Times New Roman" w:cs="Times New Roman"/>
        </w:rPr>
      </w:pPr>
    </w:p>
    <w:p w:rsidR="00C03252" w:rsidRDefault="00C03252" w:rsidP="00C03252">
      <w:pPr>
        <w:pStyle w:val="Default"/>
        <w:rPr>
          <w:rFonts w:ascii="Times New Roman" w:hAnsi="Times New Roman" w:cs="Times New Roman"/>
        </w:rPr>
      </w:pPr>
    </w:p>
    <w:p w:rsidR="00C03252" w:rsidRDefault="00C03252" w:rsidP="00C03252">
      <w:pPr>
        <w:pStyle w:val="Default"/>
        <w:rPr>
          <w:rFonts w:ascii="Times New Roman" w:hAnsi="Times New Roman" w:cs="Times New Roman"/>
        </w:rPr>
      </w:pPr>
    </w:p>
    <w:p w:rsidR="00C03252" w:rsidRDefault="00C03252" w:rsidP="00C03252">
      <w:pPr>
        <w:pStyle w:val="Default"/>
        <w:rPr>
          <w:rFonts w:ascii="Times New Roman" w:hAnsi="Times New Roman" w:cs="Times New Roman"/>
        </w:rPr>
      </w:pPr>
    </w:p>
    <w:p w:rsidR="00C03252" w:rsidRDefault="00C03252" w:rsidP="00C03252">
      <w:pPr>
        <w:pStyle w:val="Default"/>
        <w:rPr>
          <w:rFonts w:ascii="Times New Roman" w:hAnsi="Times New Roman" w:cs="Times New Roman"/>
        </w:rPr>
      </w:pPr>
    </w:p>
    <w:p w:rsidR="00C03252" w:rsidRDefault="00C03252" w:rsidP="00C03252">
      <w:pPr>
        <w:pStyle w:val="Default"/>
        <w:rPr>
          <w:rFonts w:ascii="Times New Roman" w:hAnsi="Times New Roman" w:cs="Times New Roman"/>
        </w:rPr>
      </w:pPr>
    </w:p>
    <w:p w:rsidR="00C03252" w:rsidRDefault="00C03252" w:rsidP="00C03252">
      <w:pPr>
        <w:pStyle w:val="Default"/>
        <w:rPr>
          <w:rFonts w:ascii="Times New Roman" w:hAnsi="Times New Roman" w:cs="Times New Roman"/>
        </w:rPr>
      </w:pPr>
    </w:p>
    <w:p w:rsidR="00C03252" w:rsidRDefault="00C03252" w:rsidP="00C03252">
      <w:pPr>
        <w:pStyle w:val="Default"/>
        <w:rPr>
          <w:rFonts w:ascii="Times New Roman" w:hAnsi="Times New Roman" w:cs="Times New Roman"/>
        </w:rPr>
      </w:pPr>
    </w:p>
    <w:p w:rsidR="00C03252" w:rsidRDefault="00C03252" w:rsidP="00C03252">
      <w:pPr>
        <w:pStyle w:val="Default"/>
        <w:rPr>
          <w:rFonts w:ascii="Times New Roman" w:hAnsi="Times New Roman" w:cs="Times New Roman"/>
        </w:rPr>
      </w:pPr>
    </w:p>
    <w:p w:rsidR="00C03252" w:rsidRDefault="00C03252" w:rsidP="00C03252">
      <w:pPr>
        <w:pStyle w:val="Default"/>
        <w:rPr>
          <w:rFonts w:ascii="Times New Roman" w:hAnsi="Times New Roman" w:cs="Times New Roman"/>
        </w:rPr>
      </w:pPr>
    </w:p>
    <w:p w:rsidR="00C03252" w:rsidRDefault="00C03252" w:rsidP="00C03252">
      <w:pPr>
        <w:pStyle w:val="Default"/>
        <w:rPr>
          <w:rFonts w:ascii="Times New Roman" w:hAnsi="Times New Roman" w:cs="Times New Roman"/>
        </w:rPr>
      </w:pPr>
    </w:p>
    <w:p w:rsidR="00C03252" w:rsidRDefault="00C03252" w:rsidP="00C03252">
      <w:pPr>
        <w:pStyle w:val="Default"/>
        <w:rPr>
          <w:rFonts w:ascii="Times New Roman" w:hAnsi="Times New Roman" w:cs="Times New Roman"/>
        </w:rPr>
      </w:pPr>
    </w:p>
    <w:p w:rsidR="00C03252" w:rsidRDefault="00C03252" w:rsidP="00C03252">
      <w:pPr>
        <w:pStyle w:val="Default"/>
        <w:rPr>
          <w:rFonts w:ascii="Times New Roman" w:hAnsi="Times New Roman" w:cs="Times New Roman"/>
        </w:rPr>
      </w:pPr>
    </w:p>
    <w:p w:rsidR="00C03252" w:rsidRDefault="00C03252" w:rsidP="00C03252">
      <w:pPr>
        <w:pStyle w:val="Default"/>
        <w:rPr>
          <w:rFonts w:ascii="Times New Roman" w:hAnsi="Times New Roman" w:cs="Times New Roman"/>
        </w:rPr>
      </w:pPr>
    </w:p>
    <w:p w:rsidR="00C03252" w:rsidRDefault="00C03252" w:rsidP="00C03252">
      <w:pPr>
        <w:pStyle w:val="Default"/>
        <w:rPr>
          <w:rFonts w:ascii="Times New Roman" w:hAnsi="Times New Roman" w:cs="Times New Roman"/>
        </w:rPr>
      </w:pPr>
    </w:p>
    <w:p w:rsidR="00C03252" w:rsidRDefault="00C03252" w:rsidP="00C03252">
      <w:pPr>
        <w:pStyle w:val="Default"/>
        <w:rPr>
          <w:rFonts w:ascii="Times New Roman" w:hAnsi="Times New Roman" w:cs="Times New Roman"/>
        </w:rPr>
      </w:pPr>
    </w:p>
    <w:p w:rsidR="00C03252" w:rsidRDefault="00C03252" w:rsidP="00C03252">
      <w:pPr>
        <w:rPr>
          <w:rFonts w:asciiTheme="majorBidi" w:hAnsiTheme="majorBidi" w:cstheme="majorBidi"/>
          <w:sz w:val="24"/>
          <w:szCs w:val="24"/>
        </w:rPr>
      </w:pPr>
    </w:p>
    <w:p w:rsidR="00C03252" w:rsidRDefault="006043AD" w:rsidP="0003296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 file 3</w:t>
      </w:r>
      <w:r w:rsidR="00C0325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C03252">
        <w:rPr>
          <w:rFonts w:ascii="Times New Roman" w:hAnsi="Times New Roman" w:cs="Times New Roman"/>
          <w:sz w:val="24"/>
          <w:szCs w:val="24"/>
        </w:rPr>
        <w:t xml:space="preserve"> </w:t>
      </w:r>
      <w:r w:rsidR="00B912FC">
        <w:rPr>
          <w:rFonts w:asciiTheme="majorBidi" w:hAnsiTheme="majorBidi" w:cstheme="majorBidi"/>
          <w:sz w:val="24"/>
          <w:szCs w:val="24"/>
        </w:rPr>
        <w:t>The</w:t>
      </w:r>
      <w:r w:rsidR="0015288C">
        <w:rPr>
          <w:rFonts w:asciiTheme="majorBidi" w:hAnsiTheme="majorBidi" w:cstheme="majorBidi"/>
          <w:sz w:val="24"/>
          <w:szCs w:val="24"/>
        </w:rPr>
        <w:t xml:space="preserve"> data of</w:t>
      </w:r>
      <w:r w:rsidR="00B912FC">
        <w:rPr>
          <w:rFonts w:asciiTheme="majorBidi" w:hAnsiTheme="majorBidi" w:cstheme="majorBidi"/>
          <w:sz w:val="24"/>
          <w:szCs w:val="24"/>
        </w:rPr>
        <w:t xml:space="preserve"> </w:t>
      </w:r>
      <w:r w:rsidR="00B912FC" w:rsidRPr="00B912FC">
        <w:rPr>
          <w:rFonts w:asciiTheme="majorBidi" w:hAnsiTheme="majorBidi" w:cstheme="majorBidi"/>
          <w:sz w:val="24"/>
          <w:szCs w:val="24"/>
        </w:rPr>
        <w:t>9 studies</w:t>
      </w:r>
      <w:r w:rsidR="00B912FC">
        <w:rPr>
          <w:rFonts w:asciiTheme="majorBidi" w:hAnsiTheme="majorBidi" w:cstheme="majorBidi"/>
          <w:sz w:val="24"/>
          <w:szCs w:val="24"/>
        </w:rPr>
        <w:t xml:space="preserve"> that provided the number of familial and sporadic cases for </w:t>
      </w:r>
      <w:r w:rsidR="0003296F">
        <w:rPr>
          <w:rFonts w:asciiTheme="majorBidi" w:hAnsiTheme="majorBidi" w:cstheme="majorBidi"/>
          <w:sz w:val="24"/>
          <w:szCs w:val="24"/>
        </w:rPr>
        <w:t>men and women</w:t>
      </w:r>
      <w:r w:rsidR="0015288C">
        <w:rPr>
          <w:rFonts w:asciiTheme="majorBidi" w:hAnsiTheme="majorBidi" w:cstheme="majorBidi"/>
          <w:sz w:val="24"/>
          <w:szCs w:val="24"/>
        </w:rPr>
        <w:t xml:space="preserve"> to calculate the prevalence of FMS separately for each </w:t>
      </w:r>
      <w:r w:rsidR="008C0F5A">
        <w:rPr>
          <w:rFonts w:asciiTheme="majorBidi" w:hAnsiTheme="majorBidi" w:cstheme="majorBidi"/>
          <w:sz w:val="24"/>
          <w:szCs w:val="24"/>
        </w:rPr>
        <w:t>gender</w:t>
      </w:r>
      <w:r w:rsidR="00EC6403">
        <w:rPr>
          <w:rFonts w:asciiTheme="majorBidi" w:hAnsiTheme="majorBidi" w:cstheme="majorBidi"/>
          <w:sz w:val="24"/>
          <w:szCs w:val="24"/>
        </w:rPr>
        <w:t xml:space="preserve"> and</w:t>
      </w:r>
      <w:r w:rsidR="0015288C">
        <w:rPr>
          <w:rFonts w:asciiTheme="majorBidi" w:hAnsiTheme="majorBidi" w:cstheme="majorBidi"/>
          <w:sz w:val="24"/>
          <w:szCs w:val="24"/>
        </w:rPr>
        <w:t xml:space="preserve"> also </w:t>
      </w:r>
      <w:r w:rsidR="00E83142">
        <w:rPr>
          <w:rFonts w:asciiTheme="majorBidi" w:hAnsiTheme="majorBidi" w:cstheme="majorBidi"/>
          <w:sz w:val="24"/>
          <w:szCs w:val="24"/>
        </w:rPr>
        <w:t xml:space="preserve">the </w:t>
      </w:r>
      <w:r w:rsidR="0015288C">
        <w:rPr>
          <w:rFonts w:asciiTheme="majorBidi" w:hAnsiTheme="majorBidi" w:cstheme="majorBidi"/>
          <w:sz w:val="24"/>
          <w:szCs w:val="24"/>
        </w:rPr>
        <w:t>odds ratio</w:t>
      </w:r>
      <w:r w:rsidR="00E14477">
        <w:rPr>
          <w:rFonts w:asciiTheme="majorBidi" w:hAnsiTheme="majorBidi" w:cstheme="majorBidi"/>
          <w:sz w:val="24"/>
          <w:szCs w:val="24"/>
        </w:rPr>
        <w:t xml:space="preserve"> (Section 3.4 of the article)</w:t>
      </w:r>
      <w:r w:rsidR="0015288C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19"/>
        <w:gridCol w:w="1070"/>
        <w:gridCol w:w="8"/>
        <w:gridCol w:w="1116"/>
        <w:gridCol w:w="15"/>
        <w:gridCol w:w="1007"/>
        <w:gridCol w:w="1070"/>
        <w:gridCol w:w="10"/>
        <w:gridCol w:w="1115"/>
        <w:gridCol w:w="15"/>
        <w:gridCol w:w="1005"/>
      </w:tblGrid>
      <w:tr w:rsidR="0003296F" w:rsidRPr="00511502" w:rsidTr="0003296F">
        <w:trPr>
          <w:trHeight w:val="151"/>
        </w:trPr>
        <w:tc>
          <w:tcPr>
            <w:tcW w:w="3072" w:type="dxa"/>
            <w:vMerge w:val="restart"/>
          </w:tcPr>
          <w:p w:rsidR="0003296F" w:rsidRPr="00511502" w:rsidRDefault="0003296F" w:rsidP="008C0F5A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rst author, Published Year</w:t>
            </w:r>
          </w:p>
        </w:tc>
        <w:tc>
          <w:tcPr>
            <w:tcW w:w="3142" w:type="dxa"/>
            <w:gridSpan w:val="5"/>
          </w:tcPr>
          <w:p w:rsidR="0003296F" w:rsidRPr="00511502" w:rsidRDefault="0003296F" w:rsidP="0051150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n</w:t>
            </w:r>
          </w:p>
        </w:tc>
        <w:tc>
          <w:tcPr>
            <w:tcW w:w="3136" w:type="dxa"/>
            <w:gridSpan w:val="5"/>
          </w:tcPr>
          <w:p w:rsidR="0003296F" w:rsidRPr="00511502" w:rsidRDefault="0003296F" w:rsidP="0051150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omen</w:t>
            </w:r>
          </w:p>
        </w:tc>
      </w:tr>
      <w:tr w:rsidR="0003296F" w:rsidRPr="00511502" w:rsidTr="0003296F">
        <w:trPr>
          <w:trHeight w:val="150"/>
        </w:trPr>
        <w:tc>
          <w:tcPr>
            <w:tcW w:w="3072" w:type="dxa"/>
            <w:vMerge/>
          </w:tcPr>
          <w:p w:rsidR="0003296F" w:rsidRPr="00511502" w:rsidRDefault="0003296F" w:rsidP="0003296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39" w:type="dxa"/>
          </w:tcPr>
          <w:p w:rsidR="0003296F" w:rsidRPr="00511502" w:rsidRDefault="0003296F" w:rsidP="0051150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milial</w:t>
            </w:r>
          </w:p>
        </w:tc>
        <w:tc>
          <w:tcPr>
            <w:tcW w:w="1070" w:type="dxa"/>
            <w:gridSpan w:val="3"/>
          </w:tcPr>
          <w:p w:rsidR="0003296F" w:rsidRPr="00511502" w:rsidRDefault="0003296F" w:rsidP="0051150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oradic</w:t>
            </w:r>
          </w:p>
        </w:tc>
        <w:tc>
          <w:tcPr>
            <w:tcW w:w="1033" w:type="dxa"/>
          </w:tcPr>
          <w:p w:rsidR="0003296F" w:rsidRPr="00511502" w:rsidRDefault="0003296F" w:rsidP="0051150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035" w:type="dxa"/>
          </w:tcPr>
          <w:p w:rsidR="0003296F" w:rsidRPr="00511502" w:rsidRDefault="0003296F" w:rsidP="0051150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milial</w:t>
            </w:r>
          </w:p>
        </w:tc>
        <w:tc>
          <w:tcPr>
            <w:tcW w:w="1070" w:type="dxa"/>
            <w:gridSpan w:val="3"/>
          </w:tcPr>
          <w:p w:rsidR="0003296F" w:rsidRPr="00511502" w:rsidRDefault="0003296F" w:rsidP="0051150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oradic</w:t>
            </w:r>
          </w:p>
        </w:tc>
        <w:tc>
          <w:tcPr>
            <w:tcW w:w="1031" w:type="dxa"/>
          </w:tcPr>
          <w:p w:rsidR="0003296F" w:rsidRPr="00511502" w:rsidRDefault="0003296F" w:rsidP="0051150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</w:tr>
      <w:tr w:rsidR="0003296F" w:rsidRPr="00511502" w:rsidTr="00BE7675">
        <w:tc>
          <w:tcPr>
            <w:tcW w:w="3072" w:type="dxa"/>
            <w:vAlign w:val="bottom"/>
          </w:tcPr>
          <w:p w:rsidR="0003296F" w:rsidRPr="00511502" w:rsidRDefault="0003296F" w:rsidP="00790E4F">
            <w:pPr>
              <w:spacing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lJumah</w:t>
            </w:r>
            <w:proofErr w:type="spellEnd"/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 2020</w:t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BbEp1bWFoPC9BdXRob3I+PFllYXI+MjAyMDwvWWVhcj48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</w:fldData>
              </w:fldChar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instrText xml:space="preserve"> ADDIN EN.CITE </w:instrText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BbEp1bWFoPC9BdXRob3I+PFllYXI+MjAyMDwvWWVhcj48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</w:fldData>
              </w:fldChar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instrText xml:space="preserve"> ADDIN EN.CITE.DATA </w:instrText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fldChar w:fldCharType="end"/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="00790E4F">
              <w:rPr>
                <w:rFonts w:asciiTheme="majorBidi" w:hAnsiTheme="majorBidi" w:cstheme="majorBidi"/>
                <w:noProof/>
                <w:color w:val="000000"/>
                <w:sz w:val="24"/>
                <w:szCs w:val="24"/>
              </w:rPr>
              <w:t>[1]</w:t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047" w:type="dxa"/>
            <w:gridSpan w:val="2"/>
            <w:vAlign w:val="bottom"/>
          </w:tcPr>
          <w:p w:rsidR="0003296F" w:rsidRPr="00511502" w:rsidRDefault="0003296F" w:rsidP="0051150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047" w:type="dxa"/>
            <w:vAlign w:val="bottom"/>
          </w:tcPr>
          <w:p w:rsidR="0003296F" w:rsidRPr="00511502" w:rsidRDefault="0003296F" w:rsidP="0051150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0</w:t>
            </w:r>
          </w:p>
        </w:tc>
        <w:tc>
          <w:tcPr>
            <w:tcW w:w="1048" w:type="dxa"/>
            <w:gridSpan w:val="2"/>
            <w:vAlign w:val="bottom"/>
          </w:tcPr>
          <w:p w:rsidR="0003296F" w:rsidRPr="00511502" w:rsidRDefault="0003296F" w:rsidP="0051150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7</w:t>
            </w:r>
          </w:p>
        </w:tc>
        <w:tc>
          <w:tcPr>
            <w:tcW w:w="1045" w:type="dxa"/>
            <w:gridSpan w:val="2"/>
            <w:vAlign w:val="bottom"/>
          </w:tcPr>
          <w:p w:rsidR="0003296F" w:rsidRPr="00511502" w:rsidRDefault="0003296F" w:rsidP="0051150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1045" w:type="dxa"/>
            <w:vAlign w:val="bottom"/>
          </w:tcPr>
          <w:p w:rsidR="0003296F" w:rsidRPr="00511502" w:rsidRDefault="0003296F" w:rsidP="0051150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40</w:t>
            </w:r>
          </w:p>
        </w:tc>
        <w:tc>
          <w:tcPr>
            <w:tcW w:w="1046" w:type="dxa"/>
            <w:gridSpan w:val="2"/>
            <w:vAlign w:val="bottom"/>
          </w:tcPr>
          <w:p w:rsidR="0003296F" w:rsidRPr="00511502" w:rsidRDefault="0003296F" w:rsidP="0051150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48</w:t>
            </w:r>
          </w:p>
        </w:tc>
      </w:tr>
      <w:tr w:rsidR="0003296F" w:rsidRPr="00511502" w:rsidTr="00BE7675">
        <w:tc>
          <w:tcPr>
            <w:tcW w:w="3072" w:type="dxa"/>
            <w:vAlign w:val="bottom"/>
          </w:tcPr>
          <w:p w:rsidR="0003296F" w:rsidRPr="00511502" w:rsidRDefault="0003296F" w:rsidP="00790E4F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teenhof</w:t>
            </w:r>
            <w:proofErr w:type="spellEnd"/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 2019b</w:t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TdGVlbmhvZjwvQXV0aG9yPjxZZWFyPjIwMTk8L1llYXI+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</w:fldData>
              </w:fldChar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instrText xml:space="preserve"> ADDIN EN.CITE </w:instrText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TdGVlbmhvZjwvQXV0aG9yPjxZZWFyPjIwMTk8L1llYXI+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</w:fldData>
              </w:fldChar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instrText xml:space="preserve"> ADDIN EN.CITE.DATA </w:instrText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fldChar w:fldCharType="end"/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="00790E4F">
              <w:rPr>
                <w:rFonts w:asciiTheme="majorBidi" w:hAnsiTheme="majorBidi" w:cstheme="majorBidi"/>
                <w:noProof/>
                <w:color w:val="000000"/>
                <w:sz w:val="24"/>
                <w:szCs w:val="24"/>
              </w:rPr>
              <w:t>[2]</w:t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047" w:type="dxa"/>
            <w:gridSpan w:val="2"/>
            <w:vAlign w:val="bottom"/>
          </w:tcPr>
          <w:p w:rsidR="0003296F" w:rsidRPr="00511502" w:rsidRDefault="0003296F" w:rsidP="00511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047" w:type="dxa"/>
            <w:vAlign w:val="bottom"/>
          </w:tcPr>
          <w:p w:rsidR="0003296F" w:rsidRPr="00511502" w:rsidRDefault="0003296F" w:rsidP="00511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99</w:t>
            </w:r>
          </w:p>
        </w:tc>
        <w:tc>
          <w:tcPr>
            <w:tcW w:w="1048" w:type="dxa"/>
            <w:gridSpan w:val="2"/>
            <w:vAlign w:val="bottom"/>
          </w:tcPr>
          <w:p w:rsidR="0003296F" w:rsidRPr="00511502" w:rsidRDefault="0003296F" w:rsidP="00511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69</w:t>
            </w:r>
          </w:p>
        </w:tc>
        <w:tc>
          <w:tcPr>
            <w:tcW w:w="1045" w:type="dxa"/>
            <w:gridSpan w:val="2"/>
            <w:vAlign w:val="bottom"/>
          </w:tcPr>
          <w:p w:rsidR="0003296F" w:rsidRPr="00511502" w:rsidRDefault="0003296F" w:rsidP="00511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1045" w:type="dxa"/>
            <w:vAlign w:val="bottom"/>
          </w:tcPr>
          <w:p w:rsidR="0003296F" w:rsidRPr="00511502" w:rsidRDefault="0003296F" w:rsidP="00511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72</w:t>
            </w:r>
          </w:p>
        </w:tc>
        <w:tc>
          <w:tcPr>
            <w:tcW w:w="1046" w:type="dxa"/>
            <w:gridSpan w:val="2"/>
            <w:vAlign w:val="bottom"/>
          </w:tcPr>
          <w:p w:rsidR="0003296F" w:rsidRPr="00511502" w:rsidRDefault="0003296F" w:rsidP="00511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33</w:t>
            </w:r>
          </w:p>
        </w:tc>
      </w:tr>
      <w:tr w:rsidR="0003296F" w:rsidRPr="00511502" w:rsidTr="00BE7675">
        <w:tc>
          <w:tcPr>
            <w:tcW w:w="3072" w:type="dxa"/>
            <w:vAlign w:val="bottom"/>
          </w:tcPr>
          <w:p w:rsidR="0003296F" w:rsidRPr="00511502" w:rsidRDefault="0003296F" w:rsidP="00790E4F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skandarieh</w:t>
            </w:r>
            <w:proofErr w:type="spellEnd"/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 2019</w:t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instrText xml:space="preserve"> ADDIN EN.CITE &lt;EndNote&gt;&lt;Cite&gt;&lt;Author&gt;Eskandarieh&lt;/Author&gt;&lt;Year&gt;2019&lt;/Year&gt;&lt;RecNum&gt;186&lt;/RecNum&gt;&lt;DisplayText&gt;[3]&lt;/DisplayText&gt;&lt;record&gt;&lt;rec-number&gt;186&lt;/rec-number&gt;&lt;foreign-keys&gt;&lt;key app="EN" db-id="95er250tq9s0z7ept095dtrqf5xvd25wvvz2" timestamp="1597922331"&gt;186&lt;/key&gt;&lt;/foreign-keys&gt;&lt;ref-type name="Journal Article"&gt;17&lt;/ref-type&gt;&lt;contributors&gt;&lt;authors&gt;&lt;author&gt;Eskandarieh, S.&lt;/author&gt;&lt;author&gt;Sahraiain, M. A.&lt;/author&gt;&lt;author&gt;Molazadeh, N.&lt;/author&gt;&lt;author&gt;Moghadasi, A. N.&lt;/author&gt;&lt;/authors&gt;&lt;/contributors&gt;&lt;auth-address&gt;&amp;gt;Multiple Sclerosis Research Center, Neuroscience Institute, Tehran University of Medical Sciences, Tehran, Iran&lt;/auth-address&gt;&lt;titles&gt;&lt;title&gt;Pediatric multiple sclerosis and its familial recurrence: A population based study (1999–2017)&lt;/title&gt;&lt;secondary-title&gt;Multiple Sclerosis and Related Disorders&lt;/secondary-title&gt;&lt;/titles&gt;&lt;periodical&gt;&lt;full-title&gt;Multiple Sclerosis and Related Disorders&lt;/full-title&gt;&lt;/periodical&gt;&lt;volume&gt;36&lt;/volume&gt;&lt;keywords&gt;&lt;keyword&gt;Familial history&lt;/keyword&gt;&lt;keyword&gt;Multiple sclerosis&lt;/keyword&gt;&lt;keyword&gt;Pediatric&lt;/keyword&gt;&lt;keyword&gt;Prevalence&lt;/keyword&gt;&lt;keyword&gt;Risk factor&lt;/keyword&gt;&lt;/keywords&gt;&lt;dates&gt;&lt;year&gt;2019&lt;/year&gt;&lt;/dates&gt;&lt;work-type&gt;Article&lt;/work-type&gt;&lt;urls&gt;&lt;related-urls&gt;&lt;url&gt;https://www.scopus.com/inward/record.uri?eid=2-s2.0-85071397032&amp;amp;doi=10.1016%2fj.msard.2019.101377&amp;amp;partnerID=40&amp;amp;md5=d1a30331db2c438883e2f57e81f406c8&lt;/url&gt;&lt;/related-urls&gt;&lt;/urls&gt;&lt;custom7&gt;101377&lt;/custom7&gt;&lt;electronic-resource-num&gt;10.1016/j.msard.2019.101377&lt;/electronic-resource-num&gt;&lt;remote-database-name&gt;Scopus&lt;/remote-database-name&gt;&lt;/record&gt;&lt;/Cite&gt;&lt;/EndNote&gt;</w:instrText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="00790E4F">
              <w:rPr>
                <w:rFonts w:asciiTheme="majorBidi" w:hAnsiTheme="majorBidi" w:cstheme="majorBidi"/>
                <w:noProof/>
                <w:color w:val="000000"/>
                <w:sz w:val="24"/>
                <w:szCs w:val="24"/>
              </w:rPr>
              <w:t>[3]</w:t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047" w:type="dxa"/>
            <w:gridSpan w:val="2"/>
            <w:vAlign w:val="bottom"/>
          </w:tcPr>
          <w:p w:rsidR="0003296F" w:rsidRPr="00511502" w:rsidRDefault="0003296F" w:rsidP="00511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047" w:type="dxa"/>
            <w:vAlign w:val="bottom"/>
          </w:tcPr>
          <w:p w:rsidR="0003296F" w:rsidRPr="00511502" w:rsidRDefault="0003296F" w:rsidP="00511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1048" w:type="dxa"/>
            <w:gridSpan w:val="2"/>
            <w:vAlign w:val="bottom"/>
          </w:tcPr>
          <w:p w:rsidR="0003296F" w:rsidRPr="00511502" w:rsidRDefault="0003296F" w:rsidP="00511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1</w:t>
            </w:r>
          </w:p>
        </w:tc>
        <w:tc>
          <w:tcPr>
            <w:tcW w:w="1045" w:type="dxa"/>
            <w:gridSpan w:val="2"/>
            <w:vAlign w:val="bottom"/>
          </w:tcPr>
          <w:p w:rsidR="0003296F" w:rsidRPr="00511502" w:rsidRDefault="0003296F" w:rsidP="00511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045" w:type="dxa"/>
            <w:vAlign w:val="bottom"/>
          </w:tcPr>
          <w:p w:rsidR="0003296F" w:rsidRPr="00511502" w:rsidRDefault="0003296F" w:rsidP="00511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73</w:t>
            </w:r>
          </w:p>
        </w:tc>
        <w:tc>
          <w:tcPr>
            <w:tcW w:w="1046" w:type="dxa"/>
            <w:gridSpan w:val="2"/>
            <w:vAlign w:val="bottom"/>
          </w:tcPr>
          <w:p w:rsidR="0003296F" w:rsidRPr="00511502" w:rsidRDefault="0003296F" w:rsidP="00511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90</w:t>
            </w:r>
          </w:p>
        </w:tc>
      </w:tr>
      <w:tr w:rsidR="0003296F" w:rsidRPr="00511502" w:rsidTr="00BE7675">
        <w:tc>
          <w:tcPr>
            <w:tcW w:w="3072" w:type="dxa"/>
            <w:vAlign w:val="bottom"/>
          </w:tcPr>
          <w:p w:rsidR="0003296F" w:rsidRPr="00511502" w:rsidRDefault="0003296F" w:rsidP="00790E4F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ojas, 2016</w:t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Sb2phczwvQXV0aG9yPjxZZWFyPjIwMTY8L1llYXI+PFJl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</w:fldData>
              </w:fldChar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instrText xml:space="preserve"> ADDIN EN.CITE </w:instrText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Sb2phczwvQXV0aG9yPjxZZWFyPjIwMTY8L1llYXI+PFJl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</w:fldData>
              </w:fldChar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instrText xml:space="preserve"> ADDIN EN.CITE.DATA </w:instrText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fldChar w:fldCharType="end"/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="00790E4F">
              <w:rPr>
                <w:rFonts w:asciiTheme="majorBidi" w:hAnsiTheme="majorBidi" w:cstheme="majorBidi"/>
                <w:noProof/>
                <w:color w:val="000000"/>
                <w:sz w:val="24"/>
                <w:szCs w:val="24"/>
              </w:rPr>
              <w:t>[4]</w:t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047" w:type="dxa"/>
            <w:gridSpan w:val="2"/>
            <w:vAlign w:val="bottom"/>
          </w:tcPr>
          <w:p w:rsidR="0003296F" w:rsidRPr="00511502" w:rsidRDefault="0003296F" w:rsidP="00511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47" w:type="dxa"/>
            <w:vAlign w:val="bottom"/>
          </w:tcPr>
          <w:p w:rsidR="0003296F" w:rsidRPr="00511502" w:rsidRDefault="0003296F" w:rsidP="00511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1048" w:type="dxa"/>
            <w:gridSpan w:val="2"/>
            <w:vAlign w:val="bottom"/>
          </w:tcPr>
          <w:p w:rsidR="0003296F" w:rsidRPr="00511502" w:rsidRDefault="0003296F" w:rsidP="00511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7</w:t>
            </w:r>
          </w:p>
        </w:tc>
        <w:tc>
          <w:tcPr>
            <w:tcW w:w="1045" w:type="dxa"/>
            <w:gridSpan w:val="2"/>
            <w:vAlign w:val="bottom"/>
          </w:tcPr>
          <w:p w:rsidR="0003296F" w:rsidRPr="00511502" w:rsidRDefault="0003296F" w:rsidP="00511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045" w:type="dxa"/>
            <w:vAlign w:val="bottom"/>
          </w:tcPr>
          <w:p w:rsidR="0003296F" w:rsidRPr="00511502" w:rsidRDefault="0003296F" w:rsidP="00511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27</w:t>
            </w:r>
          </w:p>
        </w:tc>
        <w:tc>
          <w:tcPr>
            <w:tcW w:w="1046" w:type="dxa"/>
            <w:gridSpan w:val="2"/>
            <w:vAlign w:val="bottom"/>
          </w:tcPr>
          <w:p w:rsidR="0003296F" w:rsidRPr="00511502" w:rsidRDefault="0003296F" w:rsidP="00511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6</w:t>
            </w:r>
          </w:p>
        </w:tc>
      </w:tr>
      <w:tr w:rsidR="0003296F" w:rsidRPr="00511502" w:rsidTr="00BE7675">
        <w:tc>
          <w:tcPr>
            <w:tcW w:w="3072" w:type="dxa"/>
            <w:vAlign w:val="bottom"/>
          </w:tcPr>
          <w:p w:rsidR="0003296F" w:rsidRPr="00511502" w:rsidRDefault="0003296F" w:rsidP="00790E4F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ader, 2014</w:t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instrText xml:space="preserve"> ADDIN EN.CITE &lt;EndNote&gt;&lt;Cite&gt;&lt;Author&gt;Hader&lt;/Author&gt;&lt;Year&gt;2014&lt;/Year&gt;&lt;RecNum&gt;39&lt;/RecNum&gt;&lt;DisplayText&gt;[5]&lt;/DisplayText&gt;&lt;record&gt;&lt;rec-number&gt;39&lt;/rec-number&gt;&lt;foreign-keys&gt;&lt;key app="EN" db-id="95er250tq9s0z7ept095dtrqf5xvd25wvvz2" timestamp="1597920881"&gt;39&lt;/key&gt;&lt;/foreign-keys&gt;&lt;ref-type name="Journal Article"&gt;17&lt;/ref-type&gt;&lt;contributors&gt;&lt;authors&gt;&lt;author&gt;Hader, W. J.&lt;/author&gt;&lt;author&gt;Yee, I. M.&lt;/author&gt;&lt;/authors&gt;&lt;/contributors&gt;&lt;auth-address&gt;Department of Physical Medicine and Rehabilitation Saskatoon, University of Saskatchewan, Saskatchewan, Canada ; Saskatoon City Hospital, 701 Queen Sreet, Suite 7717, Saskatoon, Saskatchewan, Canada S7K 0M7.&amp;#xD;Department of Medical Genetics, Faculty of Medicine, University of British Columbia, British Columbia, 2211 Westbrook Mall, Vancouver, British Columbia, Canada V6T 2B5.&lt;/auth-address&gt;&lt;titles&gt;&lt;title&gt;The prevalence of familial multiple sclerosis in saskatoon, Saskatchewan&lt;/title&gt;&lt;secondary-title&gt;Mult Scler Int&lt;/secondary-title&gt;&lt;/titles&gt;&lt;periodical&gt;&lt;full-title&gt;Mult Scler Int&lt;/full-title&gt;&lt;/periodical&gt;&lt;pages&gt;545080&lt;/pages&gt;&lt;volume&gt;2014&lt;/volume&gt;&lt;edition&gt;2014/03/29&lt;/edition&gt;&lt;dates&gt;&lt;year&gt;2014&lt;/year&gt;&lt;/dates&gt;&lt;isbn&gt;2090-2654 (Print)&amp;#xD;2090-2654&lt;/isbn&gt;&lt;accession-num&gt;24672728&lt;/accession-num&gt;&lt;urls&gt;&lt;/urls&gt;&lt;custom2&gt;PMC3941120&lt;/custom2&gt;&lt;electronic-resource-num&gt;10.1155/2014/545080&lt;/electronic-resource-num&gt;&lt;remote-database-provider&gt;NLM&lt;/remote-database-provider&gt;&lt;language&gt;eng&lt;/language&gt;&lt;/record&gt;&lt;/Cite&gt;&lt;/EndNote&gt;</w:instrText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="00790E4F">
              <w:rPr>
                <w:rFonts w:asciiTheme="majorBidi" w:hAnsiTheme="majorBidi" w:cstheme="majorBidi"/>
                <w:noProof/>
                <w:color w:val="000000"/>
                <w:sz w:val="24"/>
                <w:szCs w:val="24"/>
              </w:rPr>
              <w:t>[5]</w:t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047" w:type="dxa"/>
            <w:gridSpan w:val="2"/>
            <w:vAlign w:val="bottom"/>
          </w:tcPr>
          <w:p w:rsidR="0003296F" w:rsidRPr="00511502" w:rsidRDefault="0003296F" w:rsidP="00511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47" w:type="dxa"/>
            <w:vAlign w:val="bottom"/>
          </w:tcPr>
          <w:p w:rsidR="0003296F" w:rsidRPr="00511502" w:rsidRDefault="0003296F" w:rsidP="00511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048" w:type="dxa"/>
            <w:gridSpan w:val="2"/>
            <w:vAlign w:val="bottom"/>
          </w:tcPr>
          <w:p w:rsidR="0003296F" w:rsidRPr="00511502" w:rsidRDefault="0003296F" w:rsidP="00511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045" w:type="dxa"/>
            <w:gridSpan w:val="2"/>
            <w:vAlign w:val="bottom"/>
          </w:tcPr>
          <w:p w:rsidR="0003296F" w:rsidRPr="00511502" w:rsidRDefault="0003296F" w:rsidP="00511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45" w:type="dxa"/>
            <w:vAlign w:val="bottom"/>
          </w:tcPr>
          <w:p w:rsidR="0003296F" w:rsidRPr="00511502" w:rsidRDefault="0003296F" w:rsidP="00511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46" w:type="dxa"/>
            <w:gridSpan w:val="2"/>
            <w:vAlign w:val="bottom"/>
          </w:tcPr>
          <w:p w:rsidR="0003296F" w:rsidRPr="00511502" w:rsidRDefault="0003296F" w:rsidP="00511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</w:t>
            </w:r>
          </w:p>
        </w:tc>
      </w:tr>
      <w:tr w:rsidR="0003296F" w:rsidRPr="00511502" w:rsidTr="00BE7675">
        <w:tc>
          <w:tcPr>
            <w:tcW w:w="3072" w:type="dxa"/>
            <w:vAlign w:val="bottom"/>
          </w:tcPr>
          <w:p w:rsidR="0003296F" w:rsidRPr="00511502" w:rsidRDefault="0003296F" w:rsidP="00790E4F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ashemilar</w:t>
            </w:r>
            <w:proofErr w:type="spellEnd"/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 2011</w:t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instrText xml:space="preserve"> ADDIN EN.CITE &lt;EndNote&gt;&lt;Cite&gt;&lt;Author&gt;Hashemilar&lt;/Author&gt;&lt;Year&gt;2011&lt;/Year&gt;&lt;RecNum&gt;800&lt;/RecNum&gt;&lt;DisplayText&gt;[6]&lt;/DisplayText&gt;&lt;record&gt;&lt;rec-number&gt;800&lt;/rec-number&gt;&lt;foreign-keys&gt;&lt;key app="EN" db-id="95er250tq9s0z7ept095dtrqf5xvd25wvvz2" timestamp="1606823971"&gt;800&lt;/key&gt;&lt;/foreign-keys&gt;&lt;ref-type name="Conference Proceedings"&gt;10&lt;/ref-type&gt;&lt;contributors&gt;&lt;authors&gt;&lt;author&gt;Hashemilar, M.&lt;/author&gt;&lt;author&gt;Ouskui, Dariush Savadi&lt;/author&gt;&lt;author&gt;Farhoudi, M.&lt;/author&gt;&lt;author&gt;Ayromlou&lt;/author&gt;&lt;author&gt;Asadollahi, Abolfazl&lt;/author&gt;&lt;/authors&gt;&lt;/contributors&gt;&lt;titles&gt;&lt;title&gt;Multiple sclerosis in East Azerbaijan, North West Iran&lt;/title&gt;&lt;/titles&gt;&lt;dates&gt;&lt;year&gt;2011&lt;/year&gt;&lt;/dates&gt;&lt;urls&gt;&lt;/urls&gt;&lt;/record&gt;&lt;/Cite&gt;&lt;/EndNote&gt;</w:instrText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="00790E4F">
              <w:rPr>
                <w:rFonts w:asciiTheme="majorBidi" w:hAnsiTheme="majorBidi" w:cstheme="majorBidi"/>
                <w:noProof/>
                <w:color w:val="000000"/>
                <w:sz w:val="24"/>
                <w:szCs w:val="24"/>
              </w:rPr>
              <w:t>[6]</w:t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047" w:type="dxa"/>
            <w:gridSpan w:val="2"/>
            <w:vAlign w:val="bottom"/>
          </w:tcPr>
          <w:p w:rsidR="0003296F" w:rsidRPr="00511502" w:rsidRDefault="0003296F" w:rsidP="00511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47" w:type="dxa"/>
            <w:vAlign w:val="bottom"/>
          </w:tcPr>
          <w:p w:rsidR="0003296F" w:rsidRPr="00511502" w:rsidRDefault="0003296F" w:rsidP="00511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1048" w:type="dxa"/>
            <w:gridSpan w:val="2"/>
            <w:vAlign w:val="bottom"/>
          </w:tcPr>
          <w:p w:rsidR="0003296F" w:rsidRPr="00511502" w:rsidRDefault="0003296F" w:rsidP="00511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1045" w:type="dxa"/>
            <w:gridSpan w:val="2"/>
            <w:vAlign w:val="bottom"/>
          </w:tcPr>
          <w:p w:rsidR="0003296F" w:rsidRPr="00511502" w:rsidRDefault="0003296F" w:rsidP="00511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45" w:type="dxa"/>
            <w:vAlign w:val="bottom"/>
          </w:tcPr>
          <w:p w:rsidR="0003296F" w:rsidRPr="00511502" w:rsidRDefault="0003296F" w:rsidP="00511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9</w:t>
            </w:r>
          </w:p>
        </w:tc>
        <w:tc>
          <w:tcPr>
            <w:tcW w:w="1046" w:type="dxa"/>
            <w:gridSpan w:val="2"/>
            <w:vAlign w:val="bottom"/>
          </w:tcPr>
          <w:p w:rsidR="0003296F" w:rsidRPr="00511502" w:rsidRDefault="0003296F" w:rsidP="00511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3</w:t>
            </w:r>
          </w:p>
        </w:tc>
      </w:tr>
      <w:tr w:rsidR="0003296F" w:rsidRPr="00511502" w:rsidTr="00BE7675">
        <w:tc>
          <w:tcPr>
            <w:tcW w:w="3072" w:type="dxa"/>
            <w:vAlign w:val="bottom"/>
          </w:tcPr>
          <w:p w:rsidR="0003296F" w:rsidRPr="00511502" w:rsidRDefault="0003296F" w:rsidP="00790E4F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shtari</w:t>
            </w:r>
            <w:proofErr w:type="spellEnd"/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 2011</w:t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instrText xml:space="preserve"> ADDIN EN.CITE &lt;EndNote&gt;&lt;Cite&gt;&lt;Author&gt;Ashtari&lt;/Author&gt;&lt;Year&gt;2011&lt;/Year&gt;&lt;RecNum&gt;269&lt;/RecNum&gt;&lt;DisplayText&gt;[7]&lt;/DisplayText&gt;&lt;record&gt;&lt;rec-number&gt;269&lt;/rec-number&gt;&lt;foreign-keys&gt;&lt;key app="EN" db-id="95er250tq9s0z7ept095dtrqf5xvd25wvvz2" timestamp="1597922331"&gt;269&lt;/key&gt;&lt;/foreign-keys&gt;&lt;ref-type name="Journal Article"&gt;17&lt;/ref-type&gt;&lt;contributors&gt;&lt;authors&gt;&lt;author&gt;Ashtari, F.&lt;/author&gt;&lt;author&gt;Shaygannejad, V.&lt;/author&gt;&lt;author&gt;Heidari, F.&lt;/author&gt;&lt;author&gt;Akbari, M.&lt;/author&gt;&lt;/authors&gt;&lt;/contributors&gt;&lt;auth-address&gt;Department of Neurology, School of Medicine, Isfahan University of Medical Sciences, Isfahan, Iran&amp;#xD;Department of Medical, School of Medicine, Isfahan University of Medical Sciences, Isfahan, Iran&amp;#xD;Department of Epidemiologist, School of Medicine, Isfahan University of Medical Sciences, Isfahan, Iran&lt;/auth-address&gt;&lt;titles&gt;&lt;title&gt;Prevalence of familial multiple sclerosis in Isfahan, Iran&lt;/title&gt;&lt;secondary-title&gt;Journal of Isfahan Medical School&lt;/secondary-title&gt;&lt;/titles&gt;&lt;periodical&gt;&lt;full-title&gt;Journal of Isfahan Medical School&lt;/full-title&gt;&lt;/periodical&gt;&lt;pages&gt;555-561&lt;/pages&gt;&lt;volume&gt;29&lt;/volume&gt;&lt;number&gt;138&lt;/number&gt;&lt;keywords&gt;&lt;keyword&gt;Isfahan&lt;/keyword&gt;&lt;keyword&gt;Multiple sclerosis&lt;/keyword&gt;&lt;keyword&gt;Prevalence&lt;/keyword&gt;&lt;/keywords&gt;&lt;dates&gt;&lt;year&gt;2011&lt;/year&gt;&lt;/dates&gt;&lt;work-type&gt;Article&lt;/work-type&gt;&lt;urls&gt;&lt;related-urls&gt;&lt;url&gt;https://www.scopus.com/inward/record.uri?eid=2-s2.0-80052833003&amp;amp;partnerID=40&amp;amp;md5=55e6199ab95d199539ec53ed970b6bf8&lt;/url&gt;&lt;/related-urls&gt;&lt;/urls&gt;&lt;remote-database-name&gt;Scopus&lt;/remote-database-name&gt;&lt;/record&gt;&lt;/Cite&gt;&lt;/EndNote&gt;</w:instrText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="00790E4F">
              <w:rPr>
                <w:rFonts w:asciiTheme="majorBidi" w:hAnsiTheme="majorBidi" w:cstheme="majorBidi"/>
                <w:noProof/>
                <w:color w:val="000000"/>
                <w:sz w:val="24"/>
                <w:szCs w:val="24"/>
              </w:rPr>
              <w:t>[7]</w:t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047" w:type="dxa"/>
            <w:gridSpan w:val="2"/>
            <w:vAlign w:val="bottom"/>
          </w:tcPr>
          <w:p w:rsidR="0003296F" w:rsidRPr="00511502" w:rsidRDefault="0003296F" w:rsidP="00511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47" w:type="dxa"/>
            <w:vAlign w:val="bottom"/>
          </w:tcPr>
          <w:p w:rsidR="0003296F" w:rsidRPr="00511502" w:rsidRDefault="0003296F" w:rsidP="00511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048" w:type="dxa"/>
            <w:gridSpan w:val="2"/>
            <w:vAlign w:val="bottom"/>
          </w:tcPr>
          <w:p w:rsidR="0003296F" w:rsidRPr="00511502" w:rsidRDefault="0003296F" w:rsidP="00511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045" w:type="dxa"/>
            <w:gridSpan w:val="2"/>
            <w:vAlign w:val="bottom"/>
          </w:tcPr>
          <w:p w:rsidR="0003296F" w:rsidRPr="00511502" w:rsidRDefault="0003296F" w:rsidP="00511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045" w:type="dxa"/>
            <w:vAlign w:val="bottom"/>
          </w:tcPr>
          <w:p w:rsidR="0003296F" w:rsidRPr="00511502" w:rsidRDefault="0003296F" w:rsidP="00511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1046" w:type="dxa"/>
            <w:gridSpan w:val="2"/>
            <w:vAlign w:val="bottom"/>
          </w:tcPr>
          <w:p w:rsidR="0003296F" w:rsidRPr="00511502" w:rsidRDefault="0003296F" w:rsidP="00511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9</w:t>
            </w:r>
          </w:p>
        </w:tc>
      </w:tr>
      <w:tr w:rsidR="0003296F" w:rsidRPr="00511502" w:rsidTr="00BE7675">
        <w:tc>
          <w:tcPr>
            <w:tcW w:w="3072" w:type="dxa"/>
            <w:vAlign w:val="bottom"/>
          </w:tcPr>
          <w:p w:rsidR="0003296F" w:rsidRPr="00511502" w:rsidRDefault="0003296F" w:rsidP="00790E4F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aadatnia</w:t>
            </w:r>
            <w:proofErr w:type="spellEnd"/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 2007</w:t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instrText xml:space="preserve"> ADDIN EN.CITE &lt;EndNote&gt;&lt;Cite&gt;&lt;Author&gt;Saadatnia&lt;/Author&gt;&lt;Year&gt;2007&lt;/Year&gt;&lt;RecNum&gt;79&lt;/RecNum&gt;&lt;DisplayText&gt;[8]&lt;/DisplayText&gt;&lt;record&gt;&lt;rec-number&gt;79&lt;/rec-number&gt;&lt;foreign-keys&gt;&lt;key app="EN" db-id="95er250tq9s0z7ept095dtrqf5xvd25wvvz2" timestamp="1597920881"&gt;79&lt;/key&gt;&lt;/foreign-keys&gt;&lt;ref-type name="Journal Article"&gt;17&lt;/ref-type&gt;&lt;contributors&gt;&lt;authors&gt;&lt;author&gt;Saadatnia, M.&lt;/author&gt;&lt;author&gt;Etemadifar, M.&lt;/author&gt;&lt;author&gt;Maghzi, A. H.&lt;/author&gt;&lt;/authors&gt;&lt;/contributors&gt;&lt;auth-address&gt;Department of Neurology, Isfahan University of Medical Sciences, Isfahan 81744, Iran.&lt;/auth-address&gt;&lt;titles&gt;&lt;title&gt;Multiple sclerosis in Isfahan, Iran&lt;/title&gt;&lt;secondary-title&gt;Int Rev Neurobiol&lt;/secondary-title&gt;&lt;/titles&gt;&lt;periodical&gt;&lt;full-title&gt;Int Rev Neurobiol&lt;/full-title&gt;&lt;/periodical&gt;&lt;pages&gt;357-75&lt;/pages&gt;&lt;volume&gt;79&lt;/volume&gt;&lt;edition&gt;2007/05/29&lt;/edition&gt;&lt;keywords&gt;&lt;keyword&gt;Adolescent&lt;/keyword&gt;&lt;keyword&gt;Adult&lt;/keyword&gt;&lt;keyword&gt;Age Factors&lt;/keyword&gt;&lt;keyword&gt;Age of Onset&lt;/keyword&gt;&lt;keyword&gt;Aged&lt;/keyword&gt;&lt;keyword&gt;Aged, 80 and over&lt;/keyword&gt;&lt;keyword&gt;Child&lt;/keyword&gt;&lt;keyword&gt;Cross-Sectional Studies&lt;/keyword&gt;&lt;keyword&gt;Demography&lt;/keyword&gt;&lt;keyword&gt;Family Health&lt;/keyword&gt;&lt;keyword&gt;Female&lt;/keyword&gt;&lt;keyword&gt;Humans&lt;/keyword&gt;&lt;keyword&gt;Incidence&lt;/keyword&gt;&lt;keyword&gt;Iran/epidemiology&lt;/keyword&gt;&lt;keyword&gt;Male&lt;/keyword&gt;&lt;keyword&gt;Middle Aged&lt;/keyword&gt;&lt;keyword&gt;Multiple Sclerosis/*epidemiology&lt;/keyword&gt;&lt;keyword&gt;Prevalence&lt;/keyword&gt;&lt;keyword&gt;Retrospective Studies&lt;/keyword&gt;&lt;keyword&gt;Sex Factors&lt;/keyword&gt;&lt;/keywords&gt;&lt;dates&gt;&lt;year&gt;2007&lt;/year&gt;&lt;/dates&gt;&lt;isbn&gt;0074-7742 (Print)&amp;#xD;0074-7742&lt;/isbn&gt;&lt;accession-num&gt;17531850&lt;/accession-num&gt;&lt;urls&gt;&lt;/urls&gt;&lt;electronic-resource-num&gt;10.1016/s0074-7742(07)79016-5&lt;/electronic-resource-num&gt;&lt;remote-database-provider&gt;NLM&lt;/remote-database-provider&gt;&lt;language&gt;eng&lt;/language&gt;&lt;/record&gt;&lt;/Cite&gt;&lt;/EndNote&gt;</w:instrText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="00790E4F">
              <w:rPr>
                <w:rFonts w:asciiTheme="majorBidi" w:hAnsiTheme="majorBidi" w:cstheme="majorBidi"/>
                <w:noProof/>
                <w:color w:val="000000"/>
                <w:sz w:val="24"/>
                <w:szCs w:val="24"/>
              </w:rPr>
              <w:t>[8]</w:t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047" w:type="dxa"/>
            <w:gridSpan w:val="2"/>
            <w:vAlign w:val="bottom"/>
          </w:tcPr>
          <w:p w:rsidR="0003296F" w:rsidRPr="00511502" w:rsidRDefault="0003296F" w:rsidP="00511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047" w:type="dxa"/>
            <w:vAlign w:val="bottom"/>
          </w:tcPr>
          <w:p w:rsidR="0003296F" w:rsidRPr="00511502" w:rsidRDefault="0003296F" w:rsidP="00511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1048" w:type="dxa"/>
            <w:gridSpan w:val="2"/>
            <w:vAlign w:val="bottom"/>
          </w:tcPr>
          <w:p w:rsidR="0003296F" w:rsidRPr="00511502" w:rsidRDefault="0003296F" w:rsidP="00511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1</w:t>
            </w:r>
          </w:p>
        </w:tc>
        <w:tc>
          <w:tcPr>
            <w:tcW w:w="1045" w:type="dxa"/>
            <w:gridSpan w:val="2"/>
            <w:vAlign w:val="bottom"/>
          </w:tcPr>
          <w:p w:rsidR="0003296F" w:rsidRPr="00511502" w:rsidRDefault="0003296F" w:rsidP="00511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045" w:type="dxa"/>
            <w:vAlign w:val="bottom"/>
          </w:tcPr>
          <w:p w:rsidR="0003296F" w:rsidRPr="00511502" w:rsidRDefault="0003296F" w:rsidP="00511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1046" w:type="dxa"/>
            <w:gridSpan w:val="2"/>
            <w:vAlign w:val="bottom"/>
          </w:tcPr>
          <w:p w:rsidR="0003296F" w:rsidRPr="00511502" w:rsidRDefault="0003296F" w:rsidP="00511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8</w:t>
            </w:r>
          </w:p>
        </w:tc>
      </w:tr>
      <w:tr w:rsidR="0003296F" w:rsidRPr="00511502" w:rsidTr="00BE7675">
        <w:tc>
          <w:tcPr>
            <w:tcW w:w="3072" w:type="dxa"/>
            <w:vAlign w:val="bottom"/>
          </w:tcPr>
          <w:p w:rsidR="0003296F" w:rsidRPr="00511502" w:rsidRDefault="0003296F" w:rsidP="00790E4F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bers</w:t>
            </w:r>
            <w:proofErr w:type="spellEnd"/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 2000</w:t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instrText xml:space="preserve"> ADDIN EN.CITE &lt;EndNote&gt;&lt;Cite&gt;&lt;Author&gt;Ebers&lt;/Author&gt;&lt;Year&gt;2000&lt;/Year&gt;&lt;RecNum&gt;378&lt;/RecNum&gt;&lt;DisplayText&gt;[9]&lt;/DisplayText&gt;&lt;record&gt;&lt;rec-number&gt;378&lt;/rec-number&gt;&lt;foreign-keys&gt;&lt;key app="EN" db-id="95er250tq9s0z7ept095dtrqf5xvd25wvvz2" timestamp="1597922331"&gt;378&lt;/key&gt;&lt;/foreign-keys&gt;&lt;ref-type name="Journal Article"&gt;17&lt;/ref-type&gt;&lt;contributors&gt;&lt;authors&gt;&lt;author&gt;Ebers, G. C.&lt;/author&gt;&lt;author&gt;Koopman, W. J.&lt;/author&gt;&lt;author&gt;Hader, W.&lt;/author&gt;&lt;author&gt;Sadovnick, A. D.&lt;/author&gt;&lt;author&gt;Kremenchutzky, M.&lt;/author&gt;&lt;author&gt;Mandalfino, P.&lt;/author&gt;&lt;author&gt;Wingerchuk, D. M.&lt;/author&gt;&lt;author&gt;Baskerville, J.&lt;/author&gt;&lt;author&gt;Rice, G. P. A.&lt;/author&gt;&lt;/authors&gt;&lt;/contributors&gt;&lt;auth-address&gt;Dept. of Clin. Neurological Sciences, University of Western Ontario, London, Ont., Canada&amp;#xD;Department of Clinical Neurology, Radcliffe Infirmary, Woodstock Road, Oxford OX2 6HE, United Kingdom&lt;/auth-address&gt;&lt;titles&gt;&lt;title&gt;The natural history of multiple sclerosis: A geographically based study. 8. Familial multiple sclerosis&lt;/title&gt;&lt;secondary-title&gt;Brain&lt;/secondary-title&gt;&lt;/titles&gt;&lt;periodical&gt;&lt;full-title&gt;Brain&lt;/full-title&gt;&lt;/periodical&gt;&lt;pages&gt;641-649&lt;/pages&gt;&lt;volume&gt;123&lt;/volume&gt;&lt;number&gt;3&lt;/number&gt;&lt;keywords&gt;&lt;keyword&gt;Familial outcome&lt;/keyword&gt;&lt;keyword&gt;Multiple sclerosis&lt;/keyword&gt;&lt;/keywords&gt;&lt;dates&gt;&lt;year&gt;2000&lt;/year&gt;&lt;/dates&gt;&lt;work-type&gt;Article&lt;/work-type&gt;&lt;urls&gt;&lt;related-urls&gt;&lt;url&gt;https://www.scopus.com/inward/record.uri?eid=2-s2.0-0033965472&amp;amp;doi=10.1093%2fbrain%2f123.3.641&amp;amp;partnerID=40&amp;amp;md5=bbf5c9a3935a2683e13f346dc4cf60dd&lt;/url&gt;&lt;/related-urls&gt;&lt;/urls&gt;&lt;electronic-resource-num&gt;10.1093/brain/123.3.641&lt;/electronic-resource-num&gt;&lt;remote-database-name&gt;Scopus&lt;/remote-database-name&gt;&lt;/record&gt;&lt;/Cite&gt;&lt;/EndNote&gt;</w:instrText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="00790E4F">
              <w:rPr>
                <w:rFonts w:asciiTheme="majorBidi" w:hAnsiTheme="majorBidi" w:cstheme="majorBidi"/>
                <w:noProof/>
                <w:color w:val="000000"/>
                <w:sz w:val="24"/>
                <w:szCs w:val="24"/>
              </w:rPr>
              <w:t>[9]</w:t>
            </w:r>
            <w:r w:rsidR="00790E4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047" w:type="dxa"/>
            <w:gridSpan w:val="2"/>
            <w:vAlign w:val="bottom"/>
          </w:tcPr>
          <w:p w:rsidR="0003296F" w:rsidRPr="00511502" w:rsidRDefault="0003296F" w:rsidP="00511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047" w:type="dxa"/>
            <w:vAlign w:val="bottom"/>
          </w:tcPr>
          <w:p w:rsidR="0003296F" w:rsidRPr="00511502" w:rsidRDefault="0003296F" w:rsidP="00511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1048" w:type="dxa"/>
            <w:gridSpan w:val="2"/>
            <w:vAlign w:val="bottom"/>
          </w:tcPr>
          <w:p w:rsidR="0003296F" w:rsidRPr="00511502" w:rsidRDefault="0003296F" w:rsidP="00511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9</w:t>
            </w:r>
          </w:p>
        </w:tc>
        <w:tc>
          <w:tcPr>
            <w:tcW w:w="1045" w:type="dxa"/>
            <w:gridSpan w:val="2"/>
            <w:vAlign w:val="bottom"/>
          </w:tcPr>
          <w:p w:rsidR="0003296F" w:rsidRPr="00511502" w:rsidRDefault="0003296F" w:rsidP="00511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045" w:type="dxa"/>
            <w:vAlign w:val="bottom"/>
          </w:tcPr>
          <w:p w:rsidR="0003296F" w:rsidRPr="00511502" w:rsidRDefault="0003296F" w:rsidP="00511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1</w:t>
            </w:r>
          </w:p>
        </w:tc>
        <w:tc>
          <w:tcPr>
            <w:tcW w:w="1046" w:type="dxa"/>
            <w:gridSpan w:val="2"/>
            <w:vAlign w:val="bottom"/>
          </w:tcPr>
          <w:p w:rsidR="0003296F" w:rsidRPr="00511502" w:rsidRDefault="0003296F" w:rsidP="0051150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15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85</w:t>
            </w:r>
          </w:p>
        </w:tc>
      </w:tr>
    </w:tbl>
    <w:p w:rsidR="0003296F" w:rsidRDefault="0003296F" w:rsidP="008C0F5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BE427F" w:rsidRPr="00BE427F" w:rsidRDefault="00BE427F" w:rsidP="001E52FF">
      <w:pPr>
        <w:pStyle w:val="NormalWeb"/>
        <w:tabs>
          <w:tab w:val="left" w:pos="5580"/>
        </w:tabs>
        <w:spacing w:before="0" w:beforeAutospacing="0" w:after="0" w:afterAutospacing="0" w:line="360" w:lineRule="auto"/>
        <w:jc w:val="both"/>
        <w:rPr>
          <w:rFonts w:asciiTheme="majorBidi" w:hAnsiTheme="majorBidi" w:cstheme="majorBidi"/>
        </w:rPr>
      </w:pPr>
      <w:r w:rsidRPr="00BE427F">
        <w:rPr>
          <w:rFonts w:asciiTheme="majorBidi" w:hAnsiTheme="majorBidi" w:cstheme="majorBidi"/>
        </w:rPr>
        <w:t>The odds ratio</w:t>
      </w:r>
      <w:r>
        <w:rPr>
          <w:rFonts w:asciiTheme="majorBidi" w:hAnsiTheme="majorBidi" w:cstheme="majorBidi"/>
        </w:rPr>
        <w:t xml:space="preserve"> for each study</w:t>
      </w:r>
      <w:r w:rsidRPr="00BE427F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was</w:t>
      </w:r>
      <w:r w:rsidRPr="00BE427F">
        <w:rPr>
          <w:rFonts w:asciiTheme="majorBidi" w:hAnsiTheme="majorBidi" w:cstheme="majorBidi"/>
        </w:rPr>
        <w:t xml:space="preserve"> calculated</w:t>
      </w:r>
      <w:r w:rsidR="00797469">
        <w:rPr>
          <w:rFonts w:asciiTheme="majorBidi" w:hAnsiTheme="majorBidi" w:cstheme="majorBidi"/>
        </w:rPr>
        <w:t xml:space="preserve"> by </w:t>
      </w:r>
      <w:r w:rsidR="00797469" w:rsidRPr="007779A0">
        <w:t>comprehensive meta-analysis</w:t>
      </w:r>
      <w:r w:rsidRPr="00BE427F">
        <w:rPr>
          <w:rFonts w:asciiTheme="majorBidi" w:hAnsiTheme="majorBidi" w:cstheme="majorBidi"/>
        </w:rPr>
        <w:t xml:space="preserve"> </w:t>
      </w:r>
      <w:r w:rsidR="001E52FF">
        <w:rPr>
          <w:rFonts w:asciiTheme="majorBidi" w:hAnsiTheme="majorBidi" w:cstheme="majorBidi"/>
        </w:rPr>
        <w:t>according to this formula</w:t>
      </w:r>
      <w:r>
        <w:rPr>
          <w:rFonts w:asciiTheme="majorBidi" w:hAnsiTheme="majorBidi" w:cstheme="majorBidi"/>
        </w:rPr>
        <w:t xml:space="preserve"> (The data of </w:t>
      </w:r>
      <w:proofErr w:type="spellStart"/>
      <w:r w:rsidRPr="00511502">
        <w:rPr>
          <w:rFonts w:asciiTheme="majorBidi" w:hAnsiTheme="majorBidi" w:cstheme="majorBidi"/>
          <w:color w:val="000000"/>
        </w:rPr>
        <w:t>AlJumah</w:t>
      </w:r>
      <w:proofErr w:type="spellEnd"/>
      <w:r w:rsidRPr="00511502">
        <w:rPr>
          <w:rFonts w:asciiTheme="majorBidi" w:hAnsiTheme="majorBidi" w:cstheme="majorBidi"/>
          <w:color w:val="000000"/>
        </w:rPr>
        <w:t>, 2020</w:t>
      </w:r>
      <w:r>
        <w:rPr>
          <w:rFonts w:asciiTheme="majorBidi" w:hAnsiTheme="majorBidi" w:cstheme="majorBidi"/>
          <w:color w:val="000000"/>
        </w:rPr>
        <w:t xml:space="preserve"> was used as an example)</w:t>
      </w:r>
      <w:r>
        <w:rPr>
          <w:rFonts w:asciiTheme="majorBidi" w:hAnsiTheme="majorBidi" w:cstheme="majorBidi"/>
        </w:rPr>
        <w:t>:</w:t>
      </w:r>
    </w:p>
    <w:p w:rsidR="00BE427F" w:rsidRPr="00BE427F" w:rsidRDefault="00BE427F" w:rsidP="00BE427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BE427F">
        <w:rPr>
          <w:rFonts w:asciiTheme="majorBidi" w:hAnsiTheme="majorBidi" w:cstheme="majorBidi"/>
          <w:sz w:val="24"/>
          <w:szCs w:val="24"/>
        </w:rPr>
        <w:t xml:space="preserve">A = FMS Male </w:t>
      </w:r>
    </w:p>
    <w:p w:rsidR="00BE427F" w:rsidRPr="00BE427F" w:rsidRDefault="00BE427F" w:rsidP="00BE427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BE427F">
        <w:rPr>
          <w:rFonts w:asciiTheme="majorBidi" w:hAnsiTheme="majorBidi" w:cstheme="majorBidi"/>
          <w:sz w:val="24"/>
          <w:szCs w:val="24"/>
        </w:rPr>
        <w:t xml:space="preserve">B = FMS Female </w:t>
      </w:r>
      <w:bookmarkStart w:id="0" w:name="_GoBack"/>
      <w:bookmarkEnd w:id="0"/>
    </w:p>
    <w:p w:rsidR="00BE427F" w:rsidRPr="00BE427F" w:rsidRDefault="00BE427F" w:rsidP="00BE427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BE427F">
        <w:rPr>
          <w:rFonts w:asciiTheme="majorBidi" w:hAnsiTheme="majorBidi" w:cstheme="majorBidi"/>
          <w:sz w:val="24"/>
          <w:szCs w:val="24"/>
        </w:rPr>
        <w:t xml:space="preserve">C = Sporadic Male </w:t>
      </w:r>
    </w:p>
    <w:p w:rsidR="00BE427F" w:rsidRPr="00BE427F" w:rsidRDefault="00BE427F" w:rsidP="00BE427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BE427F">
        <w:rPr>
          <w:rFonts w:asciiTheme="majorBidi" w:hAnsiTheme="majorBidi" w:cstheme="majorBidi"/>
          <w:sz w:val="24"/>
          <w:szCs w:val="24"/>
        </w:rPr>
        <w:t xml:space="preserve">D = Sporadic Female </w:t>
      </w:r>
    </w:p>
    <w:p w:rsidR="00BE427F" w:rsidRPr="00BE427F" w:rsidRDefault="00BE427F" w:rsidP="00BE427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BE427F" w:rsidRPr="00BE427F" w:rsidRDefault="00BE427F" w:rsidP="00BE427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BE427F">
        <w:rPr>
          <w:rFonts w:asciiTheme="majorBidi" w:hAnsiTheme="majorBidi" w:cstheme="majorBidi"/>
          <w:sz w:val="24"/>
          <w:szCs w:val="24"/>
        </w:rPr>
        <w:t>LogOddsRatio</w:t>
      </w:r>
      <w:proofErr w:type="spellEnd"/>
      <w:r w:rsidRPr="00BE427F">
        <w:rPr>
          <w:rFonts w:asciiTheme="majorBidi" w:hAnsiTheme="majorBidi" w:cstheme="majorBidi"/>
          <w:sz w:val="24"/>
          <w:szCs w:val="24"/>
        </w:rPr>
        <w:t xml:space="preserve"> = </w:t>
      </w:r>
      <w:proofErr w:type="gramStart"/>
      <w:r w:rsidRPr="00BE427F">
        <w:rPr>
          <w:rFonts w:asciiTheme="majorBidi" w:hAnsiTheme="majorBidi" w:cstheme="majorBidi"/>
          <w:sz w:val="24"/>
          <w:szCs w:val="24"/>
        </w:rPr>
        <w:t>Log(</w:t>
      </w:r>
      <w:proofErr w:type="gramEnd"/>
      <w:r w:rsidRPr="00BE427F">
        <w:rPr>
          <w:rFonts w:asciiTheme="majorBidi" w:hAnsiTheme="majorBidi" w:cstheme="majorBidi"/>
          <w:sz w:val="24"/>
          <w:szCs w:val="24"/>
        </w:rPr>
        <w:t>(A * D) / (B * C))</w:t>
      </w:r>
    </w:p>
    <w:p w:rsidR="00BE427F" w:rsidRPr="00BE427F" w:rsidRDefault="00BE427F" w:rsidP="00BE427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BE427F">
        <w:rPr>
          <w:rFonts w:asciiTheme="majorBidi" w:hAnsiTheme="majorBidi" w:cstheme="majorBidi"/>
          <w:sz w:val="24"/>
          <w:szCs w:val="24"/>
        </w:rPr>
        <w:t>LogOddsVariance</w:t>
      </w:r>
      <w:proofErr w:type="spellEnd"/>
      <w:r w:rsidRPr="00BE427F">
        <w:rPr>
          <w:rFonts w:asciiTheme="majorBidi" w:hAnsiTheme="majorBidi" w:cstheme="majorBidi"/>
          <w:sz w:val="24"/>
          <w:szCs w:val="24"/>
        </w:rPr>
        <w:t xml:space="preserve"> = (1 / A + 1 / B + 1 / C + 1 / D)</w:t>
      </w:r>
    </w:p>
    <w:p w:rsidR="00BE427F" w:rsidRPr="00BE427F" w:rsidRDefault="00BE427F" w:rsidP="00BE427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BE427F">
        <w:rPr>
          <w:rFonts w:asciiTheme="majorBidi" w:hAnsiTheme="majorBidi" w:cstheme="majorBidi"/>
          <w:sz w:val="24"/>
          <w:szCs w:val="24"/>
        </w:rPr>
        <w:t>LogOddsSE</w:t>
      </w:r>
      <w:proofErr w:type="spellEnd"/>
      <w:r w:rsidRPr="00BE427F">
        <w:rPr>
          <w:rFonts w:asciiTheme="majorBidi" w:hAnsiTheme="majorBidi" w:cstheme="majorBidi"/>
          <w:sz w:val="24"/>
          <w:szCs w:val="24"/>
        </w:rPr>
        <w:t xml:space="preserve"> = </w:t>
      </w:r>
      <w:proofErr w:type="spellStart"/>
      <w:proofErr w:type="gramStart"/>
      <w:r w:rsidRPr="00BE427F">
        <w:rPr>
          <w:rFonts w:asciiTheme="majorBidi" w:hAnsiTheme="majorBidi" w:cstheme="majorBidi"/>
          <w:sz w:val="24"/>
          <w:szCs w:val="24"/>
        </w:rPr>
        <w:t>Sqr</w:t>
      </w:r>
      <w:proofErr w:type="spellEnd"/>
      <w:r w:rsidRPr="00BE427F">
        <w:rPr>
          <w:rFonts w:asciiTheme="majorBidi" w:hAnsiTheme="majorBidi" w:cstheme="majorBidi"/>
          <w:sz w:val="24"/>
          <w:szCs w:val="24"/>
        </w:rPr>
        <w:t>(</w:t>
      </w:r>
      <w:proofErr w:type="spellStart"/>
      <w:proofErr w:type="gramEnd"/>
      <w:r w:rsidRPr="00BE427F">
        <w:rPr>
          <w:rFonts w:asciiTheme="majorBidi" w:hAnsiTheme="majorBidi" w:cstheme="majorBidi"/>
          <w:sz w:val="24"/>
          <w:szCs w:val="24"/>
        </w:rPr>
        <w:t>LogOddsVariance</w:t>
      </w:r>
      <w:proofErr w:type="spellEnd"/>
      <w:r w:rsidRPr="00BE427F">
        <w:rPr>
          <w:rFonts w:asciiTheme="majorBidi" w:hAnsiTheme="majorBidi" w:cstheme="majorBidi"/>
          <w:sz w:val="24"/>
          <w:szCs w:val="24"/>
        </w:rPr>
        <w:t>)</w:t>
      </w:r>
    </w:p>
    <w:p w:rsidR="00BE427F" w:rsidRPr="00BE427F" w:rsidRDefault="00BE427F" w:rsidP="00BE427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BE427F">
        <w:rPr>
          <w:rFonts w:asciiTheme="majorBidi" w:hAnsiTheme="majorBidi" w:cstheme="majorBidi"/>
          <w:sz w:val="24"/>
          <w:szCs w:val="24"/>
        </w:rPr>
        <w:t>OddsRatio</w:t>
      </w:r>
      <w:proofErr w:type="spellEnd"/>
      <w:r w:rsidRPr="00BE427F">
        <w:rPr>
          <w:rFonts w:asciiTheme="majorBidi" w:hAnsiTheme="majorBidi" w:cstheme="majorBidi"/>
          <w:sz w:val="24"/>
          <w:szCs w:val="24"/>
        </w:rPr>
        <w:t xml:space="preserve"> = </w:t>
      </w:r>
      <w:proofErr w:type="spellStart"/>
      <w:proofErr w:type="gramStart"/>
      <w:r w:rsidRPr="00BE427F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BE427F">
        <w:rPr>
          <w:rFonts w:asciiTheme="majorBidi" w:hAnsiTheme="majorBidi" w:cstheme="majorBidi"/>
          <w:sz w:val="24"/>
          <w:szCs w:val="24"/>
        </w:rPr>
        <w:t>(</w:t>
      </w:r>
      <w:proofErr w:type="spellStart"/>
      <w:proofErr w:type="gramEnd"/>
      <w:r w:rsidRPr="00BE427F">
        <w:rPr>
          <w:rFonts w:asciiTheme="majorBidi" w:hAnsiTheme="majorBidi" w:cstheme="majorBidi"/>
          <w:sz w:val="24"/>
          <w:szCs w:val="24"/>
        </w:rPr>
        <w:t>LogOddsRatio</w:t>
      </w:r>
      <w:proofErr w:type="spellEnd"/>
      <w:r w:rsidRPr="00BE427F">
        <w:rPr>
          <w:rFonts w:asciiTheme="majorBidi" w:hAnsiTheme="majorBidi" w:cstheme="majorBidi"/>
          <w:sz w:val="24"/>
          <w:szCs w:val="24"/>
        </w:rPr>
        <w:t>)</w:t>
      </w:r>
    </w:p>
    <w:p w:rsidR="00BE427F" w:rsidRPr="00BE427F" w:rsidRDefault="00BE427F" w:rsidP="00BE427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BE427F" w:rsidRPr="00BE427F" w:rsidRDefault="00BE427F" w:rsidP="00BE427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BE427F">
        <w:rPr>
          <w:rFonts w:asciiTheme="majorBidi" w:hAnsiTheme="majorBidi" w:cstheme="majorBidi"/>
          <w:sz w:val="24"/>
          <w:szCs w:val="24"/>
        </w:rPr>
        <w:t>LogOddsRatio</w:t>
      </w:r>
      <w:proofErr w:type="spellEnd"/>
      <w:r w:rsidRPr="00BE427F">
        <w:rPr>
          <w:rFonts w:asciiTheme="majorBidi" w:hAnsiTheme="majorBidi" w:cstheme="majorBidi"/>
          <w:sz w:val="24"/>
          <w:szCs w:val="24"/>
        </w:rPr>
        <w:t xml:space="preserve"> = </w:t>
      </w:r>
      <w:proofErr w:type="gramStart"/>
      <w:r w:rsidRPr="00BE427F">
        <w:rPr>
          <w:rFonts w:asciiTheme="majorBidi" w:hAnsiTheme="majorBidi" w:cstheme="majorBidi"/>
          <w:sz w:val="24"/>
          <w:szCs w:val="24"/>
        </w:rPr>
        <w:t>Log(</w:t>
      </w:r>
      <w:proofErr w:type="gramEnd"/>
      <w:r w:rsidRPr="00BE427F">
        <w:rPr>
          <w:rFonts w:asciiTheme="majorBidi" w:hAnsiTheme="majorBidi" w:cstheme="majorBidi"/>
          <w:sz w:val="24"/>
          <w:szCs w:val="24"/>
        </w:rPr>
        <w:t>(107 * 1440) / (208 * 710)) = 0.042</w:t>
      </w:r>
    </w:p>
    <w:p w:rsidR="00BE427F" w:rsidRPr="00BE427F" w:rsidRDefault="00BE427F" w:rsidP="00BE427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BE427F">
        <w:rPr>
          <w:rFonts w:asciiTheme="majorBidi" w:hAnsiTheme="majorBidi" w:cstheme="majorBidi"/>
          <w:sz w:val="24"/>
          <w:szCs w:val="24"/>
        </w:rPr>
        <w:t>LogOddsVariance</w:t>
      </w:r>
      <w:proofErr w:type="spellEnd"/>
      <w:r w:rsidRPr="00BE427F">
        <w:rPr>
          <w:rFonts w:asciiTheme="majorBidi" w:hAnsiTheme="majorBidi" w:cstheme="majorBidi"/>
          <w:sz w:val="24"/>
          <w:szCs w:val="24"/>
        </w:rPr>
        <w:t xml:space="preserve"> = (1/107 + 1/208 + 1/710 + 1/1440) = 0.016</w:t>
      </w:r>
    </w:p>
    <w:p w:rsidR="00BE427F" w:rsidRPr="00BE427F" w:rsidRDefault="00BE427F" w:rsidP="00BE427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BE427F">
        <w:rPr>
          <w:rFonts w:asciiTheme="majorBidi" w:hAnsiTheme="majorBidi" w:cstheme="majorBidi"/>
          <w:sz w:val="24"/>
          <w:szCs w:val="24"/>
        </w:rPr>
        <w:t>LogOddsSE</w:t>
      </w:r>
      <w:proofErr w:type="spellEnd"/>
      <w:r w:rsidRPr="00BE427F">
        <w:rPr>
          <w:rFonts w:asciiTheme="majorBidi" w:hAnsiTheme="majorBidi" w:cstheme="majorBidi"/>
          <w:sz w:val="24"/>
          <w:szCs w:val="24"/>
        </w:rPr>
        <w:t xml:space="preserve"> = </w:t>
      </w:r>
      <w:proofErr w:type="spellStart"/>
      <w:proofErr w:type="gramStart"/>
      <w:r w:rsidRPr="00BE427F">
        <w:rPr>
          <w:rFonts w:asciiTheme="majorBidi" w:hAnsiTheme="majorBidi" w:cstheme="majorBidi"/>
          <w:sz w:val="24"/>
          <w:szCs w:val="24"/>
        </w:rPr>
        <w:t>Sqr</w:t>
      </w:r>
      <w:proofErr w:type="spellEnd"/>
      <w:r w:rsidRPr="00BE427F">
        <w:rPr>
          <w:rFonts w:asciiTheme="majorBidi" w:hAnsiTheme="majorBidi" w:cstheme="majorBidi"/>
          <w:sz w:val="24"/>
          <w:szCs w:val="24"/>
        </w:rPr>
        <w:t>(</w:t>
      </w:r>
      <w:proofErr w:type="gramEnd"/>
      <w:r w:rsidRPr="00BE427F">
        <w:rPr>
          <w:rFonts w:asciiTheme="majorBidi" w:hAnsiTheme="majorBidi" w:cstheme="majorBidi"/>
          <w:sz w:val="24"/>
          <w:szCs w:val="24"/>
        </w:rPr>
        <w:t>0.016) = 0.128</w:t>
      </w:r>
    </w:p>
    <w:p w:rsidR="00BE427F" w:rsidRDefault="00BE427F" w:rsidP="00BE427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BE427F">
        <w:rPr>
          <w:rFonts w:asciiTheme="majorBidi" w:hAnsiTheme="majorBidi" w:cstheme="majorBidi"/>
          <w:sz w:val="24"/>
          <w:szCs w:val="24"/>
        </w:rPr>
        <w:t>OddsRatio</w:t>
      </w:r>
      <w:proofErr w:type="spellEnd"/>
      <w:r w:rsidRPr="00BE427F">
        <w:rPr>
          <w:rFonts w:asciiTheme="majorBidi" w:hAnsiTheme="majorBidi" w:cstheme="majorBidi"/>
          <w:sz w:val="24"/>
          <w:szCs w:val="24"/>
        </w:rPr>
        <w:t xml:space="preserve"> = </w:t>
      </w:r>
      <w:proofErr w:type="spellStart"/>
      <w:proofErr w:type="gramStart"/>
      <w:r w:rsidRPr="00BE427F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BE427F">
        <w:rPr>
          <w:rFonts w:asciiTheme="majorBidi" w:hAnsiTheme="majorBidi" w:cstheme="majorBidi"/>
          <w:sz w:val="24"/>
          <w:szCs w:val="24"/>
        </w:rPr>
        <w:t>(</w:t>
      </w:r>
      <w:proofErr w:type="gramEnd"/>
      <w:r w:rsidRPr="00BE427F">
        <w:rPr>
          <w:rFonts w:asciiTheme="majorBidi" w:hAnsiTheme="majorBidi" w:cstheme="majorBidi"/>
          <w:sz w:val="24"/>
          <w:szCs w:val="24"/>
        </w:rPr>
        <w:t>0.042) = 1.043</w:t>
      </w:r>
    </w:p>
    <w:p w:rsidR="00BE427F" w:rsidRDefault="00BE427F" w:rsidP="00BE427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BE427F" w:rsidRDefault="00BE427F" w:rsidP="00BE427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BE427F" w:rsidRDefault="00BE427F" w:rsidP="00BE427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BE427F" w:rsidRPr="00BE427F" w:rsidRDefault="00BE427F" w:rsidP="00BE427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BE427F" w:rsidRDefault="00BE427F" w:rsidP="00BE427F">
      <w:pPr>
        <w:pStyle w:val="NormalWeb"/>
        <w:tabs>
          <w:tab w:val="left" w:pos="5580"/>
        </w:tabs>
        <w:spacing w:before="0" w:beforeAutospacing="0" w:after="0" w:afterAutospacing="0" w:line="360" w:lineRule="auto"/>
        <w:jc w:val="both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 xml:space="preserve">  </w:t>
      </w:r>
    </w:p>
    <w:p w:rsidR="00BE427F" w:rsidRPr="00511502" w:rsidRDefault="00BE427F" w:rsidP="008C0F5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790E4F" w:rsidRDefault="00790E4F"/>
    <w:p w:rsidR="00790E4F" w:rsidRPr="00790E4F" w:rsidRDefault="00790E4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90E4F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:rsidR="00790E4F" w:rsidRPr="00790E4F" w:rsidRDefault="00790E4F" w:rsidP="00790E4F">
      <w:pPr>
        <w:pStyle w:val="EndNoteBibliography"/>
        <w:spacing w:after="0" w:line="360" w:lineRule="auto"/>
        <w:jc w:val="both"/>
        <w:rPr>
          <w:rFonts w:asciiTheme="majorBidi" w:hAnsiTheme="majorBidi" w:cstheme="majorBidi"/>
        </w:rPr>
      </w:pPr>
      <w:r w:rsidRPr="00790E4F">
        <w:rPr>
          <w:rFonts w:asciiTheme="majorBidi" w:hAnsiTheme="majorBidi" w:cstheme="majorBidi"/>
        </w:rPr>
        <w:fldChar w:fldCharType="begin"/>
      </w:r>
      <w:r w:rsidRPr="00790E4F">
        <w:rPr>
          <w:rFonts w:asciiTheme="majorBidi" w:hAnsiTheme="majorBidi" w:cstheme="majorBidi"/>
        </w:rPr>
        <w:instrText xml:space="preserve"> ADDIN EN.REFLIST </w:instrText>
      </w:r>
      <w:r w:rsidRPr="00790E4F">
        <w:rPr>
          <w:rFonts w:asciiTheme="majorBidi" w:hAnsiTheme="majorBidi" w:cstheme="majorBidi"/>
        </w:rPr>
        <w:fldChar w:fldCharType="separate"/>
      </w:r>
      <w:r w:rsidRPr="00790E4F">
        <w:rPr>
          <w:rFonts w:asciiTheme="majorBidi" w:hAnsiTheme="majorBidi" w:cstheme="majorBidi"/>
        </w:rPr>
        <w:t>1. AlJumah M, Otaibi HA, Al Towaijri G, Hassan A, Kareem A, Kalakatawi M et al. Familial aggregation of multiple sclerosis: Results from the national registry of the disease in Saudi Arabia. Mult Scler J Exp Transl Clin. 2020;6(4):2055217320960499. doi:10.1177/2055217320960499.</w:t>
      </w:r>
    </w:p>
    <w:p w:rsidR="00790E4F" w:rsidRPr="00790E4F" w:rsidRDefault="00790E4F" w:rsidP="00790E4F">
      <w:pPr>
        <w:pStyle w:val="EndNoteBibliography"/>
        <w:spacing w:after="0" w:line="360" w:lineRule="auto"/>
        <w:jc w:val="both"/>
        <w:rPr>
          <w:rFonts w:asciiTheme="majorBidi" w:hAnsiTheme="majorBidi" w:cstheme="majorBidi"/>
        </w:rPr>
      </w:pPr>
      <w:r w:rsidRPr="00790E4F">
        <w:rPr>
          <w:rFonts w:asciiTheme="majorBidi" w:hAnsiTheme="majorBidi" w:cstheme="majorBidi"/>
        </w:rPr>
        <w:t>2. Steenhof M, Nielsen NM, Stenager E, Kyvik K, Möller S, Hertz JM. Distribution of disease courses in familial vs sporadic multiple sclerosis. Acta Neurol Scand. 2019;139(3):231-7. doi:10.1111/ane.13044.</w:t>
      </w:r>
    </w:p>
    <w:p w:rsidR="00790E4F" w:rsidRPr="00790E4F" w:rsidRDefault="00790E4F" w:rsidP="00790E4F">
      <w:pPr>
        <w:pStyle w:val="EndNoteBibliography"/>
        <w:spacing w:after="0" w:line="360" w:lineRule="auto"/>
        <w:jc w:val="both"/>
        <w:rPr>
          <w:rFonts w:asciiTheme="majorBidi" w:hAnsiTheme="majorBidi" w:cstheme="majorBidi"/>
        </w:rPr>
      </w:pPr>
      <w:r w:rsidRPr="00790E4F">
        <w:rPr>
          <w:rFonts w:asciiTheme="majorBidi" w:hAnsiTheme="majorBidi" w:cstheme="majorBidi"/>
        </w:rPr>
        <w:t>3. Eskandarieh S, Sahraiain MA, Molazadeh N, Moghadasi AN. Pediatric multiple sclerosis and its familial recurrence: A population based study (1999–2017). Multiple Sclerosis and Related Disorders. 2019;36. doi:10.1016/j.msard.2019.101377.</w:t>
      </w:r>
    </w:p>
    <w:p w:rsidR="00790E4F" w:rsidRPr="00790E4F" w:rsidRDefault="00790E4F" w:rsidP="00790E4F">
      <w:pPr>
        <w:pStyle w:val="EndNoteBibliography"/>
        <w:spacing w:after="0" w:line="360" w:lineRule="auto"/>
        <w:jc w:val="both"/>
        <w:rPr>
          <w:rFonts w:asciiTheme="majorBidi" w:hAnsiTheme="majorBidi" w:cstheme="majorBidi"/>
        </w:rPr>
      </w:pPr>
      <w:r w:rsidRPr="00790E4F">
        <w:rPr>
          <w:rFonts w:asciiTheme="majorBidi" w:hAnsiTheme="majorBidi" w:cstheme="majorBidi"/>
        </w:rPr>
        <w:t>4. Rojas JI, Patrucco L, J MI, Sinay V, Cassara FP, Cáceres F et al. Disease onset in familial and sporadic multiple sclerosis in Argentina. Mult Scler Relat Disord. 2016;6:54-6. doi:10.1016/j.msard.2016.01.004.</w:t>
      </w:r>
    </w:p>
    <w:p w:rsidR="00790E4F" w:rsidRPr="00790E4F" w:rsidRDefault="00790E4F" w:rsidP="00790E4F">
      <w:pPr>
        <w:pStyle w:val="EndNoteBibliography"/>
        <w:spacing w:after="0" w:line="360" w:lineRule="auto"/>
        <w:jc w:val="both"/>
        <w:rPr>
          <w:rFonts w:asciiTheme="majorBidi" w:hAnsiTheme="majorBidi" w:cstheme="majorBidi"/>
        </w:rPr>
      </w:pPr>
      <w:r w:rsidRPr="00790E4F">
        <w:rPr>
          <w:rFonts w:asciiTheme="majorBidi" w:hAnsiTheme="majorBidi" w:cstheme="majorBidi"/>
        </w:rPr>
        <w:t>5. Hader WJ, Yee IM. The prevalence of familial multiple sclerosis in saskatoon, Saskatchewan. Mult Scler Int. 2014;2014:545080. doi:10.1155/2014/545080.</w:t>
      </w:r>
    </w:p>
    <w:p w:rsidR="00790E4F" w:rsidRPr="00790E4F" w:rsidRDefault="00790E4F" w:rsidP="00790E4F">
      <w:pPr>
        <w:pStyle w:val="EndNoteBibliography"/>
        <w:spacing w:after="0" w:line="360" w:lineRule="auto"/>
        <w:jc w:val="both"/>
        <w:rPr>
          <w:rFonts w:asciiTheme="majorBidi" w:hAnsiTheme="majorBidi" w:cstheme="majorBidi"/>
        </w:rPr>
      </w:pPr>
      <w:r w:rsidRPr="00790E4F">
        <w:rPr>
          <w:rFonts w:asciiTheme="majorBidi" w:hAnsiTheme="majorBidi" w:cstheme="majorBidi"/>
        </w:rPr>
        <w:t>6. Hashemilar M, Ouskui DS, Farhoudi M, Ayromlou, Asadollahi A, editors. Multiple sclerosis in East Azerbaijan, North West Iran2011.</w:t>
      </w:r>
    </w:p>
    <w:p w:rsidR="00790E4F" w:rsidRPr="00790E4F" w:rsidRDefault="00790E4F" w:rsidP="00790E4F">
      <w:pPr>
        <w:pStyle w:val="EndNoteBibliography"/>
        <w:spacing w:after="0" w:line="360" w:lineRule="auto"/>
        <w:jc w:val="both"/>
        <w:rPr>
          <w:rFonts w:asciiTheme="majorBidi" w:hAnsiTheme="majorBidi" w:cstheme="majorBidi"/>
        </w:rPr>
      </w:pPr>
      <w:r w:rsidRPr="00790E4F">
        <w:rPr>
          <w:rFonts w:asciiTheme="majorBidi" w:hAnsiTheme="majorBidi" w:cstheme="majorBidi"/>
        </w:rPr>
        <w:t xml:space="preserve">7. Ashtari F, Shaygannejad V, Heidari F, Akbari M. Prevalence of familial multiple sclerosis in Isfahan, Iran. Journal of Isfahan Medical School. 2011;29(138):555-61. </w:t>
      </w:r>
    </w:p>
    <w:p w:rsidR="00790E4F" w:rsidRPr="00790E4F" w:rsidRDefault="00790E4F" w:rsidP="00790E4F">
      <w:pPr>
        <w:pStyle w:val="EndNoteBibliography"/>
        <w:spacing w:after="0" w:line="360" w:lineRule="auto"/>
        <w:jc w:val="both"/>
        <w:rPr>
          <w:rFonts w:asciiTheme="majorBidi" w:hAnsiTheme="majorBidi" w:cstheme="majorBidi"/>
        </w:rPr>
      </w:pPr>
      <w:r w:rsidRPr="00790E4F">
        <w:rPr>
          <w:rFonts w:asciiTheme="majorBidi" w:hAnsiTheme="majorBidi" w:cstheme="majorBidi"/>
        </w:rPr>
        <w:t>8. Saadatnia M, Etemadifar M, Maghzi AH. Multiple sclerosis in Isfahan, Iran. Int Rev Neurobiol. 2007;79:357-75. doi:10.1016/s0074-7742(07)79016-5.</w:t>
      </w:r>
    </w:p>
    <w:p w:rsidR="00790E4F" w:rsidRPr="00790E4F" w:rsidRDefault="00790E4F" w:rsidP="00790E4F">
      <w:pPr>
        <w:pStyle w:val="EndNoteBibliography"/>
        <w:spacing w:line="360" w:lineRule="auto"/>
        <w:jc w:val="both"/>
        <w:rPr>
          <w:rFonts w:asciiTheme="majorBidi" w:hAnsiTheme="majorBidi" w:cstheme="majorBidi"/>
        </w:rPr>
      </w:pPr>
      <w:r w:rsidRPr="00790E4F">
        <w:rPr>
          <w:rFonts w:asciiTheme="majorBidi" w:hAnsiTheme="majorBidi" w:cstheme="majorBidi"/>
        </w:rPr>
        <w:t>9. Ebers GC, Koopman WJ, Hader W, Sadovnick AD, Kremenchutzky M, Mandalfino P et al. The natural history of multiple sclerosis: A geographically based study. 8. Familial multiple sclerosis. Brain. 2000;123(3):641-9. doi:10.1093/brain/123.3.641.</w:t>
      </w:r>
    </w:p>
    <w:p w:rsidR="00714E2D" w:rsidRDefault="00790E4F" w:rsidP="00790E4F">
      <w:pPr>
        <w:spacing w:line="360" w:lineRule="auto"/>
        <w:jc w:val="both"/>
      </w:pPr>
      <w:r w:rsidRPr="00790E4F">
        <w:rPr>
          <w:rFonts w:asciiTheme="majorBidi" w:hAnsiTheme="majorBidi" w:cstheme="majorBidi"/>
        </w:rPr>
        <w:fldChar w:fldCharType="end"/>
      </w:r>
    </w:p>
    <w:sectPr w:rsidR="00714E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ptima LT Std">
    <w:altName w:val="Optima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0513FB"/>
    <w:multiLevelType w:val="hybridMultilevel"/>
    <w:tmpl w:val="5DC611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051983"/>
    <w:multiLevelType w:val="hybridMultilevel"/>
    <w:tmpl w:val="BFD861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er250tq9s0z7ept095dtrqf5xvd25wvvz2&quot;&gt;Familial MS&lt;record-ids&gt;&lt;item&gt;13&lt;/item&gt;&lt;item&gt;39&lt;/item&gt;&lt;item&gt;79&lt;/item&gt;&lt;item&gt;186&lt;/item&gt;&lt;item&gt;269&lt;/item&gt;&lt;item&gt;378&lt;/item&gt;&lt;item&gt;790&lt;/item&gt;&lt;item&gt;800&lt;/item&gt;&lt;item&gt;848&lt;/item&gt;&lt;/record-ids&gt;&lt;/item&gt;&lt;/Libraries&gt;"/>
  </w:docVars>
  <w:rsids>
    <w:rsidRoot w:val="00D603F1"/>
    <w:rsid w:val="00000399"/>
    <w:rsid w:val="000007CB"/>
    <w:rsid w:val="00000803"/>
    <w:rsid w:val="0000087B"/>
    <w:rsid w:val="000019F7"/>
    <w:rsid w:val="000027CC"/>
    <w:rsid w:val="000029F3"/>
    <w:rsid w:val="00003C05"/>
    <w:rsid w:val="00004AF7"/>
    <w:rsid w:val="00004E69"/>
    <w:rsid w:val="00004E76"/>
    <w:rsid w:val="0000524D"/>
    <w:rsid w:val="00005953"/>
    <w:rsid w:val="00005C75"/>
    <w:rsid w:val="000061CC"/>
    <w:rsid w:val="00006590"/>
    <w:rsid w:val="0000727D"/>
    <w:rsid w:val="00007F5B"/>
    <w:rsid w:val="000108E1"/>
    <w:rsid w:val="00010A4E"/>
    <w:rsid w:val="00011E34"/>
    <w:rsid w:val="00012040"/>
    <w:rsid w:val="000121BE"/>
    <w:rsid w:val="0001239C"/>
    <w:rsid w:val="00012646"/>
    <w:rsid w:val="00012698"/>
    <w:rsid w:val="0001288A"/>
    <w:rsid w:val="00013EEF"/>
    <w:rsid w:val="0001401F"/>
    <w:rsid w:val="00014CAF"/>
    <w:rsid w:val="00015369"/>
    <w:rsid w:val="00015450"/>
    <w:rsid w:val="00016A92"/>
    <w:rsid w:val="0002069F"/>
    <w:rsid w:val="00020D04"/>
    <w:rsid w:val="00020D91"/>
    <w:rsid w:val="000217F4"/>
    <w:rsid w:val="000219AC"/>
    <w:rsid w:val="00021EDE"/>
    <w:rsid w:val="0002248F"/>
    <w:rsid w:val="0002252A"/>
    <w:rsid w:val="0002256D"/>
    <w:rsid w:val="000233F8"/>
    <w:rsid w:val="00023B5E"/>
    <w:rsid w:val="00023F59"/>
    <w:rsid w:val="00024619"/>
    <w:rsid w:val="000263A5"/>
    <w:rsid w:val="000264DE"/>
    <w:rsid w:val="00027585"/>
    <w:rsid w:val="00027DC0"/>
    <w:rsid w:val="00030433"/>
    <w:rsid w:val="0003098E"/>
    <w:rsid w:val="000317E0"/>
    <w:rsid w:val="0003197F"/>
    <w:rsid w:val="0003296F"/>
    <w:rsid w:val="00032E72"/>
    <w:rsid w:val="00033523"/>
    <w:rsid w:val="00033732"/>
    <w:rsid w:val="00033969"/>
    <w:rsid w:val="00034724"/>
    <w:rsid w:val="0003489D"/>
    <w:rsid w:val="00034FCE"/>
    <w:rsid w:val="000355A7"/>
    <w:rsid w:val="000356EE"/>
    <w:rsid w:val="000366D6"/>
    <w:rsid w:val="0003678D"/>
    <w:rsid w:val="000369B5"/>
    <w:rsid w:val="000374DB"/>
    <w:rsid w:val="00037C12"/>
    <w:rsid w:val="00040C5F"/>
    <w:rsid w:val="0004189C"/>
    <w:rsid w:val="00041F20"/>
    <w:rsid w:val="00042F6E"/>
    <w:rsid w:val="00043426"/>
    <w:rsid w:val="00043F93"/>
    <w:rsid w:val="000445A5"/>
    <w:rsid w:val="000445EC"/>
    <w:rsid w:val="00044B59"/>
    <w:rsid w:val="00044DE8"/>
    <w:rsid w:val="00044ECD"/>
    <w:rsid w:val="0004576D"/>
    <w:rsid w:val="00045846"/>
    <w:rsid w:val="00045860"/>
    <w:rsid w:val="00045F8F"/>
    <w:rsid w:val="0004616E"/>
    <w:rsid w:val="0004632E"/>
    <w:rsid w:val="00047C2A"/>
    <w:rsid w:val="00047DB8"/>
    <w:rsid w:val="00047ED1"/>
    <w:rsid w:val="00050E32"/>
    <w:rsid w:val="00050E7D"/>
    <w:rsid w:val="00051014"/>
    <w:rsid w:val="00051517"/>
    <w:rsid w:val="00051FAA"/>
    <w:rsid w:val="000520B3"/>
    <w:rsid w:val="00052515"/>
    <w:rsid w:val="00052F40"/>
    <w:rsid w:val="00052F61"/>
    <w:rsid w:val="00053083"/>
    <w:rsid w:val="00055317"/>
    <w:rsid w:val="00055360"/>
    <w:rsid w:val="000561DF"/>
    <w:rsid w:val="0005682B"/>
    <w:rsid w:val="00056A15"/>
    <w:rsid w:val="000573BC"/>
    <w:rsid w:val="00057C26"/>
    <w:rsid w:val="0006148A"/>
    <w:rsid w:val="00061D00"/>
    <w:rsid w:val="000622FF"/>
    <w:rsid w:val="000628F9"/>
    <w:rsid w:val="00062C7B"/>
    <w:rsid w:val="00062E00"/>
    <w:rsid w:val="00063909"/>
    <w:rsid w:val="00063FF2"/>
    <w:rsid w:val="00063FF7"/>
    <w:rsid w:val="0006457F"/>
    <w:rsid w:val="00064911"/>
    <w:rsid w:val="00064A04"/>
    <w:rsid w:val="00064C56"/>
    <w:rsid w:val="00065886"/>
    <w:rsid w:val="00065F69"/>
    <w:rsid w:val="0006686D"/>
    <w:rsid w:val="00066B82"/>
    <w:rsid w:val="00066D37"/>
    <w:rsid w:val="00066F64"/>
    <w:rsid w:val="000675C2"/>
    <w:rsid w:val="00067713"/>
    <w:rsid w:val="00067964"/>
    <w:rsid w:val="000701ED"/>
    <w:rsid w:val="00070231"/>
    <w:rsid w:val="000706F5"/>
    <w:rsid w:val="00070EAE"/>
    <w:rsid w:val="0007144C"/>
    <w:rsid w:val="00071673"/>
    <w:rsid w:val="00071898"/>
    <w:rsid w:val="00071DD4"/>
    <w:rsid w:val="00072C81"/>
    <w:rsid w:val="000738C8"/>
    <w:rsid w:val="000755D2"/>
    <w:rsid w:val="00075BA4"/>
    <w:rsid w:val="00076051"/>
    <w:rsid w:val="000763D2"/>
    <w:rsid w:val="00077C12"/>
    <w:rsid w:val="00077CDD"/>
    <w:rsid w:val="00077EC8"/>
    <w:rsid w:val="00080283"/>
    <w:rsid w:val="00080CBF"/>
    <w:rsid w:val="00081215"/>
    <w:rsid w:val="000812A4"/>
    <w:rsid w:val="000815BF"/>
    <w:rsid w:val="000819C8"/>
    <w:rsid w:val="000827DC"/>
    <w:rsid w:val="00083013"/>
    <w:rsid w:val="00083CBC"/>
    <w:rsid w:val="00084C42"/>
    <w:rsid w:val="000857A1"/>
    <w:rsid w:val="000864B2"/>
    <w:rsid w:val="00087673"/>
    <w:rsid w:val="0009037D"/>
    <w:rsid w:val="00093AE6"/>
    <w:rsid w:val="00093C5A"/>
    <w:rsid w:val="00093C5F"/>
    <w:rsid w:val="000945D9"/>
    <w:rsid w:val="00094D02"/>
    <w:rsid w:val="000951AF"/>
    <w:rsid w:val="000952C4"/>
    <w:rsid w:val="00095654"/>
    <w:rsid w:val="000962F8"/>
    <w:rsid w:val="0009753A"/>
    <w:rsid w:val="000977A2"/>
    <w:rsid w:val="00097B1B"/>
    <w:rsid w:val="00097BCE"/>
    <w:rsid w:val="00097DC0"/>
    <w:rsid w:val="00097DE1"/>
    <w:rsid w:val="000A0DD5"/>
    <w:rsid w:val="000A112F"/>
    <w:rsid w:val="000A1C8A"/>
    <w:rsid w:val="000A1D44"/>
    <w:rsid w:val="000A2703"/>
    <w:rsid w:val="000A3642"/>
    <w:rsid w:val="000A3A36"/>
    <w:rsid w:val="000A3B04"/>
    <w:rsid w:val="000A4542"/>
    <w:rsid w:val="000A470D"/>
    <w:rsid w:val="000A51D7"/>
    <w:rsid w:val="000A53DB"/>
    <w:rsid w:val="000A5CF6"/>
    <w:rsid w:val="000A5DB4"/>
    <w:rsid w:val="000A60AD"/>
    <w:rsid w:val="000A61FB"/>
    <w:rsid w:val="000A65AA"/>
    <w:rsid w:val="000A7BB1"/>
    <w:rsid w:val="000B021D"/>
    <w:rsid w:val="000B10E4"/>
    <w:rsid w:val="000B13E8"/>
    <w:rsid w:val="000B19D8"/>
    <w:rsid w:val="000B1B1B"/>
    <w:rsid w:val="000B1D6D"/>
    <w:rsid w:val="000B21C2"/>
    <w:rsid w:val="000B4D04"/>
    <w:rsid w:val="000B52CE"/>
    <w:rsid w:val="000B537B"/>
    <w:rsid w:val="000B649E"/>
    <w:rsid w:val="000B71B3"/>
    <w:rsid w:val="000B726B"/>
    <w:rsid w:val="000B7EF6"/>
    <w:rsid w:val="000C042E"/>
    <w:rsid w:val="000C09DD"/>
    <w:rsid w:val="000C1611"/>
    <w:rsid w:val="000C228D"/>
    <w:rsid w:val="000C30E1"/>
    <w:rsid w:val="000C4178"/>
    <w:rsid w:val="000C4E11"/>
    <w:rsid w:val="000C55ED"/>
    <w:rsid w:val="000C6343"/>
    <w:rsid w:val="000C6593"/>
    <w:rsid w:val="000C66C3"/>
    <w:rsid w:val="000C6A49"/>
    <w:rsid w:val="000C6C1A"/>
    <w:rsid w:val="000C6CBF"/>
    <w:rsid w:val="000C7157"/>
    <w:rsid w:val="000C754E"/>
    <w:rsid w:val="000C77F3"/>
    <w:rsid w:val="000C783E"/>
    <w:rsid w:val="000C7C54"/>
    <w:rsid w:val="000C7D50"/>
    <w:rsid w:val="000D0793"/>
    <w:rsid w:val="000D1EDC"/>
    <w:rsid w:val="000D2D4A"/>
    <w:rsid w:val="000D39AC"/>
    <w:rsid w:val="000D3A6D"/>
    <w:rsid w:val="000D487C"/>
    <w:rsid w:val="000D5284"/>
    <w:rsid w:val="000D5D0A"/>
    <w:rsid w:val="000D5DE5"/>
    <w:rsid w:val="000D620B"/>
    <w:rsid w:val="000D6325"/>
    <w:rsid w:val="000D6C83"/>
    <w:rsid w:val="000D79AE"/>
    <w:rsid w:val="000E045D"/>
    <w:rsid w:val="000E0DD9"/>
    <w:rsid w:val="000E0DF4"/>
    <w:rsid w:val="000E0FD3"/>
    <w:rsid w:val="000E1051"/>
    <w:rsid w:val="000E2124"/>
    <w:rsid w:val="000E2A49"/>
    <w:rsid w:val="000E2CA9"/>
    <w:rsid w:val="000E2E7B"/>
    <w:rsid w:val="000E2F3D"/>
    <w:rsid w:val="000E3A3C"/>
    <w:rsid w:val="000E3F15"/>
    <w:rsid w:val="000E45A8"/>
    <w:rsid w:val="000E51BA"/>
    <w:rsid w:val="000E5465"/>
    <w:rsid w:val="000E6408"/>
    <w:rsid w:val="000E6818"/>
    <w:rsid w:val="000E6E5E"/>
    <w:rsid w:val="000F0496"/>
    <w:rsid w:val="000F08A6"/>
    <w:rsid w:val="000F0D7B"/>
    <w:rsid w:val="000F15B0"/>
    <w:rsid w:val="000F17CF"/>
    <w:rsid w:val="000F26D3"/>
    <w:rsid w:val="000F32DB"/>
    <w:rsid w:val="000F4422"/>
    <w:rsid w:val="000F4B78"/>
    <w:rsid w:val="000F5888"/>
    <w:rsid w:val="000F595D"/>
    <w:rsid w:val="000F5C04"/>
    <w:rsid w:val="000F6DA6"/>
    <w:rsid w:val="000F7D24"/>
    <w:rsid w:val="000F7E4D"/>
    <w:rsid w:val="00100855"/>
    <w:rsid w:val="00101930"/>
    <w:rsid w:val="00101B44"/>
    <w:rsid w:val="00101E56"/>
    <w:rsid w:val="001020F1"/>
    <w:rsid w:val="001022C0"/>
    <w:rsid w:val="00102742"/>
    <w:rsid w:val="001030D5"/>
    <w:rsid w:val="00104BAA"/>
    <w:rsid w:val="001054B4"/>
    <w:rsid w:val="00105B96"/>
    <w:rsid w:val="00106196"/>
    <w:rsid w:val="00106223"/>
    <w:rsid w:val="00106305"/>
    <w:rsid w:val="00106620"/>
    <w:rsid w:val="001077C7"/>
    <w:rsid w:val="00107C2D"/>
    <w:rsid w:val="00107E90"/>
    <w:rsid w:val="00110052"/>
    <w:rsid w:val="00110434"/>
    <w:rsid w:val="001107B5"/>
    <w:rsid w:val="001115DB"/>
    <w:rsid w:val="00111D60"/>
    <w:rsid w:val="00112171"/>
    <w:rsid w:val="00112503"/>
    <w:rsid w:val="00112BA0"/>
    <w:rsid w:val="001133C3"/>
    <w:rsid w:val="00113AE3"/>
    <w:rsid w:val="00114654"/>
    <w:rsid w:val="00114DCB"/>
    <w:rsid w:val="00114E1E"/>
    <w:rsid w:val="00116640"/>
    <w:rsid w:val="00116BB9"/>
    <w:rsid w:val="0011713D"/>
    <w:rsid w:val="001171DF"/>
    <w:rsid w:val="00117CE1"/>
    <w:rsid w:val="00117DF7"/>
    <w:rsid w:val="00120644"/>
    <w:rsid w:val="00122046"/>
    <w:rsid w:val="00122470"/>
    <w:rsid w:val="0012250C"/>
    <w:rsid w:val="0012315E"/>
    <w:rsid w:val="00123BA8"/>
    <w:rsid w:val="001241FB"/>
    <w:rsid w:val="00124320"/>
    <w:rsid w:val="00124607"/>
    <w:rsid w:val="00124C5A"/>
    <w:rsid w:val="00124E98"/>
    <w:rsid w:val="0012588C"/>
    <w:rsid w:val="001258A4"/>
    <w:rsid w:val="00126F33"/>
    <w:rsid w:val="001272AB"/>
    <w:rsid w:val="00127868"/>
    <w:rsid w:val="00127B99"/>
    <w:rsid w:val="00130AA9"/>
    <w:rsid w:val="001318A3"/>
    <w:rsid w:val="00132575"/>
    <w:rsid w:val="001327C9"/>
    <w:rsid w:val="0013287F"/>
    <w:rsid w:val="001338FF"/>
    <w:rsid w:val="00133F56"/>
    <w:rsid w:val="00135B0C"/>
    <w:rsid w:val="00135D22"/>
    <w:rsid w:val="001365C8"/>
    <w:rsid w:val="00136880"/>
    <w:rsid w:val="001369F4"/>
    <w:rsid w:val="00136C5A"/>
    <w:rsid w:val="001372F9"/>
    <w:rsid w:val="00137668"/>
    <w:rsid w:val="001376A9"/>
    <w:rsid w:val="00137D4A"/>
    <w:rsid w:val="0014099B"/>
    <w:rsid w:val="00140CB1"/>
    <w:rsid w:val="00141198"/>
    <w:rsid w:val="001415AD"/>
    <w:rsid w:val="00141EA1"/>
    <w:rsid w:val="00142687"/>
    <w:rsid w:val="00142A15"/>
    <w:rsid w:val="001436BA"/>
    <w:rsid w:val="00143C26"/>
    <w:rsid w:val="0014427B"/>
    <w:rsid w:val="0014439E"/>
    <w:rsid w:val="001445A8"/>
    <w:rsid w:val="001452F7"/>
    <w:rsid w:val="00145F1D"/>
    <w:rsid w:val="001464DA"/>
    <w:rsid w:val="0014662C"/>
    <w:rsid w:val="00146B16"/>
    <w:rsid w:val="00146EFB"/>
    <w:rsid w:val="00147055"/>
    <w:rsid w:val="001477A2"/>
    <w:rsid w:val="00147921"/>
    <w:rsid w:val="001501C7"/>
    <w:rsid w:val="00150212"/>
    <w:rsid w:val="001504FD"/>
    <w:rsid w:val="00150BD6"/>
    <w:rsid w:val="00150C9C"/>
    <w:rsid w:val="0015192E"/>
    <w:rsid w:val="0015264A"/>
    <w:rsid w:val="0015288C"/>
    <w:rsid w:val="00152AF9"/>
    <w:rsid w:val="00152F3D"/>
    <w:rsid w:val="00153063"/>
    <w:rsid w:val="00153D06"/>
    <w:rsid w:val="001552EC"/>
    <w:rsid w:val="00155D80"/>
    <w:rsid w:val="001564A6"/>
    <w:rsid w:val="0015658C"/>
    <w:rsid w:val="0015779E"/>
    <w:rsid w:val="0016065D"/>
    <w:rsid w:val="001612D1"/>
    <w:rsid w:val="0016139D"/>
    <w:rsid w:val="00161657"/>
    <w:rsid w:val="00161836"/>
    <w:rsid w:val="00162239"/>
    <w:rsid w:val="001623BA"/>
    <w:rsid w:val="00162502"/>
    <w:rsid w:val="00162928"/>
    <w:rsid w:val="00162B13"/>
    <w:rsid w:val="00163127"/>
    <w:rsid w:val="00163568"/>
    <w:rsid w:val="00164008"/>
    <w:rsid w:val="00164066"/>
    <w:rsid w:val="00165BC7"/>
    <w:rsid w:val="00165DD1"/>
    <w:rsid w:val="00165DF5"/>
    <w:rsid w:val="00165F3E"/>
    <w:rsid w:val="001664C3"/>
    <w:rsid w:val="0016652C"/>
    <w:rsid w:val="001667EA"/>
    <w:rsid w:val="00166FDE"/>
    <w:rsid w:val="0017060A"/>
    <w:rsid w:val="00171F71"/>
    <w:rsid w:val="0017253E"/>
    <w:rsid w:val="0017271D"/>
    <w:rsid w:val="00172E08"/>
    <w:rsid w:val="001731F4"/>
    <w:rsid w:val="00173C55"/>
    <w:rsid w:val="00174D19"/>
    <w:rsid w:val="00175286"/>
    <w:rsid w:val="00175380"/>
    <w:rsid w:val="00175DA2"/>
    <w:rsid w:val="00176D71"/>
    <w:rsid w:val="001802E7"/>
    <w:rsid w:val="00180986"/>
    <w:rsid w:val="00180C46"/>
    <w:rsid w:val="00181119"/>
    <w:rsid w:val="00181403"/>
    <w:rsid w:val="00181719"/>
    <w:rsid w:val="0018208E"/>
    <w:rsid w:val="0018267D"/>
    <w:rsid w:val="00182805"/>
    <w:rsid w:val="00182FFC"/>
    <w:rsid w:val="00183EC3"/>
    <w:rsid w:val="00184521"/>
    <w:rsid w:val="00184941"/>
    <w:rsid w:val="0018558F"/>
    <w:rsid w:val="0018652C"/>
    <w:rsid w:val="00186597"/>
    <w:rsid w:val="00190091"/>
    <w:rsid w:val="001908C8"/>
    <w:rsid w:val="0019189C"/>
    <w:rsid w:val="00191B19"/>
    <w:rsid w:val="00192397"/>
    <w:rsid w:val="00192593"/>
    <w:rsid w:val="00192861"/>
    <w:rsid w:val="00192FC3"/>
    <w:rsid w:val="001930BB"/>
    <w:rsid w:val="0019571B"/>
    <w:rsid w:val="001957C9"/>
    <w:rsid w:val="00195CC4"/>
    <w:rsid w:val="001A0CF9"/>
    <w:rsid w:val="001A1E26"/>
    <w:rsid w:val="001A2472"/>
    <w:rsid w:val="001A2709"/>
    <w:rsid w:val="001A3470"/>
    <w:rsid w:val="001A373F"/>
    <w:rsid w:val="001A3E1E"/>
    <w:rsid w:val="001A4181"/>
    <w:rsid w:val="001A44AC"/>
    <w:rsid w:val="001A538C"/>
    <w:rsid w:val="001A567B"/>
    <w:rsid w:val="001A7D25"/>
    <w:rsid w:val="001B040B"/>
    <w:rsid w:val="001B2180"/>
    <w:rsid w:val="001B2D75"/>
    <w:rsid w:val="001B309C"/>
    <w:rsid w:val="001B3AA2"/>
    <w:rsid w:val="001B3BA4"/>
    <w:rsid w:val="001B3C5F"/>
    <w:rsid w:val="001B4207"/>
    <w:rsid w:val="001B447A"/>
    <w:rsid w:val="001B52CB"/>
    <w:rsid w:val="001B62B6"/>
    <w:rsid w:val="001B6431"/>
    <w:rsid w:val="001B71AB"/>
    <w:rsid w:val="001B72D9"/>
    <w:rsid w:val="001B7BB4"/>
    <w:rsid w:val="001C0317"/>
    <w:rsid w:val="001C0788"/>
    <w:rsid w:val="001C0796"/>
    <w:rsid w:val="001C0C97"/>
    <w:rsid w:val="001C1D1C"/>
    <w:rsid w:val="001C1DB4"/>
    <w:rsid w:val="001C1F6F"/>
    <w:rsid w:val="001C21D6"/>
    <w:rsid w:val="001C23BD"/>
    <w:rsid w:val="001C29BE"/>
    <w:rsid w:val="001C2B99"/>
    <w:rsid w:val="001C41CC"/>
    <w:rsid w:val="001C568C"/>
    <w:rsid w:val="001C5722"/>
    <w:rsid w:val="001C5A92"/>
    <w:rsid w:val="001C6436"/>
    <w:rsid w:val="001C6C89"/>
    <w:rsid w:val="001C6FA0"/>
    <w:rsid w:val="001C702A"/>
    <w:rsid w:val="001C72D8"/>
    <w:rsid w:val="001D0182"/>
    <w:rsid w:val="001D077D"/>
    <w:rsid w:val="001D0DF3"/>
    <w:rsid w:val="001D11C8"/>
    <w:rsid w:val="001D20D1"/>
    <w:rsid w:val="001D2333"/>
    <w:rsid w:val="001D2483"/>
    <w:rsid w:val="001D3268"/>
    <w:rsid w:val="001D3535"/>
    <w:rsid w:val="001D38E4"/>
    <w:rsid w:val="001D397F"/>
    <w:rsid w:val="001D4999"/>
    <w:rsid w:val="001D4D50"/>
    <w:rsid w:val="001D4E3E"/>
    <w:rsid w:val="001D6DE4"/>
    <w:rsid w:val="001D6E35"/>
    <w:rsid w:val="001D73AC"/>
    <w:rsid w:val="001D7DF7"/>
    <w:rsid w:val="001E0A7C"/>
    <w:rsid w:val="001E0AD1"/>
    <w:rsid w:val="001E136C"/>
    <w:rsid w:val="001E18F8"/>
    <w:rsid w:val="001E1DD2"/>
    <w:rsid w:val="001E247B"/>
    <w:rsid w:val="001E2E56"/>
    <w:rsid w:val="001E40C0"/>
    <w:rsid w:val="001E4E43"/>
    <w:rsid w:val="001E4F8F"/>
    <w:rsid w:val="001E52FF"/>
    <w:rsid w:val="001E5D94"/>
    <w:rsid w:val="001E64C3"/>
    <w:rsid w:val="001E661D"/>
    <w:rsid w:val="001E6E23"/>
    <w:rsid w:val="001E74C4"/>
    <w:rsid w:val="001E7582"/>
    <w:rsid w:val="001E7CDE"/>
    <w:rsid w:val="001E7F2E"/>
    <w:rsid w:val="001F095F"/>
    <w:rsid w:val="001F0B96"/>
    <w:rsid w:val="001F0E6B"/>
    <w:rsid w:val="001F13F9"/>
    <w:rsid w:val="001F19B1"/>
    <w:rsid w:val="001F19B6"/>
    <w:rsid w:val="001F1A8D"/>
    <w:rsid w:val="001F1DB7"/>
    <w:rsid w:val="001F2302"/>
    <w:rsid w:val="001F32FD"/>
    <w:rsid w:val="001F3421"/>
    <w:rsid w:val="001F367E"/>
    <w:rsid w:val="001F3E0D"/>
    <w:rsid w:val="001F4756"/>
    <w:rsid w:val="001F51F3"/>
    <w:rsid w:val="001F5C46"/>
    <w:rsid w:val="001F77C7"/>
    <w:rsid w:val="001F7F4B"/>
    <w:rsid w:val="0020005D"/>
    <w:rsid w:val="00200773"/>
    <w:rsid w:val="00200A2C"/>
    <w:rsid w:val="00200C3E"/>
    <w:rsid w:val="0020145F"/>
    <w:rsid w:val="0020182C"/>
    <w:rsid w:val="00201FE2"/>
    <w:rsid w:val="00202805"/>
    <w:rsid w:val="002029D5"/>
    <w:rsid w:val="00203ADD"/>
    <w:rsid w:val="00204556"/>
    <w:rsid w:val="00204724"/>
    <w:rsid w:val="00205535"/>
    <w:rsid w:val="0020592B"/>
    <w:rsid w:val="00205B1E"/>
    <w:rsid w:val="00206642"/>
    <w:rsid w:val="0020685E"/>
    <w:rsid w:val="00206903"/>
    <w:rsid w:val="00206AEA"/>
    <w:rsid w:val="00206FD7"/>
    <w:rsid w:val="00207F36"/>
    <w:rsid w:val="002123B8"/>
    <w:rsid w:val="00212AF4"/>
    <w:rsid w:val="00212B08"/>
    <w:rsid w:val="00212E34"/>
    <w:rsid w:val="0021319A"/>
    <w:rsid w:val="002139BB"/>
    <w:rsid w:val="00213BF3"/>
    <w:rsid w:val="00214E22"/>
    <w:rsid w:val="002150BE"/>
    <w:rsid w:val="00215879"/>
    <w:rsid w:val="00215E26"/>
    <w:rsid w:val="0021610B"/>
    <w:rsid w:val="0021622E"/>
    <w:rsid w:val="002164F0"/>
    <w:rsid w:val="00216EB7"/>
    <w:rsid w:val="00217001"/>
    <w:rsid w:val="00217031"/>
    <w:rsid w:val="002177F5"/>
    <w:rsid w:val="0022060F"/>
    <w:rsid w:val="002209CF"/>
    <w:rsid w:val="00220AB1"/>
    <w:rsid w:val="00220FD9"/>
    <w:rsid w:val="0022103F"/>
    <w:rsid w:val="002215A7"/>
    <w:rsid w:val="00221B1C"/>
    <w:rsid w:val="00222507"/>
    <w:rsid w:val="00222517"/>
    <w:rsid w:val="0022271B"/>
    <w:rsid w:val="00222A0D"/>
    <w:rsid w:val="00222C5B"/>
    <w:rsid w:val="00223213"/>
    <w:rsid w:val="0022334A"/>
    <w:rsid w:val="0022355B"/>
    <w:rsid w:val="00223956"/>
    <w:rsid w:val="00224391"/>
    <w:rsid w:val="00224A95"/>
    <w:rsid w:val="00224C49"/>
    <w:rsid w:val="002252AB"/>
    <w:rsid w:val="0022585E"/>
    <w:rsid w:val="00225C58"/>
    <w:rsid w:val="00225C7E"/>
    <w:rsid w:val="00226282"/>
    <w:rsid w:val="00226686"/>
    <w:rsid w:val="00226A64"/>
    <w:rsid w:val="00226FC6"/>
    <w:rsid w:val="002276BA"/>
    <w:rsid w:val="00227A7D"/>
    <w:rsid w:val="00230715"/>
    <w:rsid w:val="0023088F"/>
    <w:rsid w:val="0023188A"/>
    <w:rsid w:val="00231D05"/>
    <w:rsid w:val="002328C1"/>
    <w:rsid w:val="00233296"/>
    <w:rsid w:val="00233777"/>
    <w:rsid w:val="00234671"/>
    <w:rsid w:val="00234EDA"/>
    <w:rsid w:val="00235332"/>
    <w:rsid w:val="0023555F"/>
    <w:rsid w:val="002357CA"/>
    <w:rsid w:val="002357E4"/>
    <w:rsid w:val="0023590C"/>
    <w:rsid w:val="0023605A"/>
    <w:rsid w:val="002361DB"/>
    <w:rsid w:val="00236FDF"/>
    <w:rsid w:val="00240B9C"/>
    <w:rsid w:val="0024125E"/>
    <w:rsid w:val="00241322"/>
    <w:rsid w:val="00241632"/>
    <w:rsid w:val="00241852"/>
    <w:rsid w:val="00241C2E"/>
    <w:rsid w:val="0024238C"/>
    <w:rsid w:val="0024250F"/>
    <w:rsid w:val="00242E87"/>
    <w:rsid w:val="00242FD5"/>
    <w:rsid w:val="00243449"/>
    <w:rsid w:val="002435D0"/>
    <w:rsid w:val="00243A2D"/>
    <w:rsid w:val="00244B88"/>
    <w:rsid w:val="00244DA3"/>
    <w:rsid w:val="00246350"/>
    <w:rsid w:val="00246947"/>
    <w:rsid w:val="00246CC8"/>
    <w:rsid w:val="00251524"/>
    <w:rsid w:val="0025158C"/>
    <w:rsid w:val="00252115"/>
    <w:rsid w:val="002524DF"/>
    <w:rsid w:val="00252D1A"/>
    <w:rsid w:val="002533ED"/>
    <w:rsid w:val="00253DBF"/>
    <w:rsid w:val="0025499A"/>
    <w:rsid w:val="00255AEA"/>
    <w:rsid w:val="00255DED"/>
    <w:rsid w:val="002563B6"/>
    <w:rsid w:val="00256C89"/>
    <w:rsid w:val="00256F48"/>
    <w:rsid w:val="00257285"/>
    <w:rsid w:val="002619FB"/>
    <w:rsid w:val="00261F61"/>
    <w:rsid w:val="00263F13"/>
    <w:rsid w:val="002647DA"/>
    <w:rsid w:val="002654E5"/>
    <w:rsid w:val="0026594A"/>
    <w:rsid w:val="00265CAA"/>
    <w:rsid w:val="00265CD2"/>
    <w:rsid w:val="00265DB5"/>
    <w:rsid w:val="00265EEC"/>
    <w:rsid w:val="00265F38"/>
    <w:rsid w:val="0026619D"/>
    <w:rsid w:val="002667FD"/>
    <w:rsid w:val="00266AAE"/>
    <w:rsid w:val="002676BF"/>
    <w:rsid w:val="00270977"/>
    <w:rsid w:val="00271538"/>
    <w:rsid w:val="00271CC1"/>
    <w:rsid w:val="00271F78"/>
    <w:rsid w:val="0027413A"/>
    <w:rsid w:val="002749A7"/>
    <w:rsid w:val="00274D98"/>
    <w:rsid w:val="00275AF7"/>
    <w:rsid w:val="00275B10"/>
    <w:rsid w:val="00275D19"/>
    <w:rsid w:val="00276080"/>
    <w:rsid w:val="0027646C"/>
    <w:rsid w:val="0027790E"/>
    <w:rsid w:val="00280256"/>
    <w:rsid w:val="0028030B"/>
    <w:rsid w:val="00280892"/>
    <w:rsid w:val="002818FD"/>
    <w:rsid w:val="002821EA"/>
    <w:rsid w:val="0028237B"/>
    <w:rsid w:val="002826F5"/>
    <w:rsid w:val="00282D33"/>
    <w:rsid w:val="0028383B"/>
    <w:rsid w:val="00283A35"/>
    <w:rsid w:val="00283B77"/>
    <w:rsid w:val="00284400"/>
    <w:rsid w:val="00284497"/>
    <w:rsid w:val="00284767"/>
    <w:rsid w:val="00285AE2"/>
    <w:rsid w:val="0028628C"/>
    <w:rsid w:val="00286705"/>
    <w:rsid w:val="002871E5"/>
    <w:rsid w:val="002907A6"/>
    <w:rsid w:val="002909A3"/>
    <w:rsid w:val="0029125A"/>
    <w:rsid w:val="00291507"/>
    <w:rsid w:val="002933A3"/>
    <w:rsid w:val="002936D4"/>
    <w:rsid w:val="002941B9"/>
    <w:rsid w:val="00294C16"/>
    <w:rsid w:val="00295B82"/>
    <w:rsid w:val="00295C44"/>
    <w:rsid w:val="00295D37"/>
    <w:rsid w:val="00295D70"/>
    <w:rsid w:val="0029617A"/>
    <w:rsid w:val="0029634C"/>
    <w:rsid w:val="002963C0"/>
    <w:rsid w:val="00296647"/>
    <w:rsid w:val="00296A06"/>
    <w:rsid w:val="002A0751"/>
    <w:rsid w:val="002A0AF7"/>
    <w:rsid w:val="002A1820"/>
    <w:rsid w:val="002A1933"/>
    <w:rsid w:val="002A2230"/>
    <w:rsid w:val="002A248B"/>
    <w:rsid w:val="002A30DE"/>
    <w:rsid w:val="002A37C3"/>
    <w:rsid w:val="002A3DE0"/>
    <w:rsid w:val="002A4072"/>
    <w:rsid w:val="002A41FF"/>
    <w:rsid w:val="002A4419"/>
    <w:rsid w:val="002A45AE"/>
    <w:rsid w:val="002A7A39"/>
    <w:rsid w:val="002B03B2"/>
    <w:rsid w:val="002B131D"/>
    <w:rsid w:val="002B1CCC"/>
    <w:rsid w:val="002B24D5"/>
    <w:rsid w:val="002B301D"/>
    <w:rsid w:val="002B33CA"/>
    <w:rsid w:val="002B3897"/>
    <w:rsid w:val="002B5016"/>
    <w:rsid w:val="002B52D9"/>
    <w:rsid w:val="002B54BF"/>
    <w:rsid w:val="002B5970"/>
    <w:rsid w:val="002B5C98"/>
    <w:rsid w:val="002B5CBC"/>
    <w:rsid w:val="002B7633"/>
    <w:rsid w:val="002B786F"/>
    <w:rsid w:val="002C001F"/>
    <w:rsid w:val="002C0969"/>
    <w:rsid w:val="002C0B3C"/>
    <w:rsid w:val="002C1154"/>
    <w:rsid w:val="002C1888"/>
    <w:rsid w:val="002C21D9"/>
    <w:rsid w:val="002C2531"/>
    <w:rsid w:val="002C2FAA"/>
    <w:rsid w:val="002C33B8"/>
    <w:rsid w:val="002C398D"/>
    <w:rsid w:val="002C5230"/>
    <w:rsid w:val="002C53C8"/>
    <w:rsid w:val="002C5452"/>
    <w:rsid w:val="002C57C7"/>
    <w:rsid w:val="002C57D4"/>
    <w:rsid w:val="002C5830"/>
    <w:rsid w:val="002C58C8"/>
    <w:rsid w:val="002C5F12"/>
    <w:rsid w:val="002C6567"/>
    <w:rsid w:val="002C6661"/>
    <w:rsid w:val="002C77BA"/>
    <w:rsid w:val="002D25DB"/>
    <w:rsid w:val="002D27BA"/>
    <w:rsid w:val="002D2BF6"/>
    <w:rsid w:val="002D2E3B"/>
    <w:rsid w:val="002D32CF"/>
    <w:rsid w:val="002D3708"/>
    <w:rsid w:val="002D4F1C"/>
    <w:rsid w:val="002D50D5"/>
    <w:rsid w:val="002D5C25"/>
    <w:rsid w:val="002D5D47"/>
    <w:rsid w:val="002D5D69"/>
    <w:rsid w:val="002D6783"/>
    <w:rsid w:val="002D6918"/>
    <w:rsid w:val="002D6A15"/>
    <w:rsid w:val="002D6A32"/>
    <w:rsid w:val="002D7083"/>
    <w:rsid w:val="002D75D1"/>
    <w:rsid w:val="002D799C"/>
    <w:rsid w:val="002E0BEC"/>
    <w:rsid w:val="002E0D79"/>
    <w:rsid w:val="002E0D90"/>
    <w:rsid w:val="002E1868"/>
    <w:rsid w:val="002E1950"/>
    <w:rsid w:val="002E2963"/>
    <w:rsid w:val="002E308C"/>
    <w:rsid w:val="002E43CB"/>
    <w:rsid w:val="002E4848"/>
    <w:rsid w:val="002E4D38"/>
    <w:rsid w:val="002E5288"/>
    <w:rsid w:val="002E55FB"/>
    <w:rsid w:val="002E5C93"/>
    <w:rsid w:val="002E64DC"/>
    <w:rsid w:val="002E71D2"/>
    <w:rsid w:val="002E7857"/>
    <w:rsid w:val="002E78CA"/>
    <w:rsid w:val="002F1B50"/>
    <w:rsid w:val="002F311B"/>
    <w:rsid w:val="002F3F2C"/>
    <w:rsid w:val="002F47F0"/>
    <w:rsid w:val="002F4933"/>
    <w:rsid w:val="002F49A8"/>
    <w:rsid w:val="002F4BFB"/>
    <w:rsid w:val="002F4F3E"/>
    <w:rsid w:val="002F5175"/>
    <w:rsid w:val="002F5852"/>
    <w:rsid w:val="002F6382"/>
    <w:rsid w:val="002F6534"/>
    <w:rsid w:val="002F6815"/>
    <w:rsid w:val="002F6B1B"/>
    <w:rsid w:val="002F6CB1"/>
    <w:rsid w:val="002F701A"/>
    <w:rsid w:val="002F774B"/>
    <w:rsid w:val="002F7A56"/>
    <w:rsid w:val="002F7AB6"/>
    <w:rsid w:val="002F7D1E"/>
    <w:rsid w:val="00300184"/>
    <w:rsid w:val="003006F5"/>
    <w:rsid w:val="00301105"/>
    <w:rsid w:val="00301634"/>
    <w:rsid w:val="00301906"/>
    <w:rsid w:val="00301BEA"/>
    <w:rsid w:val="00301BEB"/>
    <w:rsid w:val="00301CF5"/>
    <w:rsid w:val="00302DA3"/>
    <w:rsid w:val="00303846"/>
    <w:rsid w:val="003038D9"/>
    <w:rsid w:val="00303A49"/>
    <w:rsid w:val="00303FDC"/>
    <w:rsid w:val="00304EE8"/>
    <w:rsid w:val="00305801"/>
    <w:rsid w:val="00305ABD"/>
    <w:rsid w:val="00305AC6"/>
    <w:rsid w:val="00305D0A"/>
    <w:rsid w:val="0030650B"/>
    <w:rsid w:val="003078A0"/>
    <w:rsid w:val="00310629"/>
    <w:rsid w:val="003107BB"/>
    <w:rsid w:val="00310A25"/>
    <w:rsid w:val="00311B37"/>
    <w:rsid w:val="00311C81"/>
    <w:rsid w:val="003120D1"/>
    <w:rsid w:val="0031218F"/>
    <w:rsid w:val="00313821"/>
    <w:rsid w:val="003142D1"/>
    <w:rsid w:val="00315477"/>
    <w:rsid w:val="00315CB8"/>
    <w:rsid w:val="00315CCA"/>
    <w:rsid w:val="00315F2E"/>
    <w:rsid w:val="0031666C"/>
    <w:rsid w:val="00317663"/>
    <w:rsid w:val="00317D55"/>
    <w:rsid w:val="0032092C"/>
    <w:rsid w:val="00320E6B"/>
    <w:rsid w:val="00321C12"/>
    <w:rsid w:val="00324453"/>
    <w:rsid w:val="00324E95"/>
    <w:rsid w:val="00325158"/>
    <w:rsid w:val="0032700E"/>
    <w:rsid w:val="003302E8"/>
    <w:rsid w:val="00331581"/>
    <w:rsid w:val="00331B2F"/>
    <w:rsid w:val="00331ECA"/>
    <w:rsid w:val="00332688"/>
    <w:rsid w:val="00332697"/>
    <w:rsid w:val="00332A54"/>
    <w:rsid w:val="00333102"/>
    <w:rsid w:val="00333476"/>
    <w:rsid w:val="00333D29"/>
    <w:rsid w:val="003352C5"/>
    <w:rsid w:val="003352D0"/>
    <w:rsid w:val="00335473"/>
    <w:rsid w:val="00335EA1"/>
    <w:rsid w:val="003360EB"/>
    <w:rsid w:val="003363F3"/>
    <w:rsid w:val="0033659F"/>
    <w:rsid w:val="00336DE0"/>
    <w:rsid w:val="0033785A"/>
    <w:rsid w:val="00340718"/>
    <w:rsid w:val="00340D9B"/>
    <w:rsid w:val="00341EF1"/>
    <w:rsid w:val="003425BC"/>
    <w:rsid w:val="003434C4"/>
    <w:rsid w:val="00343678"/>
    <w:rsid w:val="00345938"/>
    <w:rsid w:val="00346AF2"/>
    <w:rsid w:val="00346F1B"/>
    <w:rsid w:val="00347014"/>
    <w:rsid w:val="00347072"/>
    <w:rsid w:val="00347809"/>
    <w:rsid w:val="00347A80"/>
    <w:rsid w:val="00347F05"/>
    <w:rsid w:val="00347FE3"/>
    <w:rsid w:val="00350048"/>
    <w:rsid w:val="00350A56"/>
    <w:rsid w:val="00350EC4"/>
    <w:rsid w:val="003521E1"/>
    <w:rsid w:val="00352C21"/>
    <w:rsid w:val="00353324"/>
    <w:rsid w:val="00353C6F"/>
    <w:rsid w:val="00353CC0"/>
    <w:rsid w:val="00354072"/>
    <w:rsid w:val="0035497A"/>
    <w:rsid w:val="00354982"/>
    <w:rsid w:val="003556A1"/>
    <w:rsid w:val="00356341"/>
    <w:rsid w:val="00356491"/>
    <w:rsid w:val="00357465"/>
    <w:rsid w:val="0035781D"/>
    <w:rsid w:val="00357D9B"/>
    <w:rsid w:val="00357F4F"/>
    <w:rsid w:val="00360108"/>
    <w:rsid w:val="003601EA"/>
    <w:rsid w:val="00360FDC"/>
    <w:rsid w:val="00361AC9"/>
    <w:rsid w:val="00361B31"/>
    <w:rsid w:val="00362627"/>
    <w:rsid w:val="00362A21"/>
    <w:rsid w:val="00363CCA"/>
    <w:rsid w:val="00363FD7"/>
    <w:rsid w:val="00364460"/>
    <w:rsid w:val="00364FC4"/>
    <w:rsid w:val="003654A7"/>
    <w:rsid w:val="003655C9"/>
    <w:rsid w:val="00366202"/>
    <w:rsid w:val="0036698F"/>
    <w:rsid w:val="00367A5B"/>
    <w:rsid w:val="00370B9F"/>
    <w:rsid w:val="00370C70"/>
    <w:rsid w:val="0037140E"/>
    <w:rsid w:val="00371CEA"/>
    <w:rsid w:val="00371D1D"/>
    <w:rsid w:val="00371EB9"/>
    <w:rsid w:val="003721BF"/>
    <w:rsid w:val="00372450"/>
    <w:rsid w:val="00372463"/>
    <w:rsid w:val="0037252B"/>
    <w:rsid w:val="00372BC2"/>
    <w:rsid w:val="00374660"/>
    <w:rsid w:val="00374CBE"/>
    <w:rsid w:val="00374FFE"/>
    <w:rsid w:val="00375D20"/>
    <w:rsid w:val="00376B50"/>
    <w:rsid w:val="00377348"/>
    <w:rsid w:val="00377F29"/>
    <w:rsid w:val="00380569"/>
    <w:rsid w:val="00380678"/>
    <w:rsid w:val="003807B7"/>
    <w:rsid w:val="00380B4E"/>
    <w:rsid w:val="00381C44"/>
    <w:rsid w:val="0038226E"/>
    <w:rsid w:val="003826E5"/>
    <w:rsid w:val="00382DAE"/>
    <w:rsid w:val="00382DD5"/>
    <w:rsid w:val="00383369"/>
    <w:rsid w:val="003836D8"/>
    <w:rsid w:val="003838C3"/>
    <w:rsid w:val="00384455"/>
    <w:rsid w:val="00384B63"/>
    <w:rsid w:val="00384BEA"/>
    <w:rsid w:val="00385357"/>
    <w:rsid w:val="0038583F"/>
    <w:rsid w:val="00385DDC"/>
    <w:rsid w:val="00386224"/>
    <w:rsid w:val="00386801"/>
    <w:rsid w:val="003874A2"/>
    <w:rsid w:val="00387863"/>
    <w:rsid w:val="00387AC2"/>
    <w:rsid w:val="003910E6"/>
    <w:rsid w:val="00391329"/>
    <w:rsid w:val="003913BD"/>
    <w:rsid w:val="00391823"/>
    <w:rsid w:val="003919CE"/>
    <w:rsid w:val="003920BE"/>
    <w:rsid w:val="0039238E"/>
    <w:rsid w:val="00392726"/>
    <w:rsid w:val="00392D35"/>
    <w:rsid w:val="00393080"/>
    <w:rsid w:val="0039415C"/>
    <w:rsid w:val="003943EA"/>
    <w:rsid w:val="003944A7"/>
    <w:rsid w:val="00394610"/>
    <w:rsid w:val="0039467F"/>
    <w:rsid w:val="00394D03"/>
    <w:rsid w:val="00396403"/>
    <w:rsid w:val="00396799"/>
    <w:rsid w:val="00396A40"/>
    <w:rsid w:val="003979C0"/>
    <w:rsid w:val="00397E8C"/>
    <w:rsid w:val="003A0044"/>
    <w:rsid w:val="003A05A5"/>
    <w:rsid w:val="003A06E9"/>
    <w:rsid w:val="003A06F0"/>
    <w:rsid w:val="003A1738"/>
    <w:rsid w:val="003A1782"/>
    <w:rsid w:val="003A25F7"/>
    <w:rsid w:val="003A2C7A"/>
    <w:rsid w:val="003A4299"/>
    <w:rsid w:val="003A4712"/>
    <w:rsid w:val="003A53A3"/>
    <w:rsid w:val="003A612C"/>
    <w:rsid w:val="003A6283"/>
    <w:rsid w:val="003B0756"/>
    <w:rsid w:val="003B1074"/>
    <w:rsid w:val="003B2E93"/>
    <w:rsid w:val="003B4CBF"/>
    <w:rsid w:val="003B500C"/>
    <w:rsid w:val="003B51AB"/>
    <w:rsid w:val="003B51B5"/>
    <w:rsid w:val="003B5418"/>
    <w:rsid w:val="003B55A0"/>
    <w:rsid w:val="003B5836"/>
    <w:rsid w:val="003B5CA9"/>
    <w:rsid w:val="003B5D80"/>
    <w:rsid w:val="003B62A9"/>
    <w:rsid w:val="003B6986"/>
    <w:rsid w:val="003C0267"/>
    <w:rsid w:val="003C0AD3"/>
    <w:rsid w:val="003C0D20"/>
    <w:rsid w:val="003C11F6"/>
    <w:rsid w:val="003C127E"/>
    <w:rsid w:val="003C1412"/>
    <w:rsid w:val="003C251F"/>
    <w:rsid w:val="003C2EED"/>
    <w:rsid w:val="003C3739"/>
    <w:rsid w:val="003C3A6D"/>
    <w:rsid w:val="003C3D2A"/>
    <w:rsid w:val="003C3E17"/>
    <w:rsid w:val="003C419E"/>
    <w:rsid w:val="003C43FB"/>
    <w:rsid w:val="003C55E2"/>
    <w:rsid w:val="003C5ED0"/>
    <w:rsid w:val="003C686C"/>
    <w:rsid w:val="003C7947"/>
    <w:rsid w:val="003D04AB"/>
    <w:rsid w:val="003D0E87"/>
    <w:rsid w:val="003D0F09"/>
    <w:rsid w:val="003D190C"/>
    <w:rsid w:val="003D19F0"/>
    <w:rsid w:val="003D1B4C"/>
    <w:rsid w:val="003D1EBB"/>
    <w:rsid w:val="003D2766"/>
    <w:rsid w:val="003D2A43"/>
    <w:rsid w:val="003D3196"/>
    <w:rsid w:val="003D33DF"/>
    <w:rsid w:val="003D4203"/>
    <w:rsid w:val="003D456A"/>
    <w:rsid w:val="003D48BE"/>
    <w:rsid w:val="003D55E3"/>
    <w:rsid w:val="003D5A96"/>
    <w:rsid w:val="003D6036"/>
    <w:rsid w:val="003D665F"/>
    <w:rsid w:val="003E0AF0"/>
    <w:rsid w:val="003E0D4F"/>
    <w:rsid w:val="003E102C"/>
    <w:rsid w:val="003E1757"/>
    <w:rsid w:val="003E20A4"/>
    <w:rsid w:val="003E2FDA"/>
    <w:rsid w:val="003E344B"/>
    <w:rsid w:val="003E3591"/>
    <w:rsid w:val="003E394F"/>
    <w:rsid w:val="003E3FE7"/>
    <w:rsid w:val="003E5AE9"/>
    <w:rsid w:val="003E5DF2"/>
    <w:rsid w:val="003E658E"/>
    <w:rsid w:val="003F0303"/>
    <w:rsid w:val="003F0B7F"/>
    <w:rsid w:val="003F1F02"/>
    <w:rsid w:val="003F1F55"/>
    <w:rsid w:val="003F1F76"/>
    <w:rsid w:val="003F2408"/>
    <w:rsid w:val="003F286B"/>
    <w:rsid w:val="003F289C"/>
    <w:rsid w:val="003F2A70"/>
    <w:rsid w:val="003F2B2F"/>
    <w:rsid w:val="003F3631"/>
    <w:rsid w:val="003F3961"/>
    <w:rsid w:val="003F3D11"/>
    <w:rsid w:val="003F4B89"/>
    <w:rsid w:val="003F681F"/>
    <w:rsid w:val="003F6E32"/>
    <w:rsid w:val="003F6FAB"/>
    <w:rsid w:val="003F7589"/>
    <w:rsid w:val="004003BE"/>
    <w:rsid w:val="0040114E"/>
    <w:rsid w:val="0040139F"/>
    <w:rsid w:val="00401E36"/>
    <w:rsid w:val="004027AA"/>
    <w:rsid w:val="00402C06"/>
    <w:rsid w:val="004032D5"/>
    <w:rsid w:val="0040352F"/>
    <w:rsid w:val="00403A8C"/>
    <w:rsid w:val="00403ABE"/>
    <w:rsid w:val="00403E29"/>
    <w:rsid w:val="00403F61"/>
    <w:rsid w:val="00404C02"/>
    <w:rsid w:val="004051A2"/>
    <w:rsid w:val="0040526C"/>
    <w:rsid w:val="004054BF"/>
    <w:rsid w:val="00405726"/>
    <w:rsid w:val="00405F5A"/>
    <w:rsid w:val="004067A1"/>
    <w:rsid w:val="004069C4"/>
    <w:rsid w:val="00406FE1"/>
    <w:rsid w:val="00407EED"/>
    <w:rsid w:val="00410411"/>
    <w:rsid w:val="00410F84"/>
    <w:rsid w:val="00411B42"/>
    <w:rsid w:val="00412A64"/>
    <w:rsid w:val="00413414"/>
    <w:rsid w:val="0041387B"/>
    <w:rsid w:val="00413D28"/>
    <w:rsid w:val="004141B8"/>
    <w:rsid w:val="0041466B"/>
    <w:rsid w:val="004152A9"/>
    <w:rsid w:val="004154DB"/>
    <w:rsid w:val="00415CDC"/>
    <w:rsid w:val="0041643C"/>
    <w:rsid w:val="00416AF6"/>
    <w:rsid w:val="00417B4F"/>
    <w:rsid w:val="00417C1C"/>
    <w:rsid w:val="004201E1"/>
    <w:rsid w:val="00420433"/>
    <w:rsid w:val="00420D48"/>
    <w:rsid w:val="00422492"/>
    <w:rsid w:val="00422707"/>
    <w:rsid w:val="004230DE"/>
    <w:rsid w:val="00423B66"/>
    <w:rsid w:val="004243FC"/>
    <w:rsid w:val="00424731"/>
    <w:rsid w:val="004248A5"/>
    <w:rsid w:val="00424A37"/>
    <w:rsid w:val="004303AA"/>
    <w:rsid w:val="0043096C"/>
    <w:rsid w:val="00430BBB"/>
    <w:rsid w:val="0043167C"/>
    <w:rsid w:val="0043277F"/>
    <w:rsid w:val="00432E4C"/>
    <w:rsid w:val="004337C5"/>
    <w:rsid w:val="00433ECA"/>
    <w:rsid w:val="004340AE"/>
    <w:rsid w:val="00434D97"/>
    <w:rsid w:val="00434FE4"/>
    <w:rsid w:val="0043537C"/>
    <w:rsid w:val="004356EC"/>
    <w:rsid w:val="00435922"/>
    <w:rsid w:val="00435FCE"/>
    <w:rsid w:val="00436182"/>
    <w:rsid w:val="004362CA"/>
    <w:rsid w:val="00440018"/>
    <w:rsid w:val="00440046"/>
    <w:rsid w:val="00440800"/>
    <w:rsid w:val="00442A83"/>
    <w:rsid w:val="00442F86"/>
    <w:rsid w:val="004433FE"/>
    <w:rsid w:val="0044358C"/>
    <w:rsid w:val="00444863"/>
    <w:rsid w:val="00444C0D"/>
    <w:rsid w:val="00445335"/>
    <w:rsid w:val="00445A2D"/>
    <w:rsid w:val="00445CE4"/>
    <w:rsid w:val="00445FA2"/>
    <w:rsid w:val="004468CB"/>
    <w:rsid w:val="00446AB7"/>
    <w:rsid w:val="00447071"/>
    <w:rsid w:val="0044726F"/>
    <w:rsid w:val="00447CBD"/>
    <w:rsid w:val="004504ED"/>
    <w:rsid w:val="00450691"/>
    <w:rsid w:val="00450A1B"/>
    <w:rsid w:val="00450B21"/>
    <w:rsid w:val="00450F45"/>
    <w:rsid w:val="00451631"/>
    <w:rsid w:val="00451634"/>
    <w:rsid w:val="0045192A"/>
    <w:rsid w:val="00451CF6"/>
    <w:rsid w:val="004525C5"/>
    <w:rsid w:val="00452A10"/>
    <w:rsid w:val="00453244"/>
    <w:rsid w:val="00453706"/>
    <w:rsid w:val="00453827"/>
    <w:rsid w:val="00453B2D"/>
    <w:rsid w:val="00453D22"/>
    <w:rsid w:val="004558B4"/>
    <w:rsid w:val="004565E9"/>
    <w:rsid w:val="0045669F"/>
    <w:rsid w:val="004569C0"/>
    <w:rsid w:val="00456DA5"/>
    <w:rsid w:val="00457459"/>
    <w:rsid w:val="00457762"/>
    <w:rsid w:val="00457D6E"/>
    <w:rsid w:val="00460833"/>
    <w:rsid w:val="00460F64"/>
    <w:rsid w:val="00461399"/>
    <w:rsid w:val="00461400"/>
    <w:rsid w:val="00461528"/>
    <w:rsid w:val="00461761"/>
    <w:rsid w:val="00461B49"/>
    <w:rsid w:val="00462F56"/>
    <w:rsid w:val="00463F0C"/>
    <w:rsid w:val="004642DA"/>
    <w:rsid w:val="00464A19"/>
    <w:rsid w:val="00465133"/>
    <w:rsid w:val="00465677"/>
    <w:rsid w:val="00465927"/>
    <w:rsid w:val="00465CD0"/>
    <w:rsid w:val="00465F54"/>
    <w:rsid w:val="004669E8"/>
    <w:rsid w:val="00467964"/>
    <w:rsid w:val="004714C8"/>
    <w:rsid w:val="00472AB9"/>
    <w:rsid w:val="00473406"/>
    <w:rsid w:val="004742F8"/>
    <w:rsid w:val="00474895"/>
    <w:rsid w:val="004749E3"/>
    <w:rsid w:val="00474DBB"/>
    <w:rsid w:val="00474F41"/>
    <w:rsid w:val="00475588"/>
    <w:rsid w:val="0047665E"/>
    <w:rsid w:val="00476758"/>
    <w:rsid w:val="00480815"/>
    <w:rsid w:val="00480E4B"/>
    <w:rsid w:val="00481092"/>
    <w:rsid w:val="00481BFB"/>
    <w:rsid w:val="004824BF"/>
    <w:rsid w:val="00482B2E"/>
    <w:rsid w:val="00482BBC"/>
    <w:rsid w:val="00482D73"/>
    <w:rsid w:val="00483307"/>
    <w:rsid w:val="00484405"/>
    <w:rsid w:val="004854A1"/>
    <w:rsid w:val="00485CC3"/>
    <w:rsid w:val="00485D87"/>
    <w:rsid w:val="004865FE"/>
    <w:rsid w:val="00486754"/>
    <w:rsid w:val="00486D4A"/>
    <w:rsid w:val="004872F6"/>
    <w:rsid w:val="004877F0"/>
    <w:rsid w:val="00487AFE"/>
    <w:rsid w:val="00487C8B"/>
    <w:rsid w:val="00490523"/>
    <w:rsid w:val="004913A7"/>
    <w:rsid w:val="0049164E"/>
    <w:rsid w:val="00491696"/>
    <w:rsid w:val="0049171C"/>
    <w:rsid w:val="00493938"/>
    <w:rsid w:val="00493DE7"/>
    <w:rsid w:val="00493E10"/>
    <w:rsid w:val="004942BE"/>
    <w:rsid w:val="00495D61"/>
    <w:rsid w:val="00495FAE"/>
    <w:rsid w:val="004964A3"/>
    <w:rsid w:val="00496646"/>
    <w:rsid w:val="00496D72"/>
    <w:rsid w:val="00497A04"/>
    <w:rsid w:val="00497D11"/>
    <w:rsid w:val="00497D5D"/>
    <w:rsid w:val="004A0154"/>
    <w:rsid w:val="004A0923"/>
    <w:rsid w:val="004A0A5A"/>
    <w:rsid w:val="004A1C49"/>
    <w:rsid w:val="004A1FC4"/>
    <w:rsid w:val="004A2692"/>
    <w:rsid w:val="004A2A27"/>
    <w:rsid w:val="004A2F40"/>
    <w:rsid w:val="004A38C6"/>
    <w:rsid w:val="004A3E71"/>
    <w:rsid w:val="004A508E"/>
    <w:rsid w:val="004A512B"/>
    <w:rsid w:val="004A60E7"/>
    <w:rsid w:val="004A6400"/>
    <w:rsid w:val="004A71F3"/>
    <w:rsid w:val="004A72F6"/>
    <w:rsid w:val="004A737D"/>
    <w:rsid w:val="004A77DC"/>
    <w:rsid w:val="004A78A9"/>
    <w:rsid w:val="004A793D"/>
    <w:rsid w:val="004A7A59"/>
    <w:rsid w:val="004A7C04"/>
    <w:rsid w:val="004B0175"/>
    <w:rsid w:val="004B0249"/>
    <w:rsid w:val="004B04FB"/>
    <w:rsid w:val="004B0541"/>
    <w:rsid w:val="004B09C8"/>
    <w:rsid w:val="004B101E"/>
    <w:rsid w:val="004B1487"/>
    <w:rsid w:val="004B14E2"/>
    <w:rsid w:val="004B16AB"/>
    <w:rsid w:val="004B187B"/>
    <w:rsid w:val="004B20BF"/>
    <w:rsid w:val="004B24B9"/>
    <w:rsid w:val="004B2832"/>
    <w:rsid w:val="004B3501"/>
    <w:rsid w:val="004B3796"/>
    <w:rsid w:val="004B3CEC"/>
    <w:rsid w:val="004B3D34"/>
    <w:rsid w:val="004B45BF"/>
    <w:rsid w:val="004B46D7"/>
    <w:rsid w:val="004B4717"/>
    <w:rsid w:val="004B4C6F"/>
    <w:rsid w:val="004B4CC7"/>
    <w:rsid w:val="004B52DA"/>
    <w:rsid w:val="004B66BC"/>
    <w:rsid w:val="004B6C80"/>
    <w:rsid w:val="004B765F"/>
    <w:rsid w:val="004B77AD"/>
    <w:rsid w:val="004B7A01"/>
    <w:rsid w:val="004C068D"/>
    <w:rsid w:val="004C069C"/>
    <w:rsid w:val="004C151B"/>
    <w:rsid w:val="004C1845"/>
    <w:rsid w:val="004C19EA"/>
    <w:rsid w:val="004C1CEC"/>
    <w:rsid w:val="004C1DC2"/>
    <w:rsid w:val="004C2680"/>
    <w:rsid w:val="004C2E4F"/>
    <w:rsid w:val="004C3213"/>
    <w:rsid w:val="004C34F3"/>
    <w:rsid w:val="004C36DA"/>
    <w:rsid w:val="004C37D6"/>
    <w:rsid w:val="004C3A9B"/>
    <w:rsid w:val="004C3A9C"/>
    <w:rsid w:val="004C424E"/>
    <w:rsid w:val="004C47DB"/>
    <w:rsid w:val="004C4FA7"/>
    <w:rsid w:val="004C5428"/>
    <w:rsid w:val="004C56B6"/>
    <w:rsid w:val="004C58C7"/>
    <w:rsid w:val="004C5A9C"/>
    <w:rsid w:val="004C5C8F"/>
    <w:rsid w:val="004C6E4E"/>
    <w:rsid w:val="004D08D3"/>
    <w:rsid w:val="004D13A8"/>
    <w:rsid w:val="004D245A"/>
    <w:rsid w:val="004D2465"/>
    <w:rsid w:val="004D265A"/>
    <w:rsid w:val="004D2A48"/>
    <w:rsid w:val="004D3401"/>
    <w:rsid w:val="004D4574"/>
    <w:rsid w:val="004D4D3A"/>
    <w:rsid w:val="004D5A81"/>
    <w:rsid w:val="004D6DA6"/>
    <w:rsid w:val="004D6DAF"/>
    <w:rsid w:val="004D7203"/>
    <w:rsid w:val="004D7B12"/>
    <w:rsid w:val="004E11DE"/>
    <w:rsid w:val="004E1638"/>
    <w:rsid w:val="004E1B29"/>
    <w:rsid w:val="004E2EF0"/>
    <w:rsid w:val="004E3573"/>
    <w:rsid w:val="004E3FE6"/>
    <w:rsid w:val="004E56AE"/>
    <w:rsid w:val="004E6BD4"/>
    <w:rsid w:val="004E7C06"/>
    <w:rsid w:val="004F0A44"/>
    <w:rsid w:val="004F1330"/>
    <w:rsid w:val="004F1778"/>
    <w:rsid w:val="004F1B95"/>
    <w:rsid w:val="004F2484"/>
    <w:rsid w:val="004F2545"/>
    <w:rsid w:val="004F2BB9"/>
    <w:rsid w:val="004F332E"/>
    <w:rsid w:val="004F38CA"/>
    <w:rsid w:val="004F3BAA"/>
    <w:rsid w:val="004F3EE4"/>
    <w:rsid w:val="004F4793"/>
    <w:rsid w:val="004F4C38"/>
    <w:rsid w:val="004F4DA7"/>
    <w:rsid w:val="004F67FD"/>
    <w:rsid w:val="004F6A9F"/>
    <w:rsid w:val="004F77BA"/>
    <w:rsid w:val="004F7949"/>
    <w:rsid w:val="004F7CD3"/>
    <w:rsid w:val="00500C18"/>
    <w:rsid w:val="00501097"/>
    <w:rsid w:val="005017C2"/>
    <w:rsid w:val="00501860"/>
    <w:rsid w:val="00501FC2"/>
    <w:rsid w:val="00502650"/>
    <w:rsid w:val="005028D7"/>
    <w:rsid w:val="00502948"/>
    <w:rsid w:val="00503029"/>
    <w:rsid w:val="005045C5"/>
    <w:rsid w:val="00504A0E"/>
    <w:rsid w:val="0050548D"/>
    <w:rsid w:val="00505C26"/>
    <w:rsid w:val="00505E3D"/>
    <w:rsid w:val="00506CCB"/>
    <w:rsid w:val="00507126"/>
    <w:rsid w:val="00510390"/>
    <w:rsid w:val="00510AB9"/>
    <w:rsid w:val="00511502"/>
    <w:rsid w:val="00512442"/>
    <w:rsid w:val="00513D63"/>
    <w:rsid w:val="00513E05"/>
    <w:rsid w:val="005142E0"/>
    <w:rsid w:val="00516F97"/>
    <w:rsid w:val="00517063"/>
    <w:rsid w:val="00517173"/>
    <w:rsid w:val="0052069B"/>
    <w:rsid w:val="00520971"/>
    <w:rsid w:val="005222AF"/>
    <w:rsid w:val="0052264F"/>
    <w:rsid w:val="0052361A"/>
    <w:rsid w:val="00523B01"/>
    <w:rsid w:val="00523B0F"/>
    <w:rsid w:val="00523E5F"/>
    <w:rsid w:val="00524E06"/>
    <w:rsid w:val="005251E4"/>
    <w:rsid w:val="005256AE"/>
    <w:rsid w:val="00527A0B"/>
    <w:rsid w:val="005307E3"/>
    <w:rsid w:val="00530B8E"/>
    <w:rsid w:val="00530C9B"/>
    <w:rsid w:val="00531390"/>
    <w:rsid w:val="00531422"/>
    <w:rsid w:val="00531C1C"/>
    <w:rsid w:val="00532103"/>
    <w:rsid w:val="00532B5A"/>
    <w:rsid w:val="00532DFF"/>
    <w:rsid w:val="00533776"/>
    <w:rsid w:val="00534EC7"/>
    <w:rsid w:val="00535DC9"/>
    <w:rsid w:val="005364CF"/>
    <w:rsid w:val="005366B5"/>
    <w:rsid w:val="0053673B"/>
    <w:rsid w:val="00536966"/>
    <w:rsid w:val="0053698C"/>
    <w:rsid w:val="00536DBE"/>
    <w:rsid w:val="00537C78"/>
    <w:rsid w:val="00540211"/>
    <w:rsid w:val="005411E1"/>
    <w:rsid w:val="00542020"/>
    <w:rsid w:val="00542F1D"/>
    <w:rsid w:val="0054357E"/>
    <w:rsid w:val="00543C65"/>
    <w:rsid w:val="005449F3"/>
    <w:rsid w:val="005459AA"/>
    <w:rsid w:val="0054600E"/>
    <w:rsid w:val="0054603F"/>
    <w:rsid w:val="005464B0"/>
    <w:rsid w:val="00546E0D"/>
    <w:rsid w:val="00547207"/>
    <w:rsid w:val="0054765F"/>
    <w:rsid w:val="00547B1C"/>
    <w:rsid w:val="005503BF"/>
    <w:rsid w:val="00550997"/>
    <w:rsid w:val="00550DAB"/>
    <w:rsid w:val="00550E5C"/>
    <w:rsid w:val="00551790"/>
    <w:rsid w:val="00551DC0"/>
    <w:rsid w:val="00552B1E"/>
    <w:rsid w:val="00552BB7"/>
    <w:rsid w:val="00554012"/>
    <w:rsid w:val="005545EF"/>
    <w:rsid w:val="005548A6"/>
    <w:rsid w:val="00554D81"/>
    <w:rsid w:val="005563D4"/>
    <w:rsid w:val="00557FF3"/>
    <w:rsid w:val="00560162"/>
    <w:rsid w:val="005602EF"/>
    <w:rsid w:val="00560C33"/>
    <w:rsid w:val="0056248A"/>
    <w:rsid w:val="0056294E"/>
    <w:rsid w:val="005638A1"/>
    <w:rsid w:val="005647D6"/>
    <w:rsid w:val="00565478"/>
    <w:rsid w:val="005657A2"/>
    <w:rsid w:val="00566304"/>
    <w:rsid w:val="005669B2"/>
    <w:rsid w:val="00567361"/>
    <w:rsid w:val="005676C4"/>
    <w:rsid w:val="005676E7"/>
    <w:rsid w:val="00567BBA"/>
    <w:rsid w:val="005708BE"/>
    <w:rsid w:val="00570EAE"/>
    <w:rsid w:val="00572952"/>
    <w:rsid w:val="00573BBB"/>
    <w:rsid w:val="005740F8"/>
    <w:rsid w:val="00574C8E"/>
    <w:rsid w:val="00574FBD"/>
    <w:rsid w:val="00575203"/>
    <w:rsid w:val="00575E67"/>
    <w:rsid w:val="00576993"/>
    <w:rsid w:val="0057699F"/>
    <w:rsid w:val="00576A16"/>
    <w:rsid w:val="00576ADD"/>
    <w:rsid w:val="005774E9"/>
    <w:rsid w:val="00577AB8"/>
    <w:rsid w:val="00580101"/>
    <w:rsid w:val="005823D6"/>
    <w:rsid w:val="005827BC"/>
    <w:rsid w:val="005830A0"/>
    <w:rsid w:val="005834AE"/>
    <w:rsid w:val="00583A2C"/>
    <w:rsid w:val="0058569C"/>
    <w:rsid w:val="00585FB2"/>
    <w:rsid w:val="005865CE"/>
    <w:rsid w:val="0058749D"/>
    <w:rsid w:val="00587C59"/>
    <w:rsid w:val="0059007E"/>
    <w:rsid w:val="00590482"/>
    <w:rsid w:val="00590AC4"/>
    <w:rsid w:val="00591A9F"/>
    <w:rsid w:val="00592163"/>
    <w:rsid w:val="0059227B"/>
    <w:rsid w:val="00592BB5"/>
    <w:rsid w:val="00592EB0"/>
    <w:rsid w:val="0059394A"/>
    <w:rsid w:val="00593FD1"/>
    <w:rsid w:val="005947A0"/>
    <w:rsid w:val="00594B31"/>
    <w:rsid w:val="00594CBB"/>
    <w:rsid w:val="005954C6"/>
    <w:rsid w:val="00595ADB"/>
    <w:rsid w:val="00595E59"/>
    <w:rsid w:val="00596613"/>
    <w:rsid w:val="005966E7"/>
    <w:rsid w:val="00597821"/>
    <w:rsid w:val="00597AAE"/>
    <w:rsid w:val="005A008B"/>
    <w:rsid w:val="005A00FA"/>
    <w:rsid w:val="005A01F1"/>
    <w:rsid w:val="005A04BC"/>
    <w:rsid w:val="005A0FD8"/>
    <w:rsid w:val="005A1357"/>
    <w:rsid w:val="005A1576"/>
    <w:rsid w:val="005A190B"/>
    <w:rsid w:val="005A2836"/>
    <w:rsid w:val="005A339C"/>
    <w:rsid w:val="005A3B8B"/>
    <w:rsid w:val="005A4232"/>
    <w:rsid w:val="005A43DB"/>
    <w:rsid w:val="005A44F2"/>
    <w:rsid w:val="005A4A2F"/>
    <w:rsid w:val="005A569B"/>
    <w:rsid w:val="005A640C"/>
    <w:rsid w:val="005A78BE"/>
    <w:rsid w:val="005B052B"/>
    <w:rsid w:val="005B096C"/>
    <w:rsid w:val="005B0BF4"/>
    <w:rsid w:val="005B0E7A"/>
    <w:rsid w:val="005B0FEF"/>
    <w:rsid w:val="005B1C51"/>
    <w:rsid w:val="005B27DD"/>
    <w:rsid w:val="005B281C"/>
    <w:rsid w:val="005B39B0"/>
    <w:rsid w:val="005B5573"/>
    <w:rsid w:val="005B5637"/>
    <w:rsid w:val="005B655D"/>
    <w:rsid w:val="005B66CF"/>
    <w:rsid w:val="005B67B2"/>
    <w:rsid w:val="005B6C24"/>
    <w:rsid w:val="005B6C7C"/>
    <w:rsid w:val="005B764C"/>
    <w:rsid w:val="005B7A82"/>
    <w:rsid w:val="005C01FA"/>
    <w:rsid w:val="005C0CAF"/>
    <w:rsid w:val="005C0D6F"/>
    <w:rsid w:val="005C1399"/>
    <w:rsid w:val="005C141F"/>
    <w:rsid w:val="005C2717"/>
    <w:rsid w:val="005C3D02"/>
    <w:rsid w:val="005C4013"/>
    <w:rsid w:val="005C4B5F"/>
    <w:rsid w:val="005C4D1E"/>
    <w:rsid w:val="005C5162"/>
    <w:rsid w:val="005C5317"/>
    <w:rsid w:val="005C5859"/>
    <w:rsid w:val="005C5F88"/>
    <w:rsid w:val="005C6513"/>
    <w:rsid w:val="005C6AA5"/>
    <w:rsid w:val="005C71EF"/>
    <w:rsid w:val="005C7750"/>
    <w:rsid w:val="005C7E2F"/>
    <w:rsid w:val="005D022A"/>
    <w:rsid w:val="005D0E63"/>
    <w:rsid w:val="005D1657"/>
    <w:rsid w:val="005D176E"/>
    <w:rsid w:val="005D1A15"/>
    <w:rsid w:val="005D2450"/>
    <w:rsid w:val="005D2891"/>
    <w:rsid w:val="005D2A14"/>
    <w:rsid w:val="005D2B50"/>
    <w:rsid w:val="005D3567"/>
    <w:rsid w:val="005D3AA2"/>
    <w:rsid w:val="005D441B"/>
    <w:rsid w:val="005D5128"/>
    <w:rsid w:val="005D519B"/>
    <w:rsid w:val="005D5CC3"/>
    <w:rsid w:val="005D61C1"/>
    <w:rsid w:val="005D6390"/>
    <w:rsid w:val="005D66B0"/>
    <w:rsid w:val="005D6791"/>
    <w:rsid w:val="005D6BC9"/>
    <w:rsid w:val="005D75FF"/>
    <w:rsid w:val="005D78D6"/>
    <w:rsid w:val="005D7A30"/>
    <w:rsid w:val="005D7C34"/>
    <w:rsid w:val="005E0211"/>
    <w:rsid w:val="005E0331"/>
    <w:rsid w:val="005E03B0"/>
    <w:rsid w:val="005E08A1"/>
    <w:rsid w:val="005E0A79"/>
    <w:rsid w:val="005E0AED"/>
    <w:rsid w:val="005E0D34"/>
    <w:rsid w:val="005E0E11"/>
    <w:rsid w:val="005E1025"/>
    <w:rsid w:val="005E125A"/>
    <w:rsid w:val="005E167A"/>
    <w:rsid w:val="005E18F7"/>
    <w:rsid w:val="005E1AFB"/>
    <w:rsid w:val="005E1E73"/>
    <w:rsid w:val="005E204E"/>
    <w:rsid w:val="005E3108"/>
    <w:rsid w:val="005E3384"/>
    <w:rsid w:val="005E3417"/>
    <w:rsid w:val="005E35D4"/>
    <w:rsid w:val="005E40BC"/>
    <w:rsid w:val="005E4F57"/>
    <w:rsid w:val="005E5180"/>
    <w:rsid w:val="005E580C"/>
    <w:rsid w:val="005E62E8"/>
    <w:rsid w:val="005E6EE5"/>
    <w:rsid w:val="005E795B"/>
    <w:rsid w:val="005E79C0"/>
    <w:rsid w:val="005E7FCA"/>
    <w:rsid w:val="005F04DF"/>
    <w:rsid w:val="005F0AA3"/>
    <w:rsid w:val="005F137E"/>
    <w:rsid w:val="005F1F1D"/>
    <w:rsid w:val="005F2AEE"/>
    <w:rsid w:val="005F3216"/>
    <w:rsid w:val="005F357B"/>
    <w:rsid w:val="005F4108"/>
    <w:rsid w:val="005F4164"/>
    <w:rsid w:val="005F55F5"/>
    <w:rsid w:val="005F578B"/>
    <w:rsid w:val="005F59E5"/>
    <w:rsid w:val="005F5A64"/>
    <w:rsid w:val="005F66F1"/>
    <w:rsid w:val="005F6C10"/>
    <w:rsid w:val="005F6C15"/>
    <w:rsid w:val="005F6C7D"/>
    <w:rsid w:val="005F73EB"/>
    <w:rsid w:val="005F744F"/>
    <w:rsid w:val="00600673"/>
    <w:rsid w:val="006006EA"/>
    <w:rsid w:val="0060178A"/>
    <w:rsid w:val="00601807"/>
    <w:rsid w:val="00601CD7"/>
    <w:rsid w:val="00603AAB"/>
    <w:rsid w:val="006043AD"/>
    <w:rsid w:val="006043B2"/>
    <w:rsid w:val="00604CFE"/>
    <w:rsid w:val="00604F49"/>
    <w:rsid w:val="006057D6"/>
    <w:rsid w:val="006058C3"/>
    <w:rsid w:val="006062BE"/>
    <w:rsid w:val="0060661F"/>
    <w:rsid w:val="006067B3"/>
    <w:rsid w:val="0060708F"/>
    <w:rsid w:val="00607154"/>
    <w:rsid w:val="006072E6"/>
    <w:rsid w:val="00607865"/>
    <w:rsid w:val="006109E4"/>
    <w:rsid w:val="00611331"/>
    <w:rsid w:val="00611677"/>
    <w:rsid w:val="0061262C"/>
    <w:rsid w:val="00612AD1"/>
    <w:rsid w:val="00612C73"/>
    <w:rsid w:val="006140E6"/>
    <w:rsid w:val="006147F3"/>
    <w:rsid w:val="006154AE"/>
    <w:rsid w:val="00615D20"/>
    <w:rsid w:val="0061747C"/>
    <w:rsid w:val="006215E3"/>
    <w:rsid w:val="00621DC9"/>
    <w:rsid w:val="00622768"/>
    <w:rsid w:val="00623193"/>
    <w:rsid w:val="00624A21"/>
    <w:rsid w:val="006252C4"/>
    <w:rsid w:val="0062545C"/>
    <w:rsid w:val="0062570C"/>
    <w:rsid w:val="006261BE"/>
    <w:rsid w:val="0062643E"/>
    <w:rsid w:val="0062734C"/>
    <w:rsid w:val="00627387"/>
    <w:rsid w:val="00627A36"/>
    <w:rsid w:val="00627CC8"/>
    <w:rsid w:val="00627DB5"/>
    <w:rsid w:val="00630599"/>
    <w:rsid w:val="00630FE4"/>
    <w:rsid w:val="00631C9A"/>
    <w:rsid w:val="00632AA7"/>
    <w:rsid w:val="00634631"/>
    <w:rsid w:val="0063596E"/>
    <w:rsid w:val="00635DE4"/>
    <w:rsid w:val="00635E04"/>
    <w:rsid w:val="00636902"/>
    <w:rsid w:val="0063799F"/>
    <w:rsid w:val="00637AF9"/>
    <w:rsid w:val="0064116A"/>
    <w:rsid w:val="00643063"/>
    <w:rsid w:val="006437F1"/>
    <w:rsid w:val="00643875"/>
    <w:rsid w:val="00643C4F"/>
    <w:rsid w:val="0064490E"/>
    <w:rsid w:val="00644A57"/>
    <w:rsid w:val="006459EB"/>
    <w:rsid w:val="00645F9E"/>
    <w:rsid w:val="00646994"/>
    <w:rsid w:val="006469CA"/>
    <w:rsid w:val="006479FA"/>
    <w:rsid w:val="00650292"/>
    <w:rsid w:val="006502BB"/>
    <w:rsid w:val="00650C58"/>
    <w:rsid w:val="0065122E"/>
    <w:rsid w:val="006512B5"/>
    <w:rsid w:val="00651307"/>
    <w:rsid w:val="00651667"/>
    <w:rsid w:val="0065236E"/>
    <w:rsid w:val="00652EE8"/>
    <w:rsid w:val="00653352"/>
    <w:rsid w:val="00653B67"/>
    <w:rsid w:val="00653EFF"/>
    <w:rsid w:val="00653FCC"/>
    <w:rsid w:val="006545A5"/>
    <w:rsid w:val="00654746"/>
    <w:rsid w:val="00654D3F"/>
    <w:rsid w:val="0065579E"/>
    <w:rsid w:val="00655BEF"/>
    <w:rsid w:val="00656434"/>
    <w:rsid w:val="00657215"/>
    <w:rsid w:val="0065725E"/>
    <w:rsid w:val="00657748"/>
    <w:rsid w:val="0065779E"/>
    <w:rsid w:val="006579F7"/>
    <w:rsid w:val="00657BA8"/>
    <w:rsid w:val="00660253"/>
    <w:rsid w:val="00660297"/>
    <w:rsid w:val="006602E8"/>
    <w:rsid w:val="00660986"/>
    <w:rsid w:val="00660CB5"/>
    <w:rsid w:val="00661221"/>
    <w:rsid w:val="006624D2"/>
    <w:rsid w:val="00662795"/>
    <w:rsid w:val="0066294C"/>
    <w:rsid w:val="00663119"/>
    <w:rsid w:val="0066335D"/>
    <w:rsid w:val="00663BE1"/>
    <w:rsid w:val="00663D04"/>
    <w:rsid w:val="00663E65"/>
    <w:rsid w:val="00663F66"/>
    <w:rsid w:val="00664AC7"/>
    <w:rsid w:val="00664F1D"/>
    <w:rsid w:val="00665140"/>
    <w:rsid w:val="0066514B"/>
    <w:rsid w:val="006651BF"/>
    <w:rsid w:val="00665717"/>
    <w:rsid w:val="00665A09"/>
    <w:rsid w:val="00665D29"/>
    <w:rsid w:val="00666589"/>
    <w:rsid w:val="00666FFD"/>
    <w:rsid w:val="0066753C"/>
    <w:rsid w:val="00667786"/>
    <w:rsid w:val="006677F9"/>
    <w:rsid w:val="00667FF2"/>
    <w:rsid w:val="00670B19"/>
    <w:rsid w:val="00671EA4"/>
    <w:rsid w:val="00671EC2"/>
    <w:rsid w:val="006724E4"/>
    <w:rsid w:val="00672CAB"/>
    <w:rsid w:val="00673043"/>
    <w:rsid w:val="00673A3D"/>
    <w:rsid w:val="00673BD3"/>
    <w:rsid w:val="00673F35"/>
    <w:rsid w:val="00674FC4"/>
    <w:rsid w:val="00675B49"/>
    <w:rsid w:val="00675B84"/>
    <w:rsid w:val="00676CE1"/>
    <w:rsid w:val="00677BB3"/>
    <w:rsid w:val="00680032"/>
    <w:rsid w:val="006814B0"/>
    <w:rsid w:val="00682007"/>
    <w:rsid w:val="00683230"/>
    <w:rsid w:val="00684816"/>
    <w:rsid w:val="00684AA2"/>
    <w:rsid w:val="00684C33"/>
    <w:rsid w:val="00685519"/>
    <w:rsid w:val="00686024"/>
    <w:rsid w:val="006860D2"/>
    <w:rsid w:val="00686BC2"/>
    <w:rsid w:val="006871F2"/>
    <w:rsid w:val="006875C0"/>
    <w:rsid w:val="00687B1B"/>
    <w:rsid w:val="00687DB5"/>
    <w:rsid w:val="006905EF"/>
    <w:rsid w:val="00691057"/>
    <w:rsid w:val="00691147"/>
    <w:rsid w:val="0069130B"/>
    <w:rsid w:val="00691F79"/>
    <w:rsid w:val="00692442"/>
    <w:rsid w:val="006924AA"/>
    <w:rsid w:val="0069258A"/>
    <w:rsid w:val="00692BA6"/>
    <w:rsid w:val="00693B3F"/>
    <w:rsid w:val="00694716"/>
    <w:rsid w:val="00694CD2"/>
    <w:rsid w:val="006951D9"/>
    <w:rsid w:val="00695B38"/>
    <w:rsid w:val="00695DB6"/>
    <w:rsid w:val="00696376"/>
    <w:rsid w:val="00696729"/>
    <w:rsid w:val="00696984"/>
    <w:rsid w:val="00696B2A"/>
    <w:rsid w:val="006978A3"/>
    <w:rsid w:val="006A0222"/>
    <w:rsid w:val="006A15CB"/>
    <w:rsid w:val="006A1769"/>
    <w:rsid w:val="006A17A7"/>
    <w:rsid w:val="006A18F6"/>
    <w:rsid w:val="006A1E7E"/>
    <w:rsid w:val="006A311B"/>
    <w:rsid w:val="006A3A84"/>
    <w:rsid w:val="006A3E84"/>
    <w:rsid w:val="006A4885"/>
    <w:rsid w:val="006A48E3"/>
    <w:rsid w:val="006A5680"/>
    <w:rsid w:val="006A596F"/>
    <w:rsid w:val="006A67AB"/>
    <w:rsid w:val="006A6936"/>
    <w:rsid w:val="006A6E5C"/>
    <w:rsid w:val="006A7655"/>
    <w:rsid w:val="006A7664"/>
    <w:rsid w:val="006A7FEC"/>
    <w:rsid w:val="006B005C"/>
    <w:rsid w:val="006B006D"/>
    <w:rsid w:val="006B015C"/>
    <w:rsid w:val="006B07BC"/>
    <w:rsid w:val="006B0A0B"/>
    <w:rsid w:val="006B0C0B"/>
    <w:rsid w:val="006B228D"/>
    <w:rsid w:val="006B27BA"/>
    <w:rsid w:val="006B2CD2"/>
    <w:rsid w:val="006B319B"/>
    <w:rsid w:val="006B3C95"/>
    <w:rsid w:val="006B4734"/>
    <w:rsid w:val="006B4F51"/>
    <w:rsid w:val="006B51D8"/>
    <w:rsid w:val="006B5D1A"/>
    <w:rsid w:val="006B62CD"/>
    <w:rsid w:val="006B674B"/>
    <w:rsid w:val="006B691F"/>
    <w:rsid w:val="006B6A7D"/>
    <w:rsid w:val="006B6F11"/>
    <w:rsid w:val="006B7A99"/>
    <w:rsid w:val="006B7EF9"/>
    <w:rsid w:val="006C0125"/>
    <w:rsid w:val="006C0316"/>
    <w:rsid w:val="006C0789"/>
    <w:rsid w:val="006C099D"/>
    <w:rsid w:val="006C0C0A"/>
    <w:rsid w:val="006C0CA7"/>
    <w:rsid w:val="006C0CB3"/>
    <w:rsid w:val="006C11E0"/>
    <w:rsid w:val="006C13F7"/>
    <w:rsid w:val="006C2077"/>
    <w:rsid w:val="006C218E"/>
    <w:rsid w:val="006C24EB"/>
    <w:rsid w:val="006C24F0"/>
    <w:rsid w:val="006C2BEC"/>
    <w:rsid w:val="006C45CE"/>
    <w:rsid w:val="006C5C75"/>
    <w:rsid w:val="006C63AB"/>
    <w:rsid w:val="006C68EF"/>
    <w:rsid w:val="006C6A63"/>
    <w:rsid w:val="006C76E2"/>
    <w:rsid w:val="006C7920"/>
    <w:rsid w:val="006D07ED"/>
    <w:rsid w:val="006D1A43"/>
    <w:rsid w:val="006D2186"/>
    <w:rsid w:val="006D294B"/>
    <w:rsid w:val="006D2BBC"/>
    <w:rsid w:val="006D2FF9"/>
    <w:rsid w:val="006D406D"/>
    <w:rsid w:val="006D41C3"/>
    <w:rsid w:val="006D44A3"/>
    <w:rsid w:val="006D5253"/>
    <w:rsid w:val="006D54AC"/>
    <w:rsid w:val="006D5538"/>
    <w:rsid w:val="006D59A3"/>
    <w:rsid w:val="006D5BDC"/>
    <w:rsid w:val="006D6B3B"/>
    <w:rsid w:val="006D7A48"/>
    <w:rsid w:val="006D7DC8"/>
    <w:rsid w:val="006E0F62"/>
    <w:rsid w:val="006E136E"/>
    <w:rsid w:val="006E14F0"/>
    <w:rsid w:val="006E1CF1"/>
    <w:rsid w:val="006E3782"/>
    <w:rsid w:val="006E3D7F"/>
    <w:rsid w:val="006E46E7"/>
    <w:rsid w:val="006E49D1"/>
    <w:rsid w:val="006E4E7C"/>
    <w:rsid w:val="006E59C1"/>
    <w:rsid w:val="006E665F"/>
    <w:rsid w:val="006E6979"/>
    <w:rsid w:val="006E6C1B"/>
    <w:rsid w:val="006E7CEC"/>
    <w:rsid w:val="006E7E99"/>
    <w:rsid w:val="006F05BB"/>
    <w:rsid w:val="006F05DE"/>
    <w:rsid w:val="006F070B"/>
    <w:rsid w:val="006F0A49"/>
    <w:rsid w:val="006F0CBC"/>
    <w:rsid w:val="006F2298"/>
    <w:rsid w:val="006F254A"/>
    <w:rsid w:val="006F2848"/>
    <w:rsid w:val="006F285A"/>
    <w:rsid w:val="006F2CD5"/>
    <w:rsid w:val="006F3141"/>
    <w:rsid w:val="006F495C"/>
    <w:rsid w:val="006F4B18"/>
    <w:rsid w:val="006F4C43"/>
    <w:rsid w:val="006F4FB2"/>
    <w:rsid w:val="006F5520"/>
    <w:rsid w:val="006F5AB8"/>
    <w:rsid w:val="006F6064"/>
    <w:rsid w:val="006F65C0"/>
    <w:rsid w:val="006F6663"/>
    <w:rsid w:val="006F6BFD"/>
    <w:rsid w:val="006F6C4D"/>
    <w:rsid w:val="006F7B2F"/>
    <w:rsid w:val="007000D6"/>
    <w:rsid w:val="00700313"/>
    <w:rsid w:val="00700F35"/>
    <w:rsid w:val="00701282"/>
    <w:rsid w:val="00702734"/>
    <w:rsid w:val="007030F0"/>
    <w:rsid w:val="00703D36"/>
    <w:rsid w:val="0070581A"/>
    <w:rsid w:val="00706027"/>
    <w:rsid w:val="00706125"/>
    <w:rsid w:val="00706578"/>
    <w:rsid w:val="00706E03"/>
    <w:rsid w:val="00707F0C"/>
    <w:rsid w:val="00710AE0"/>
    <w:rsid w:val="00713142"/>
    <w:rsid w:val="00713BD4"/>
    <w:rsid w:val="00713E7C"/>
    <w:rsid w:val="0071441F"/>
    <w:rsid w:val="00714E2D"/>
    <w:rsid w:val="00715AD9"/>
    <w:rsid w:val="00715E1E"/>
    <w:rsid w:val="007169EF"/>
    <w:rsid w:val="00717005"/>
    <w:rsid w:val="00717C3E"/>
    <w:rsid w:val="00720EBF"/>
    <w:rsid w:val="00720FF7"/>
    <w:rsid w:val="00721F9A"/>
    <w:rsid w:val="007224A0"/>
    <w:rsid w:val="007226D6"/>
    <w:rsid w:val="00722829"/>
    <w:rsid w:val="00722C86"/>
    <w:rsid w:val="00722CD8"/>
    <w:rsid w:val="00722FEE"/>
    <w:rsid w:val="007233C5"/>
    <w:rsid w:val="00724708"/>
    <w:rsid w:val="007247C2"/>
    <w:rsid w:val="0072483F"/>
    <w:rsid w:val="00724E25"/>
    <w:rsid w:val="00724F2E"/>
    <w:rsid w:val="00725320"/>
    <w:rsid w:val="00725549"/>
    <w:rsid w:val="00725578"/>
    <w:rsid w:val="007255EE"/>
    <w:rsid w:val="00727065"/>
    <w:rsid w:val="007270B6"/>
    <w:rsid w:val="00727F0F"/>
    <w:rsid w:val="0073060A"/>
    <w:rsid w:val="00730DD2"/>
    <w:rsid w:val="007322B2"/>
    <w:rsid w:val="0073240B"/>
    <w:rsid w:val="00732FFC"/>
    <w:rsid w:val="00733A5A"/>
    <w:rsid w:val="00734D72"/>
    <w:rsid w:val="0073573F"/>
    <w:rsid w:val="00735E5A"/>
    <w:rsid w:val="007367D6"/>
    <w:rsid w:val="00736937"/>
    <w:rsid w:val="00736D6D"/>
    <w:rsid w:val="0073761E"/>
    <w:rsid w:val="00737801"/>
    <w:rsid w:val="00737F64"/>
    <w:rsid w:val="007405CB"/>
    <w:rsid w:val="00741049"/>
    <w:rsid w:val="0074247E"/>
    <w:rsid w:val="007425B6"/>
    <w:rsid w:val="00742C64"/>
    <w:rsid w:val="0074364F"/>
    <w:rsid w:val="007436CF"/>
    <w:rsid w:val="00743AA8"/>
    <w:rsid w:val="00743CEB"/>
    <w:rsid w:val="00744065"/>
    <w:rsid w:val="0074531E"/>
    <w:rsid w:val="00745867"/>
    <w:rsid w:val="007468EE"/>
    <w:rsid w:val="00746E13"/>
    <w:rsid w:val="007477EC"/>
    <w:rsid w:val="00747A63"/>
    <w:rsid w:val="00747AB0"/>
    <w:rsid w:val="00747E63"/>
    <w:rsid w:val="00747EC0"/>
    <w:rsid w:val="00750701"/>
    <w:rsid w:val="00750AE0"/>
    <w:rsid w:val="00750F2D"/>
    <w:rsid w:val="00750FFF"/>
    <w:rsid w:val="007512A9"/>
    <w:rsid w:val="0075199E"/>
    <w:rsid w:val="007520A9"/>
    <w:rsid w:val="00752BC1"/>
    <w:rsid w:val="00753555"/>
    <w:rsid w:val="007538CE"/>
    <w:rsid w:val="00753E90"/>
    <w:rsid w:val="007547E7"/>
    <w:rsid w:val="00754E4A"/>
    <w:rsid w:val="00755933"/>
    <w:rsid w:val="007568F4"/>
    <w:rsid w:val="00756A9E"/>
    <w:rsid w:val="0075756E"/>
    <w:rsid w:val="00757AA2"/>
    <w:rsid w:val="00757AD9"/>
    <w:rsid w:val="00757B1A"/>
    <w:rsid w:val="0076005F"/>
    <w:rsid w:val="00760A48"/>
    <w:rsid w:val="00760B02"/>
    <w:rsid w:val="007624FC"/>
    <w:rsid w:val="00762A79"/>
    <w:rsid w:val="007631AF"/>
    <w:rsid w:val="0076329C"/>
    <w:rsid w:val="00763403"/>
    <w:rsid w:val="00763534"/>
    <w:rsid w:val="00764466"/>
    <w:rsid w:val="00764BC6"/>
    <w:rsid w:val="007651FA"/>
    <w:rsid w:val="00765587"/>
    <w:rsid w:val="00766B4B"/>
    <w:rsid w:val="007672F7"/>
    <w:rsid w:val="00767617"/>
    <w:rsid w:val="00767727"/>
    <w:rsid w:val="00767F35"/>
    <w:rsid w:val="00770CEF"/>
    <w:rsid w:val="00771C64"/>
    <w:rsid w:val="00771DA0"/>
    <w:rsid w:val="00772E9A"/>
    <w:rsid w:val="0077485D"/>
    <w:rsid w:val="00775816"/>
    <w:rsid w:val="00775DBC"/>
    <w:rsid w:val="007769E3"/>
    <w:rsid w:val="00777462"/>
    <w:rsid w:val="00777B41"/>
    <w:rsid w:val="0078070E"/>
    <w:rsid w:val="00781023"/>
    <w:rsid w:val="007813E0"/>
    <w:rsid w:val="00781EE8"/>
    <w:rsid w:val="007821C8"/>
    <w:rsid w:val="0078221A"/>
    <w:rsid w:val="007829B1"/>
    <w:rsid w:val="0078322D"/>
    <w:rsid w:val="0078376E"/>
    <w:rsid w:val="00783E3D"/>
    <w:rsid w:val="00783FDB"/>
    <w:rsid w:val="0078456D"/>
    <w:rsid w:val="00784713"/>
    <w:rsid w:val="00784AFB"/>
    <w:rsid w:val="00784C2F"/>
    <w:rsid w:val="00786677"/>
    <w:rsid w:val="007869E7"/>
    <w:rsid w:val="00786D7F"/>
    <w:rsid w:val="00786F65"/>
    <w:rsid w:val="0078716B"/>
    <w:rsid w:val="00790C4D"/>
    <w:rsid w:val="00790CCA"/>
    <w:rsid w:val="00790E4F"/>
    <w:rsid w:val="00791314"/>
    <w:rsid w:val="0079185A"/>
    <w:rsid w:val="00791A08"/>
    <w:rsid w:val="00792DDD"/>
    <w:rsid w:val="00793198"/>
    <w:rsid w:val="007938B2"/>
    <w:rsid w:val="00793AAB"/>
    <w:rsid w:val="00793F93"/>
    <w:rsid w:val="00794917"/>
    <w:rsid w:val="00795180"/>
    <w:rsid w:val="007955F1"/>
    <w:rsid w:val="00795EDE"/>
    <w:rsid w:val="00796A1D"/>
    <w:rsid w:val="0079714E"/>
    <w:rsid w:val="00797469"/>
    <w:rsid w:val="00797DDF"/>
    <w:rsid w:val="007A0AAB"/>
    <w:rsid w:val="007A0D3D"/>
    <w:rsid w:val="007A0FED"/>
    <w:rsid w:val="007A1BA3"/>
    <w:rsid w:val="007A2D82"/>
    <w:rsid w:val="007A2DB6"/>
    <w:rsid w:val="007A33FA"/>
    <w:rsid w:val="007A4387"/>
    <w:rsid w:val="007A4FCC"/>
    <w:rsid w:val="007A56ED"/>
    <w:rsid w:val="007A5C7E"/>
    <w:rsid w:val="007A5E6E"/>
    <w:rsid w:val="007A6B8D"/>
    <w:rsid w:val="007A6D20"/>
    <w:rsid w:val="007A6DAE"/>
    <w:rsid w:val="007A7E3D"/>
    <w:rsid w:val="007A7ED1"/>
    <w:rsid w:val="007B0EF1"/>
    <w:rsid w:val="007B1137"/>
    <w:rsid w:val="007B15D4"/>
    <w:rsid w:val="007B295D"/>
    <w:rsid w:val="007B2AFD"/>
    <w:rsid w:val="007B4EA9"/>
    <w:rsid w:val="007B4FB4"/>
    <w:rsid w:val="007B51B8"/>
    <w:rsid w:val="007B57C7"/>
    <w:rsid w:val="007B5991"/>
    <w:rsid w:val="007B62E5"/>
    <w:rsid w:val="007B79F5"/>
    <w:rsid w:val="007B7A09"/>
    <w:rsid w:val="007C08FE"/>
    <w:rsid w:val="007C0B03"/>
    <w:rsid w:val="007C0D3C"/>
    <w:rsid w:val="007C16B5"/>
    <w:rsid w:val="007C1D14"/>
    <w:rsid w:val="007C2719"/>
    <w:rsid w:val="007C458E"/>
    <w:rsid w:val="007C50B3"/>
    <w:rsid w:val="007C58EC"/>
    <w:rsid w:val="007C67A7"/>
    <w:rsid w:val="007C782E"/>
    <w:rsid w:val="007D0772"/>
    <w:rsid w:val="007D130D"/>
    <w:rsid w:val="007D14ED"/>
    <w:rsid w:val="007D191D"/>
    <w:rsid w:val="007D1999"/>
    <w:rsid w:val="007D1B4E"/>
    <w:rsid w:val="007D1E15"/>
    <w:rsid w:val="007D236D"/>
    <w:rsid w:val="007D29E8"/>
    <w:rsid w:val="007D2C01"/>
    <w:rsid w:val="007D2ED0"/>
    <w:rsid w:val="007D32AA"/>
    <w:rsid w:val="007D355D"/>
    <w:rsid w:val="007D35D6"/>
    <w:rsid w:val="007D3AC3"/>
    <w:rsid w:val="007D3D41"/>
    <w:rsid w:val="007D3FDB"/>
    <w:rsid w:val="007D4848"/>
    <w:rsid w:val="007D6117"/>
    <w:rsid w:val="007D64A1"/>
    <w:rsid w:val="007D78D9"/>
    <w:rsid w:val="007D7B8B"/>
    <w:rsid w:val="007D7E15"/>
    <w:rsid w:val="007E0212"/>
    <w:rsid w:val="007E13FF"/>
    <w:rsid w:val="007E1BA8"/>
    <w:rsid w:val="007E2003"/>
    <w:rsid w:val="007E3198"/>
    <w:rsid w:val="007E343A"/>
    <w:rsid w:val="007E366E"/>
    <w:rsid w:val="007E3D01"/>
    <w:rsid w:val="007E4614"/>
    <w:rsid w:val="007E4EA3"/>
    <w:rsid w:val="007E5294"/>
    <w:rsid w:val="007E58AE"/>
    <w:rsid w:val="007E62F5"/>
    <w:rsid w:val="007E7C06"/>
    <w:rsid w:val="007E7DB6"/>
    <w:rsid w:val="007F0B4F"/>
    <w:rsid w:val="007F0F3C"/>
    <w:rsid w:val="007F1461"/>
    <w:rsid w:val="007F17D9"/>
    <w:rsid w:val="007F1982"/>
    <w:rsid w:val="007F1D3D"/>
    <w:rsid w:val="007F1F45"/>
    <w:rsid w:val="007F28EB"/>
    <w:rsid w:val="007F2938"/>
    <w:rsid w:val="007F30B9"/>
    <w:rsid w:val="007F32FB"/>
    <w:rsid w:val="007F33D9"/>
    <w:rsid w:val="007F3AAA"/>
    <w:rsid w:val="007F3DD6"/>
    <w:rsid w:val="007F3F7D"/>
    <w:rsid w:val="007F45CE"/>
    <w:rsid w:val="007F4700"/>
    <w:rsid w:val="007F5BD2"/>
    <w:rsid w:val="007F5ED7"/>
    <w:rsid w:val="007F5FF8"/>
    <w:rsid w:val="007F751D"/>
    <w:rsid w:val="007F7857"/>
    <w:rsid w:val="0080082B"/>
    <w:rsid w:val="00801474"/>
    <w:rsid w:val="008016AD"/>
    <w:rsid w:val="00801D51"/>
    <w:rsid w:val="008029CC"/>
    <w:rsid w:val="008031B2"/>
    <w:rsid w:val="00803A61"/>
    <w:rsid w:val="00803A81"/>
    <w:rsid w:val="00803FB4"/>
    <w:rsid w:val="008044E1"/>
    <w:rsid w:val="008051E3"/>
    <w:rsid w:val="00806069"/>
    <w:rsid w:val="0080610C"/>
    <w:rsid w:val="008065A5"/>
    <w:rsid w:val="00806C23"/>
    <w:rsid w:val="00806C8E"/>
    <w:rsid w:val="00807205"/>
    <w:rsid w:val="00807371"/>
    <w:rsid w:val="008077E2"/>
    <w:rsid w:val="00810591"/>
    <w:rsid w:val="0081081E"/>
    <w:rsid w:val="008126F4"/>
    <w:rsid w:val="00813056"/>
    <w:rsid w:val="008138F0"/>
    <w:rsid w:val="00813C66"/>
    <w:rsid w:val="008142C7"/>
    <w:rsid w:val="00814C10"/>
    <w:rsid w:val="008158F1"/>
    <w:rsid w:val="00816957"/>
    <w:rsid w:val="00816E13"/>
    <w:rsid w:val="008173C1"/>
    <w:rsid w:val="0082012E"/>
    <w:rsid w:val="008206AA"/>
    <w:rsid w:val="00820875"/>
    <w:rsid w:val="00821BF6"/>
    <w:rsid w:val="008220F4"/>
    <w:rsid w:val="0082210F"/>
    <w:rsid w:val="0082253D"/>
    <w:rsid w:val="00822EE4"/>
    <w:rsid w:val="0082325B"/>
    <w:rsid w:val="008239A5"/>
    <w:rsid w:val="00823B33"/>
    <w:rsid w:val="00823F54"/>
    <w:rsid w:val="00824444"/>
    <w:rsid w:val="00824868"/>
    <w:rsid w:val="00824E10"/>
    <w:rsid w:val="00824E51"/>
    <w:rsid w:val="00824FB8"/>
    <w:rsid w:val="008251B4"/>
    <w:rsid w:val="008254C2"/>
    <w:rsid w:val="00825E38"/>
    <w:rsid w:val="008260E6"/>
    <w:rsid w:val="0082633C"/>
    <w:rsid w:val="0082675A"/>
    <w:rsid w:val="008275FC"/>
    <w:rsid w:val="008277B4"/>
    <w:rsid w:val="00827914"/>
    <w:rsid w:val="008301B6"/>
    <w:rsid w:val="00831781"/>
    <w:rsid w:val="008317E8"/>
    <w:rsid w:val="008322BA"/>
    <w:rsid w:val="00832B0F"/>
    <w:rsid w:val="00832C64"/>
    <w:rsid w:val="00832E6D"/>
    <w:rsid w:val="00832F97"/>
    <w:rsid w:val="00835BEF"/>
    <w:rsid w:val="00835C5B"/>
    <w:rsid w:val="00835D7A"/>
    <w:rsid w:val="008363FD"/>
    <w:rsid w:val="00836845"/>
    <w:rsid w:val="00836DC0"/>
    <w:rsid w:val="00837C0B"/>
    <w:rsid w:val="00840B36"/>
    <w:rsid w:val="00841423"/>
    <w:rsid w:val="008414D0"/>
    <w:rsid w:val="00841502"/>
    <w:rsid w:val="00841D1C"/>
    <w:rsid w:val="00842005"/>
    <w:rsid w:val="008425FA"/>
    <w:rsid w:val="00842AE8"/>
    <w:rsid w:val="008439D8"/>
    <w:rsid w:val="00844B5F"/>
    <w:rsid w:val="00844E61"/>
    <w:rsid w:val="00845174"/>
    <w:rsid w:val="008454D5"/>
    <w:rsid w:val="008455E4"/>
    <w:rsid w:val="008456E3"/>
    <w:rsid w:val="00845B64"/>
    <w:rsid w:val="00846247"/>
    <w:rsid w:val="0084734B"/>
    <w:rsid w:val="0084746E"/>
    <w:rsid w:val="00847A81"/>
    <w:rsid w:val="0085014B"/>
    <w:rsid w:val="008504FD"/>
    <w:rsid w:val="008509E1"/>
    <w:rsid w:val="00850DF1"/>
    <w:rsid w:val="00850FB4"/>
    <w:rsid w:val="00851208"/>
    <w:rsid w:val="008512FD"/>
    <w:rsid w:val="0085165D"/>
    <w:rsid w:val="00851714"/>
    <w:rsid w:val="0085187F"/>
    <w:rsid w:val="00851C05"/>
    <w:rsid w:val="00852424"/>
    <w:rsid w:val="0085387F"/>
    <w:rsid w:val="00853CD9"/>
    <w:rsid w:val="0085488D"/>
    <w:rsid w:val="00855568"/>
    <w:rsid w:val="00857815"/>
    <w:rsid w:val="008603C8"/>
    <w:rsid w:val="008604AF"/>
    <w:rsid w:val="0086118D"/>
    <w:rsid w:val="008619B2"/>
    <w:rsid w:val="00861A59"/>
    <w:rsid w:val="00861C6D"/>
    <w:rsid w:val="00861D64"/>
    <w:rsid w:val="0086221D"/>
    <w:rsid w:val="008628BD"/>
    <w:rsid w:val="00862AF0"/>
    <w:rsid w:val="008630B7"/>
    <w:rsid w:val="00863483"/>
    <w:rsid w:val="008639F9"/>
    <w:rsid w:val="00863FEA"/>
    <w:rsid w:val="00865A2F"/>
    <w:rsid w:val="00865E73"/>
    <w:rsid w:val="008668CD"/>
    <w:rsid w:val="00867066"/>
    <w:rsid w:val="008673DB"/>
    <w:rsid w:val="00870199"/>
    <w:rsid w:val="00870CE9"/>
    <w:rsid w:val="00870FF9"/>
    <w:rsid w:val="0087195E"/>
    <w:rsid w:val="0087196D"/>
    <w:rsid w:val="00871D96"/>
    <w:rsid w:val="00872563"/>
    <w:rsid w:val="00872900"/>
    <w:rsid w:val="00873966"/>
    <w:rsid w:val="00874981"/>
    <w:rsid w:val="00876721"/>
    <w:rsid w:val="00877257"/>
    <w:rsid w:val="008815FD"/>
    <w:rsid w:val="0088233F"/>
    <w:rsid w:val="008823A5"/>
    <w:rsid w:val="008839DB"/>
    <w:rsid w:val="00884D93"/>
    <w:rsid w:val="00885147"/>
    <w:rsid w:val="00885274"/>
    <w:rsid w:val="008854FC"/>
    <w:rsid w:val="00885A13"/>
    <w:rsid w:val="008860A7"/>
    <w:rsid w:val="008868D1"/>
    <w:rsid w:val="00886B69"/>
    <w:rsid w:val="0088748F"/>
    <w:rsid w:val="0088787E"/>
    <w:rsid w:val="00890917"/>
    <w:rsid w:val="008920D1"/>
    <w:rsid w:val="00892531"/>
    <w:rsid w:val="0089444D"/>
    <w:rsid w:val="008944B1"/>
    <w:rsid w:val="008945C5"/>
    <w:rsid w:val="00895057"/>
    <w:rsid w:val="008951AE"/>
    <w:rsid w:val="008951C2"/>
    <w:rsid w:val="00895409"/>
    <w:rsid w:val="0089547B"/>
    <w:rsid w:val="00895B5C"/>
    <w:rsid w:val="00895E68"/>
    <w:rsid w:val="00895FBC"/>
    <w:rsid w:val="0089634D"/>
    <w:rsid w:val="00896417"/>
    <w:rsid w:val="0089665E"/>
    <w:rsid w:val="00896E45"/>
    <w:rsid w:val="00896FD2"/>
    <w:rsid w:val="008972EC"/>
    <w:rsid w:val="00897620"/>
    <w:rsid w:val="00897A11"/>
    <w:rsid w:val="00897F7C"/>
    <w:rsid w:val="008A0569"/>
    <w:rsid w:val="008A0A97"/>
    <w:rsid w:val="008A0BE7"/>
    <w:rsid w:val="008A12C5"/>
    <w:rsid w:val="008A185C"/>
    <w:rsid w:val="008A22B1"/>
    <w:rsid w:val="008A23CC"/>
    <w:rsid w:val="008A2536"/>
    <w:rsid w:val="008A329E"/>
    <w:rsid w:val="008A32D9"/>
    <w:rsid w:val="008A45CF"/>
    <w:rsid w:val="008A45E2"/>
    <w:rsid w:val="008A4984"/>
    <w:rsid w:val="008A4B29"/>
    <w:rsid w:val="008A4B40"/>
    <w:rsid w:val="008A4EBB"/>
    <w:rsid w:val="008A4F5A"/>
    <w:rsid w:val="008A5220"/>
    <w:rsid w:val="008A5AFC"/>
    <w:rsid w:val="008A639B"/>
    <w:rsid w:val="008A63D9"/>
    <w:rsid w:val="008A6BE7"/>
    <w:rsid w:val="008A768D"/>
    <w:rsid w:val="008A77A8"/>
    <w:rsid w:val="008B0D94"/>
    <w:rsid w:val="008B1F3F"/>
    <w:rsid w:val="008B2E1B"/>
    <w:rsid w:val="008B3C8A"/>
    <w:rsid w:val="008B3F4A"/>
    <w:rsid w:val="008B5932"/>
    <w:rsid w:val="008B5E17"/>
    <w:rsid w:val="008B5FD2"/>
    <w:rsid w:val="008B607B"/>
    <w:rsid w:val="008B64BF"/>
    <w:rsid w:val="008B79CE"/>
    <w:rsid w:val="008B7CA6"/>
    <w:rsid w:val="008C09C2"/>
    <w:rsid w:val="008C0F58"/>
    <w:rsid w:val="008C0F5A"/>
    <w:rsid w:val="008C1A84"/>
    <w:rsid w:val="008C2048"/>
    <w:rsid w:val="008C254C"/>
    <w:rsid w:val="008C4867"/>
    <w:rsid w:val="008C4BAF"/>
    <w:rsid w:val="008C5191"/>
    <w:rsid w:val="008C537D"/>
    <w:rsid w:val="008C57A1"/>
    <w:rsid w:val="008C5D62"/>
    <w:rsid w:val="008C6573"/>
    <w:rsid w:val="008C69B4"/>
    <w:rsid w:val="008C6F12"/>
    <w:rsid w:val="008C7D2D"/>
    <w:rsid w:val="008C7F9C"/>
    <w:rsid w:val="008D018D"/>
    <w:rsid w:val="008D066A"/>
    <w:rsid w:val="008D09BC"/>
    <w:rsid w:val="008D1BE4"/>
    <w:rsid w:val="008D22BD"/>
    <w:rsid w:val="008D254B"/>
    <w:rsid w:val="008D30DA"/>
    <w:rsid w:val="008D371D"/>
    <w:rsid w:val="008D397B"/>
    <w:rsid w:val="008D3E8E"/>
    <w:rsid w:val="008D4471"/>
    <w:rsid w:val="008D4DAA"/>
    <w:rsid w:val="008D53B1"/>
    <w:rsid w:val="008D554B"/>
    <w:rsid w:val="008D5897"/>
    <w:rsid w:val="008D5DAF"/>
    <w:rsid w:val="008D69A2"/>
    <w:rsid w:val="008D7C4B"/>
    <w:rsid w:val="008E055D"/>
    <w:rsid w:val="008E0921"/>
    <w:rsid w:val="008E0E1B"/>
    <w:rsid w:val="008E1699"/>
    <w:rsid w:val="008E1795"/>
    <w:rsid w:val="008E24AF"/>
    <w:rsid w:val="008E26F8"/>
    <w:rsid w:val="008E356D"/>
    <w:rsid w:val="008E46B7"/>
    <w:rsid w:val="008E4B02"/>
    <w:rsid w:val="008E5178"/>
    <w:rsid w:val="008E51A5"/>
    <w:rsid w:val="008E5B57"/>
    <w:rsid w:val="008E5E1D"/>
    <w:rsid w:val="008E6078"/>
    <w:rsid w:val="008E6AD2"/>
    <w:rsid w:val="008E7533"/>
    <w:rsid w:val="008E7E57"/>
    <w:rsid w:val="008F019B"/>
    <w:rsid w:val="008F053C"/>
    <w:rsid w:val="008F05BE"/>
    <w:rsid w:val="008F15D2"/>
    <w:rsid w:val="008F1B81"/>
    <w:rsid w:val="008F1BC5"/>
    <w:rsid w:val="008F2DE4"/>
    <w:rsid w:val="008F2EA7"/>
    <w:rsid w:val="008F3298"/>
    <w:rsid w:val="008F4C40"/>
    <w:rsid w:val="008F5B3B"/>
    <w:rsid w:val="008F6179"/>
    <w:rsid w:val="008F77C3"/>
    <w:rsid w:val="008F7E43"/>
    <w:rsid w:val="008F7ED5"/>
    <w:rsid w:val="00900295"/>
    <w:rsid w:val="009002AA"/>
    <w:rsid w:val="00900A74"/>
    <w:rsid w:val="00900D6A"/>
    <w:rsid w:val="00901019"/>
    <w:rsid w:val="00901A21"/>
    <w:rsid w:val="00901B58"/>
    <w:rsid w:val="00902525"/>
    <w:rsid w:val="00903657"/>
    <w:rsid w:val="00903AD4"/>
    <w:rsid w:val="00903F19"/>
    <w:rsid w:val="00904415"/>
    <w:rsid w:val="00904563"/>
    <w:rsid w:val="00904EEE"/>
    <w:rsid w:val="00905105"/>
    <w:rsid w:val="0090592E"/>
    <w:rsid w:val="00905E50"/>
    <w:rsid w:val="00906218"/>
    <w:rsid w:val="009077F9"/>
    <w:rsid w:val="00910957"/>
    <w:rsid w:val="00911010"/>
    <w:rsid w:val="009110BA"/>
    <w:rsid w:val="009118C1"/>
    <w:rsid w:val="0091218D"/>
    <w:rsid w:val="009124EB"/>
    <w:rsid w:val="00912828"/>
    <w:rsid w:val="00913359"/>
    <w:rsid w:val="00913D73"/>
    <w:rsid w:val="00913FBA"/>
    <w:rsid w:val="009142AB"/>
    <w:rsid w:val="00914E56"/>
    <w:rsid w:val="00914E6F"/>
    <w:rsid w:val="00915635"/>
    <w:rsid w:val="00915854"/>
    <w:rsid w:val="0091591D"/>
    <w:rsid w:val="00915C14"/>
    <w:rsid w:val="00915DD3"/>
    <w:rsid w:val="009166E0"/>
    <w:rsid w:val="00916FC2"/>
    <w:rsid w:val="00917405"/>
    <w:rsid w:val="009177F2"/>
    <w:rsid w:val="00917A7E"/>
    <w:rsid w:val="00917DAE"/>
    <w:rsid w:val="0092005C"/>
    <w:rsid w:val="00920083"/>
    <w:rsid w:val="009208DF"/>
    <w:rsid w:val="00920A92"/>
    <w:rsid w:val="00920ACB"/>
    <w:rsid w:val="00920CEB"/>
    <w:rsid w:val="0092146C"/>
    <w:rsid w:val="00921F86"/>
    <w:rsid w:val="0092297F"/>
    <w:rsid w:val="00922D35"/>
    <w:rsid w:val="00922DED"/>
    <w:rsid w:val="00924B9F"/>
    <w:rsid w:val="009256E1"/>
    <w:rsid w:val="00925743"/>
    <w:rsid w:val="00925C3D"/>
    <w:rsid w:val="00925F71"/>
    <w:rsid w:val="00926A88"/>
    <w:rsid w:val="009274AD"/>
    <w:rsid w:val="00927D31"/>
    <w:rsid w:val="00930A38"/>
    <w:rsid w:val="00931432"/>
    <w:rsid w:val="00931ADD"/>
    <w:rsid w:val="009327DA"/>
    <w:rsid w:val="009329E9"/>
    <w:rsid w:val="00933648"/>
    <w:rsid w:val="00933B50"/>
    <w:rsid w:val="00934360"/>
    <w:rsid w:val="00934481"/>
    <w:rsid w:val="00934735"/>
    <w:rsid w:val="00934C48"/>
    <w:rsid w:val="009362F7"/>
    <w:rsid w:val="00936A4B"/>
    <w:rsid w:val="009372A4"/>
    <w:rsid w:val="00937B98"/>
    <w:rsid w:val="00940158"/>
    <w:rsid w:val="00940689"/>
    <w:rsid w:val="009407C6"/>
    <w:rsid w:val="009413DD"/>
    <w:rsid w:val="0094178D"/>
    <w:rsid w:val="0094194B"/>
    <w:rsid w:val="009426FC"/>
    <w:rsid w:val="00942970"/>
    <w:rsid w:val="00942F99"/>
    <w:rsid w:val="009435CD"/>
    <w:rsid w:val="0094363D"/>
    <w:rsid w:val="009442DB"/>
    <w:rsid w:val="0094461B"/>
    <w:rsid w:val="009448FB"/>
    <w:rsid w:val="00945338"/>
    <w:rsid w:val="00945396"/>
    <w:rsid w:val="00945F1F"/>
    <w:rsid w:val="00946CDF"/>
    <w:rsid w:val="009471B5"/>
    <w:rsid w:val="009476B0"/>
    <w:rsid w:val="00947704"/>
    <w:rsid w:val="00947C08"/>
    <w:rsid w:val="00947D02"/>
    <w:rsid w:val="00947E4E"/>
    <w:rsid w:val="00947E5B"/>
    <w:rsid w:val="00950104"/>
    <w:rsid w:val="00950C15"/>
    <w:rsid w:val="00950FB1"/>
    <w:rsid w:val="009516C6"/>
    <w:rsid w:val="00951C4E"/>
    <w:rsid w:val="009521BA"/>
    <w:rsid w:val="00952594"/>
    <w:rsid w:val="0095284F"/>
    <w:rsid w:val="00952A63"/>
    <w:rsid w:val="00953AF6"/>
    <w:rsid w:val="00954231"/>
    <w:rsid w:val="00954966"/>
    <w:rsid w:val="00954C8B"/>
    <w:rsid w:val="00954F90"/>
    <w:rsid w:val="0095552D"/>
    <w:rsid w:val="009558A1"/>
    <w:rsid w:val="009570BB"/>
    <w:rsid w:val="009574C3"/>
    <w:rsid w:val="00957E35"/>
    <w:rsid w:val="009603EF"/>
    <w:rsid w:val="00960694"/>
    <w:rsid w:val="00960A45"/>
    <w:rsid w:val="00960A6D"/>
    <w:rsid w:val="0096165C"/>
    <w:rsid w:val="009624D8"/>
    <w:rsid w:val="009629BB"/>
    <w:rsid w:val="00962C5E"/>
    <w:rsid w:val="0096346E"/>
    <w:rsid w:val="00963A4C"/>
    <w:rsid w:val="00963D54"/>
    <w:rsid w:val="00963DA1"/>
    <w:rsid w:val="00963FDF"/>
    <w:rsid w:val="00964B20"/>
    <w:rsid w:val="0096558B"/>
    <w:rsid w:val="00965A2D"/>
    <w:rsid w:val="00966BE9"/>
    <w:rsid w:val="00967039"/>
    <w:rsid w:val="009670CE"/>
    <w:rsid w:val="009675BC"/>
    <w:rsid w:val="00967802"/>
    <w:rsid w:val="00967B54"/>
    <w:rsid w:val="0097036F"/>
    <w:rsid w:val="0097038A"/>
    <w:rsid w:val="00970C64"/>
    <w:rsid w:val="009718B9"/>
    <w:rsid w:val="00972859"/>
    <w:rsid w:val="00972AF2"/>
    <w:rsid w:val="00972B32"/>
    <w:rsid w:val="009731E6"/>
    <w:rsid w:val="00973461"/>
    <w:rsid w:val="00973A97"/>
    <w:rsid w:val="00974278"/>
    <w:rsid w:val="0097434B"/>
    <w:rsid w:val="0097478C"/>
    <w:rsid w:val="00975579"/>
    <w:rsid w:val="00975AB9"/>
    <w:rsid w:val="00975B09"/>
    <w:rsid w:val="009760CA"/>
    <w:rsid w:val="0097662B"/>
    <w:rsid w:val="00976711"/>
    <w:rsid w:val="00976AAE"/>
    <w:rsid w:val="00977265"/>
    <w:rsid w:val="00977937"/>
    <w:rsid w:val="00977B9A"/>
    <w:rsid w:val="00977BB9"/>
    <w:rsid w:val="00980757"/>
    <w:rsid w:val="00980818"/>
    <w:rsid w:val="00980C46"/>
    <w:rsid w:val="0098130A"/>
    <w:rsid w:val="00981B9E"/>
    <w:rsid w:val="009820B7"/>
    <w:rsid w:val="009824BF"/>
    <w:rsid w:val="00983744"/>
    <w:rsid w:val="009841A7"/>
    <w:rsid w:val="00984332"/>
    <w:rsid w:val="00984B48"/>
    <w:rsid w:val="00984B8C"/>
    <w:rsid w:val="00984E72"/>
    <w:rsid w:val="009850C7"/>
    <w:rsid w:val="00985AC3"/>
    <w:rsid w:val="00986336"/>
    <w:rsid w:val="0098682E"/>
    <w:rsid w:val="0098718C"/>
    <w:rsid w:val="009874B5"/>
    <w:rsid w:val="009875E6"/>
    <w:rsid w:val="00987FA7"/>
    <w:rsid w:val="00990141"/>
    <w:rsid w:val="0099027D"/>
    <w:rsid w:val="00990BC3"/>
    <w:rsid w:val="00991050"/>
    <w:rsid w:val="0099118E"/>
    <w:rsid w:val="0099136E"/>
    <w:rsid w:val="009918BF"/>
    <w:rsid w:val="00991B48"/>
    <w:rsid w:val="00992FA3"/>
    <w:rsid w:val="009937C3"/>
    <w:rsid w:val="00993838"/>
    <w:rsid w:val="00993D9F"/>
    <w:rsid w:val="0099471D"/>
    <w:rsid w:val="0099515F"/>
    <w:rsid w:val="00995170"/>
    <w:rsid w:val="00995304"/>
    <w:rsid w:val="00995D1B"/>
    <w:rsid w:val="009960FD"/>
    <w:rsid w:val="0099629C"/>
    <w:rsid w:val="0099635E"/>
    <w:rsid w:val="00996369"/>
    <w:rsid w:val="009963AA"/>
    <w:rsid w:val="00996542"/>
    <w:rsid w:val="009966AE"/>
    <w:rsid w:val="00996858"/>
    <w:rsid w:val="009969A2"/>
    <w:rsid w:val="00996AFB"/>
    <w:rsid w:val="00996F33"/>
    <w:rsid w:val="00996FD7"/>
    <w:rsid w:val="00997001"/>
    <w:rsid w:val="00997A10"/>
    <w:rsid w:val="009A0562"/>
    <w:rsid w:val="009A0E13"/>
    <w:rsid w:val="009A297A"/>
    <w:rsid w:val="009A34DA"/>
    <w:rsid w:val="009A3528"/>
    <w:rsid w:val="009A4A32"/>
    <w:rsid w:val="009A4AA1"/>
    <w:rsid w:val="009A4FF2"/>
    <w:rsid w:val="009A5184"/>
    <w:rsid w:val="009A64FD"/>
    <w:rsid w:val="009A66CC"/>
    <w:rsid w:val="009A70ED"/>
    <w:rsid w:val="009A7422"/>
    <w:rsid w:val="009A7D3A"/>
    <w:rsid w:val="009B0A29"/>
    <w:rsid w:val="009B1144"/>
    <w:rsid w:val="009B19F0"/>
    <w:rsid w:val="009B1A5F"/>
    <w:rsid w:val="009B1E7B"/>
    <w:rsid w:val="009B29A9"/>
    <w:rsid w:val="009B2A4E"/>
    <w:rsid w:val="009B2B42"/>
    <w:rsid w:val="009B2F08"/>
    <w:rsid w:val="009B3A48"/>
    <w:rsid w:val="009B3AEE"/>
    <w:rsid w:val="009B3C29"/>
    <w:rsid w:val="009B3D69"/>
    <w:rsid w:val="009B4033"/>
    <w:rsid w:val="009B42AB"/>
    <w:rsid w:val="009B4974"/>
    <w:rsid w:val="009B580D"/>
    <w:rsid w:val="009B5F31"/>
    <w:rsid w:val="009B6950"/>
    <w:rsid w:val="009B6B4F"/>
    <w:rsid w:val="009B7131"/>
    <w:rsid w:val="009B7B00"/>
    <w:rsid w:val="009C03BB"/>
    <w:rsid w:val="009C0AE4"/>
    <w:rsid w:val="009C2E15"/>
    <w:rsid w:val="009C45A4"/>
    <w:rsid w:val="009C483C"/>
    <w:rsid w:val="009C4F0E"/>
    <w:rsid w:val="009C4FB9"/>
    <w:rsid w:val="009C5089"/>
    <w:rsid w:val="009C6135"/>
    <w:rsid w:val="009C634C"/>
    <w:rsid w:val="009C6405"/>
    <w:rsid w:val="009C65EB"/>
    <w:rsid w:val="009C6E45"/>
    <w:rsid w:val="009C71DF"/>
    <w:rsid w:val="009C7D13"/>
    <w:rsid w:val="009D03B4"/>
    <w:rsid w:val="009D0722"/>
    <w:rsid w:val="009D0ADC"/>
    <w:rsid w:val="009D0E1C"/>
    <w:rsid w:val="009D1B9E"/>
    <w:rsid w:val="009D1F61"/>
    <w:rsid w:val="009D2990"/>
    <w:rsid w:val="009D3D51"/>
    <w:rsid w:val="009D48C9"/>
    <w:rsid w:val="009D4FDE"/>
    <w:rsid w:val="009D5554"/>
    <w:rsid w:val="009D5EF3"/>
    <w:rsid w:val="009D62ED"/>
    <w:rsid w:val="009D6826"/>
    <w:rsid w:val="009D6EA3"/>
    <w:rsid w:val="009E01DC"/>
    <w:rsid w:val="009E0FBB"/>
    <w:rsid w:val="009E2836"/>
    <w:rsid w:val="009E2A17"/>
    <w:rsid w:val="009E2D2E"/>
    <w:rsid w:val="009E35CC"/>
    <w:rsid w:val="009E3854"/>
    <w:rsid w:val="009E3DA0"/>
    <w:rsid w:val="009E3FBB"/>
    <w:rsid w:val="009E4603"/>
    <w:rsid w:val="009E47A6"/>
    <w:rsid w:val="009E493C"/>
    <w:rsid w:val="009E4A27"/>
    <w:rsid w:val="009E6444"/>
    <w:rsid w:val="009E68DD"/>
    <w:rsid w:val="009E6DF5"/>
    <w:rsid w:val="009E7884"/>
    <w:rsid w:val="009E78C2"/>
    <w:rsid w:val="009E7EFD"/>
    <w:rsid w:val="009F1487"/>
    <w:rsid w:val="009F2335"/>
    <w:rsid w:val="009F2B37"/>
    <w:rsid w:val="009F3808"/>
    <w:rsid w:val="009F3F72"/>
    <w:rsid w:val="009F4B8B"/>
    <w:rsid w:val="009F4DEF"/>
    <w:rsid w:val="009F54C9"/>
    <w:rsid w:val="009F56AB"/>
    <w:rsid w:val="009F5AAB"/>
    <w:rsid w:val="009F6424"/>
    <w:rsid w:val="009F6B6A"/>
    <w:rsid w:val="009F6D2E"/>
    <w:rsid w:val="009F7134"/>
    <w:rsid w:val="009F75F4"/>
    <w:rsid w:val="009F7C2B"/>
    <w:rsid w:val="00A0286D"/>
    <w:rsid w:val="00A028CC"/>
    <w:rsid w:val="00A029DD"/>
    <w:rsid w:val="00A03233"/>
    <w:rsid w:val="00A03323"/>
    <w:rsid w:val="00A035A9"/>
    <w:rsid w:val="00A03734"/>
    <w:rsid w:val="00A03AD4"/>
    <w:rsid w:val="00A04537"/>
    <w:rsid w:val="00A053E4"/>
    <w:rsid w:val="00A054E7"/>
    <w:rsid w:val="00A0581A"/>
    <w:rsid w:val="00A05A1E"/>
    <w:rsid w:val="00A05ABC"/>
    <w:rsid w:val="00A05C54"/>
    <w:rsid w:val="00A06011"/>
    <w:rsid w:val="00A061A2"/>
    <w:rsid w:val="00A0693F"/>
    <w:rsid w:val="00A0755F"/>
    <w:rsid w:val="00A1012E"/>
    <w:rsid w:val="00A10361"/>
    <w:rsid w:val="00A10CAB"/>
    <w:rsid w:val="00A113FA"/>
    <w:rsid w:val="00A11526"/>
    <w:rsid w:val="00A11726"/>
    <w:rsid w:val="00A119B5"/>
    <w:rsid w:val="00A11AD6"/>
    <w:rsid w:val="00A1259A"/>
    <w:rsid w:val="00A12FCE"/>
    <w:rsid w:val="00A1364F"/>
    <w:rsid w:val="00A14019"/>
    <w:rsid w:val="00A141A1"/>
    <w:rsid w:val="00A141A5"/>
    <w:rsid w:val="00A1444B"/>
    <w:rsid w:val="00A14978"/>
    <w:rsid w:val="00A155F1"/>
    <w:rsid w:val="00A157B6"/>
    <w:rsid w:val="00A16879"/>
    <w:rsid w:val="00A17DAA"/>
    <w:rsid w:val="00A17E6D"/>
    <w:rsid w:val="00A17FFE"/>
    <w:rsid w:val="00A208BC"/>
    <w:rsid w:val="00A21DDB"/>
    <w:rsid w:val="00A221E5"/>
    <w:rsid w:val="00A232C6"/>
    <w:rsid w:val="00A2335B"/>
    <w:rsid w:val="00A23F6F"/>
    <w:rsid w:val="00A246B0"/>
    <w:rsid w:val="00A24885"/>
    <w:rsid w:val="00A251F9"/>
    <w:rsid w:val="00A256C3"/>
    <w:rsid w:val="00A25922"/>
    <w:rsid w:val="00A25CCC"/>
    <w:rsid w:val="00A25CE7"/>
    <w:rsid w:val="00A25F5E"/>
    <w:rsid w:val="00A263C0"/>
    <w:rsid w:val="00A26440"/>
    <w:rsid w:val="00A27133"/>
    <w:rsid w:val="00A27462"/>
    <w:rsid w:val="00A27E85"/>
    <w:rsid w:val="00A301CB"/>
    <w:rsid w:val="00A305C4"/>
    <w:rsid w:val="00A305C5"/>
    <w:rsid w:val="00A31069"/>
    <w:rsid w:val="00A3178A"/>
    <w:rsid w:val="00A317CA"/>
    <w:rsid w:val="00A31A1D"/>
    <w:rsid w:val="00A321BA"/>
    <w:rsid w:val="00A32FFB"/>
    <w:rsid w:val="00A33A01"/>
    <w:rsid w:val="00A33B9E"/>
    <w:rsid w:val="00A34B4F"/>
    <w:rsid w:val="00A35783"/>
    <w:rsid w:val="00A365C7"/>
    <w:rsid w:val="00A366F1"/>
    <w:rsid w:val="00A36B25"/>
    <w:rsid w:val="00A371FF"/>
    <w:rsid w:val="00A37F7B"/>
    <w:rsid w:val="00A409E9"/>
    <w:rsid w:val="00A40FDD"/>
    <w:rsid w:val="00A41363"/>
    <w:rsid w:val="00A4146B"/>
    <w:rsid w:val="00A414D2"/>
    <w:rsid w:val="00A41AB1"/>
    <w:rsid w:val="00A41BD5"/>
    <w:rsid w:val="00A42135"/>
    <w:rsid w:val="00A42878"/>
    <w:rsid w:val="00A429B3"/>
    <w:rsid w:val="00A431BA"/>
    <w:rsid w:val="00A4384D"/>
    <w:rsid w:val="00A43AD6"/>
    <w:rsid w:val="00A44E25"/>
    <w:rsid w:val="00A4651E"/>
    <w:rsid w:val="00A467A3"/>
    <w:rsid w:val="00A47AB3"/>
    <w:rsid w:val="00A502E3"/>
    <w:rsid w:val="00A5140A"/>
    <w:rsid w:val="00A518D3"/>
    <w:rsid w:val="00A51D1C"/>
    <w:rsid w:val="00A52FE9"/>
    <w:rsid w:val="00A5396B"/>
    <w:rsid w:val="00A543E2"/>
    <w:rsid w:val="00A54EC1"/>
    <w:rsid w:val="00A55AE0"/>
    <w:rsid w:val="00A567FB"/>
    <w:rsid w:val="00A56AC2"/>
    <w:rsid w:val="00A56AFC"/>
    <w:rsid w:val="00A56B9C"/>
    <w:rsid w:val="00A5739B"/>
    <w:rsid w:val="00A575B1"/>
    <w:rsid w:val="00A61185"/>
    <w:rsid w:val="00A61584"/>
    <w:rsid w:val="00A61F9E"/>
    <w:rsid w:val="00A62790"/>
    <w:rsid w:val="00A654BF"/>
    <w:rsid w:val="00A65A0F"/>
    <w:rsid w:val="00A66ED1"/>
    <w:rsid w:val="00A674E7"/>
    <w:rsid w:val="00A67AB3"/>
    <w:rsid w:val="00A70752"/>
    <w:rsid w:val="00A71116"/>
    <w:rsid w:val="00A724BF"/>
    <w:rsid w:val="00A7329B"/>
    <w:rsid w:val="00A734B8"/>
    <w:rsid w:val="00A73A45"/>
    <w:rsid w:val="00A74131"/>
    <w:rsid w:val="00A758C0"/>
    <w:rsid w:val="00A76988"/>
    <w:rsid w:val="00A769D6"/>
    <w:rsid w:val="00A76D44"/>
    <w:rsid w:val="00A77D88"/>
    <w:rsid w:val="00A80190"/>
    <w:rsid w:val="00A8086B"/>
    <w:rsid w:val="00A80E76"/>
    <w:rsid w:val="00A829F7"/>
    <w:rsid w:val="00A83167"/>
    <w:rsid w:val="00A83725"/>
    <w:rsid w:val="00A83B2F"/>
    <w:rsid w:val="00A84265"/>
    <w:rsid w:val="00A8441F"/>
    <w:rsid w:val="00A85799"/>
    <w:rsid w:val="00A858CE"/>
    <w:rsid w:val="00A861FA"/>
    <w:rsid w:val="00A8728B"/>
    <w:rsid w:val="00A8791E"/>
    <w:rsid w:val="00A905FF"/>
    <w:rsid w:val="00A90862"/>
    <w:rsid w:val="00A910B9"/>
    <w:rsid w:val="00A918ED"/>
    <w:rsid w:val="00A92421"/>
    <w:rsid w:val="00A92A1D"/>
    <w:rsid w:val="00A92DDB"/>
    <w:rsid w:val="00A92E4E"/>
    <w:rsid w:val="00A9330D"/>
    <w:rsid w:val="00A94306"/>
    <w:rsid w:val="00A950C5"/>
    <w:rsid w:val="00A9545C"/>
    <w:rsid w:val="00A95702"/>
    <w:rsid w:val="00A959C1"/>
    <w:rsid w:val="00A95BFA"/>
    <w:rsid w:val="00A95F0E"/>
    <w:rsid w:val="00AA0F58"/>
    <w:rsid w:val="00AA0FC7"/>
    <w:rsid w:val="00AA11B1"/>
    <w:rsid w:val="00AA160C"/>
    <w:rsid w:val="00AA1826"/>
    <w:rsid w:val="00AA1BB5"/>
    <w:rsid w:val="00AA2B37"/>
    <w:rsid w:val="00AA2F2A"/>
    <w:rsid w:val="00AA478E"/>
    <w:rsid w:val="00AA4BAC"/>
    <w:rsid w:val="00AA5087"/>
    <w:rsid w:val="00AA5152"/>
    <w:rsid w:val="00AA5579"/>
    <w:rsid w:val="00AA6540"/>
    <w:rsid w:val="00AA72A1"/>
    <w:rsid w:val="00AA7689"/>
    <w:rsid w:val="00AA77E9"/>
    <w:rsid w:val="00AB0337"/>
    <w:rsid w:val="00AB035E"/>
    <w:rsid w:val="00AB03FA"/>
    <w:rsid w:val="00AB0B7D"/>
    <w:rsid w:val="00AB0E44"/>
    <w:rsid w:val="00AB14BB"/>
    <w:rsid w:val="00AB1741"/>
    <w:rsid w:val="00AB180A"/>
    <w:rsid w:val="00AB196E"/>
    <w:rsid w:val="00AB2C47"/>
    <w:rsid w:val="00AB3156"/>
    <w:rsid w:val="00AB50D5"/>
    <w:rsid w:val="00AB5261"/>
    <w:rsid w:val="00AB5372"/>
    <w:rsid w:val="00AB5A83"/>
    <w:rsid w:val="00AB7123"/>
    <w:rsid w:val="00AB78BE"/>
    <w:rsid w:val="00AB7D26"/>
    <w:rsid w:val="00AC15D4"/>
    <w:rsid w:val="00AC27FE"/>
    <w:rsid w:val="00AC2B53"/>
    <w:rsid w:val="00AC2DAF"/>
    <w:rsid w:val="00AC311E"/>
    <w:rsid w:val="00AC337D"/>
    <w:rsid w:val="00AC5CBA"/>
    <w:rsid w:val="00AC5DB0"/>
    <w:rsid w:val="00AC5F23"/>
    <w:rsid w:val="00AC6015"/>
    <w:rsid w:val="00AC7A5F"/>
    <w:rsid w:val="00AD08FB"/>
    <w:rsid w:val="00AD0D07"/>
    <w:rsid w:val="00AD1A9D"/>
    <w:rsid w:val="00AD1C1A"/>
    <w:rsid w:val="00AD1EF7"/>
    <w:rsid w:val="00AD25B8"/>
    <w:rsid w:val="00AD2F64"/>
    <w:rsid w:val="00AD329B"/>
    <w:rsid w:val="00AD3738"/>
    <w:rsid w:val="00AD3F2F"/>
    <w:rsid w:val="00AD49C5"/>
    <w:rsid w:val="00AD59AE"/>
    <w:rsid w:val="00AD5E7F"/>
    <w:rsid w:val="00AD5EFE"/>
    <w:rsid w:val="00AD788B"/>
    <w:rsid w:val="00AD7CA4"/>
    <w:rsid w:val="00AE0828"/>
    <w:rsid w:val="00AE1B8B"/>
    <w:rsid w:val="00AE1DBF"/>
    <w:rsid w:val="00AE242E"/>
    <w:rsid w:val="00AE2558"/>
    <w:rsid w:val="00AE2741"/>
    <w:rsid w:val="00AE2907"/>
    <w:rsid w:val="00AE2B22"/>
    <w:rsid w:val="00AE316C"/>
    <w:rsid w:val="00AE3ED6"/>
    <w:rsid w:val="00AE431D"/>
    <w:rsid w:val="00AE43C7"/>
    <w:rsid w:val="00AE4550"/>
    <w:rsid w:val="00AE47E9"/>
    <w:rsid w:val="00AE495E"/>
    <w:rsid w:val="00AE58D8"/>
    <w:rsid w:val="00AE6605"/>
    <w:rsid w:val="00AE6A66"/>
    <w:rsid w:val="00AE6D7E"/>
    <w:rsid w:val="00AE7572"/>
    <w:rsid w:val="00AE7A63"/>
    <w:rsid w:val="00AF0267"/>
    <w:rsid w:val="00AF0B36"/>
    <w:rsid w:val="00AF0D83"/>
    <w:rsid w:val="00AF1FB4"/>
    <w:rsid w:val="00AF2570"/>
    <w:rsid w:val="00AF29C5"/>
    <w:rsid w:val="00AF2C8B"/>
    <w:rsid w:val="00AF3349"/>
    <w:rsid w:val="00AF3445"/>
    <w:rsid w:val="00AF386C"/>
    <w:rsid w:val="00AF3BD0"/>
    <w:rsid w:val="00AF3E69"/>
    <w:rsid w:val="00AF422A"/>
    <w:rsid w:val="00AF458B"/>
    <w:rsid w:val="00AF4B97"/>
    <w:rsid w:val="00AF4D2B"/>
    <w:rsid w:val="00AF5361"/>
    <w:rsid w:val="00AF5737"/>
    <w:rsid w:val="00AF5BBB"/>
    <w:rsid w:val="00AF5E06"/>
    <w:rsid w:val="00AF64E8"/>
    <w:rsid w:val="00AF66D0"/>
    <w:rsid w:val="00AF703D"/>
    <w:rsid w:val="00B0048A"/>
    <w:rsid w:val="00B00529"/>
    <w:rsid w:val="00B01043"/>
    <w:rsid w:val="00B022D6"/>
    <w:rsid w:val="00B0234F"/>
    <w:rsid w:val="00B024B7"/>
    <w:rsid w:val="00B02759"/>
    <w:rsid w:val="00B02D9F"/>
    <w:rsid w:val="00B0351D"/>
    <w:rsid w:val="00B03583"/>
    <w:rsid w:val="00B04F8D"/>
    <w:rsid w:val="00B053C0"/>
    <w:rsid w:val="00B0591F"/>
    <w:rsid w:val="00B06570"/>
    <w:rsid w:val="00B06653"/>
    <w:rsid w:val="00B06D9F"/>
    <w:rsid w:val="00B1003E"/>
    <w:rsid w:val="00B103B1"/>
    <w:rsid w:val="00B10B07"/>
    <w:rsid w:val="00B10E39"/>
    <w:rsid w:val="00B115BC"/>
    <w:rsid w:val="00B11793"/>
    <w:rsid w:val="00B11DB3"/>
    <w:rsid w:val="00B12477"/>
    <w:rsid w:val="00B12A66"/>
    <w:rsid w:val="00B12D43"/>
    <w:rsid w:val="00B12FC1"/>
    <w:rsid w:val="00B13125"/>
    <w:rsid w:val="00B135E5"/>
    <w:rsid w:val="00B137D9"/>
    <w:rsid w:val="00B13EB0"/>
    <w:rsid w:val="00B13FD2"/>
    <w:rsid w:val="00B142F2"/>
    <w:rsid w:val="00B152B5"/>
    <w:rsid w:val="00B158B2"/>
    <w:rsid w:val="00B158DF"/>
    <w:rsid w:val="00B1593D"/>
    <w:rsid w:val="00B15A33"/>
    <w:rsid w:val="00B15E68"/>
    <w:rsid w:val="00B16771"/>
    <w:rsid w:val="00B16939"/>
    <w:rsid w:val="00B16AF4"/>
    <w:rsid w:val="00B16E1E"/>
    <w:rsid w:val="00B202E9"/>
    <w:rsid w:val="00B210AD"/>
    <w:rsid w:val="00B211C8"/>
    <w:rsid w:val="00B21475"/>
    <w:rsid w:val="00B21675"/>
    <w:rsid w:val="00B21F9C"/>
    <w:rsid w:val="00B2274E"/>
    <w:rsid w:val="00B22B57"/>
    <w:rsid w:val="00B2306B"/>
    <w:rsid w:val="00B23D64"/>
    <w:rsid w:val="00B242DD"/>
    <w:rsid w:val="00B25652"/>
    <w:rsid w:val="00B256FD"/>
    <w:rsid w:val="00B25A7B"/>
    <w:rsid w:val="00B25B5A"/>
    <w:rsid w:val="00B25FB9"/>
    <w:rsid w:val="00B26193"/>
    <w:rsid w:val="00B2681D"/>
    <w:rsid w:val="00B272E0"/>
    <w:rsid w:val="00B27E23"/>
    <w:rsid w:val="00B30EBE"/>
    <w:rsid w:val="00B313D6"/>
    <w:rsid w:val="00B316B1"/>
    <w:rsid w:val="00B31B56"/>
    <w:rsid w:val="00B323CB"/>
    <w:rsid w:val="00B32426"/>
    <w:rsid w:val="00B3251F"/>
    <w:rsid w:val="00B325EA"/>
    <w:rsid w:val="00B345EE"/>
    <w:rsid w:val="00B347D8"/>
    <w:rsid w:val="00B348DA"/>
    <w:rsid w:val="00B351FB"/>
    <w:rsid w:val="00B36241"/>
    <w:rsid w:val="00B36D0D"/>
    <w:rsid w:val="00B37106"/>
    <w:rsid w:val="00B37142"/>
    <w:rsid w:val="00B371FE"/>
    <w:rsid w:val="00B37971"/>
    <w:rsid w:val="00B40082"/>
    <w:rsid w:val="00B40740"/>
    <w:rsid w:val="00B40E51"/>
    <w:rsid w:val="00B410C4"/>
    <w:rsid w:val="00B4144E"/>
    <w:rsid w:val="00B41D3B"/>
    <w:rsid w:val="00B42202"/>
    <w:rsid w:val="00B42A14"/>
    <w:rsid w:val="00B43187"/>
    <w:rsid w:val="00B438F0"/>
    <w:rsid w:val="00B4426B"/>
    <w:rsid w:val="00B46EFD"/>
    <w:rsid w:val="00B50902"/>
    <w:rsid w:val="00B51595"/>
    <w:rsid w:val="00B5162F"/>
    <w:rsid w:val="00B52768"/>
    <w:rsid w:val="00B52842"/>
    <w:rsid w:val="00B52F5D"/>
    <w:rsid w:val="00B5375B"/>
    <w:rsid w:val="00B53859"/>
    <w:rsid w:val="00B53DBA"/>
    <w:rsid w:val="00B54277"/>
    <w:rsid w:val="00B54863"/>
    <w:rsid w:val="00B54DAB"/>
    <w:rsid w:val="00B554A3"/>
    <w:rsid w:val="00B5567A"/>
    <w:rsid w:val="00B55876"/>
    <w:rsid w:val="00B55884"/>
    <w:rsid w:val="00B562F0"/>
    <w:rsid w:val="00B56641"/>
    <w:rsid w:val="00B56CDE"/>
    <w:rsid w:val="00B6008E"/>
    <w:rsid w:val="00B61084"/>
    <w:rsid w:val="00B61D0D"/>
    <w:rsid w:val="00B62B1B"/>
    <w:rsid w:val="00B62E7D"/>
    <w:rsid w:val="00B62F31"/>
    <w:rsid w:val="00B63398"/>
    <w:rsid w:val="00B63609"/>
    <w:rsid w:val="00B6530A"/>
    <w:rsid w:val="00B6555B"/>
    <w:rsid w:val="00B65BB8"/>
    <w:rsid w:val="00B66090"/>
    <w:rsid w:val="00B662A5"/>
    <w:rsid w:val="00B66335"/>
    <w:rsid w:val="00B67269"/>
    <w:rsid w:val="00B6741D"/>
    <w:rsid w:val="00B70391"/>
    <w:rsid w:val="00B703EE"/>
    <w:rsid w:val="00B70BF9"/>
    <w:rsid w:val="00B72BC4"/>
    <w:rsid w:val="00B733DE"/>
    <w:rsid w:val="00B734B4"/>
    <w:rsid w:val="00B73537"/>
    <w:rsid w:val="00B74561"/>
    <w:rsid w:val="00B74605"/>
    <w:rsid w:val="00B74C53"/>
    <w:rsid w:val="00B75F23"/>
    <w:rsid w:val="00B76F03"/>
    <w:rsid w:val="00B773CB"/>
    <w:rsid w:val="00B779AB"/>
    <w:rsid w:val="00B77B74"/>
    <w:rsid w:val="00B77E9F"/>
    <w:rsid w:val="00B811C2"/>
    <w:rsid w:val="00B81EF7"/>
    <w:rsid w:val="00B8289E"/>
    <w:rsid w:val="00B828D9"/>
    <w:rsid w:val="00B82D11"/>
    <w:rsid w:val="00B83548"/>
    <w:rsid w:val="00B8356E"/>
    <w:rsid w:val="00B83CD6"/>
    <w:rsid w:val="00B8407A"/>
    <w:rsid w:val="00B84303"/>
    <w:rsid w:val="00B857CB"/>
    <w:rsid w:val="00B85C38"/>
    <w:rsid w:val="00B86526"/>
    <w:rsid w:val="00B866BF"/>
    <w:rsid w:val="00B870BF"/>
    <w:rsid w:val="00B87D0A"/>
    <w:rsid w:val="00B87FA0"/>
    <w:rsid w:val="00B9080F"/>
    <w:rsid w:val="00B912FC"/>
    <w:rsid w:val="00B91F6E"/>
    <w:rsid w:val="00B921A7"/>
    <w:rsid w:val="00B9228F"/>
    <w:rsid w:val="00B92EB9"/>
    <w:rsid w:val="00B93035"/>
    <w:rsid w:val="00B93698"/>
    <w:rsid w:val="00B94966"/>
    <w:rsid w:val="00B94977"/>
    <w:rsid w:val="00B9526B"/>
    <w:rsid w:val="00B95DD8"/>
    <w:rsid w:val="00B9624D"/>
    <w:rsid w:val="00B96655"/>
    <w:rsid w:val="00B96CA8"/>
    <w:rsid w:val="00B97D21"/>
    <w:rsid w:val="00BA13D6"/>
    <w:rsid w:val="00BA1F6E"/>
    <w:rsid w:val="00BA24BC"/>
    <w:rsid w:val="00BA3DC9"/>
    <w:rsid w:val="00BA44F2"/>
    <w:rsid w:val="00BA6084"/>
    <w:rsid w:val="00BA6354"/>
    <w:rsid w:val="00BA72D2"/>
    <w:rsid w:val="00BA7613"/>
    <w:rsid w:val="00BA768F"/>
    <w:rsid w:val="00BB02BB"/>
    <w:rsid w:val="00BB0403"/>
    <w:rsid w:val="00BB0871"/>
    <w:rsid w:val="00BB0EC9"/>
    <w:rsid w:val="00BB1287"/>
    <w:rsid w:val="00BB134E"/>
    <w:rsid w:val="00BB152A"/>
    <w:rsid w:val="00BB155B"/>
    <w:rsid w:val="00BB15BE"/>
    <w:rsid w:val="00BB1A4C"/>
    <w:rsid w:val="00BB1E72"/>
    <w:rsid w:val="00BB3914"/>
    <w:rsid w:val="00BB43D7"/>
    <w:rsid w:val="00BB4A4F"/>
    <w:rsid w:val="00BB5416"/>
    <w:rsid w:val="00BB5FE8"/>
    <w:rsid w:val="00BB6128"/>
    <w:rsid w:val="00BB6480"/>
    <w:rsid w:val="00BB663A"/>
    <w:rsid w:val="00BB6EB8"/>
    <w:rsid w:val="00BC05B3"/>
    <w:rsid w:val="00BC06AB"/>
    <w:rsid w:val="00BC092F"/>
    <w:rsid w:val="00BC0ED2"/>
    <w:rsid w:val="00BC1DF6"/>
    <w:rsid w:val="00BC1FDB"/>
    <w:rsid w:val="00BC2214"/>
    <w:rsid w:val="00BC2695"/>
    <w:rsid w:val="00BC2B06"/>
    <w:rsid w:val="00BC2CE3"/>
    <w:rsid w:val="00BC2D18"/>
    <w:rsid w:val="00BC3EF5"/>
    <w:rsid w:val="00BC430A"/>
    <w:rsid w:val="00BC474D"/>
    <w:rsid w:val="00BC4C0C"/>
    <w:rsid w:val="00BC61A4"/>
    <w:rsid w:val="00BC64C6"/>
    <w:rsid w:val="00BC76DE"/>
    <w:rsid w:val="00BC7C77"/>
    <w:rsid w:val="00BC7E29"/>
    <w:rsid w:val="00BC7F98"/>
    <w:rsid w:val="00BD010E"/>
    <w:rsid w:val="00BD07A7"/>
    <w:rsid w:val="00BD0F26"/>
    <w:rsid w:val="00BD1A79"/>
    <w:rsid w:val="00BD1DE8"/>
    <w:rsid w:val="00BD1F14"/>
    <w:rsid w:val="00BD23A9"/>
    <w:rsid w:val="00BD23B0"/>
    <w:rsid w:val="00BD27C3"/>
    <w:rsid w:val="00BD430A"/>
    <w:rsid w:val="00BD49FB"/>
    <w:rsid w:val="00BD55F5"/>
    <w:rsid w:val="00BD70FC"/>
    <w:rsid w:val="00BD7185"/>
    <w:rsid w:val="00BD72A2"/>
    <w:rsid w:val="00BE0407"/>
    <w:rsid w:val="00BE0B0C"/>
    <w:rsid w:val="00BE0EEC"/>
    <w:rsid w:val="00BE15A4"/>
    <w:rsid w:val="00BE2711"/>
    <w:rsid w:val="00BE2AF9"/>
    <w:rsid w:val="00BE2BFD"/>
    <w:rsid w:val="00BE2D27"/>
    <w:rsid w:val="00BE2DBD"/>
    <w:rsid w:val="00BE30EB"/>
    <w:rsid w:val="00BE3593"/>
    <w:rsid w:val="00BE3662"/>
    <w:rsid w:val="00BE427F"/>
    <w:rsid w:val="00BE42F0"/>
    <w:rsid w:val="00BE4620"/>
    <w:rsid w:val="00BE46E4"/>
    <w:rsid w:val="00BE4D2F"/>
    <w:rsid w:val="00BE4D78"/>
    <w:rsid w:val="00BE55C6"/>
    <w:rsid w:val="00BE5F95"/>
    <w:rsid w:val="00BE6349"/>
    <w:rsid w:val="00BE664E"/>
    <w:rsid w:val="00BE6B4A"/>
    <w:rsid w:val="00BE6BD4"/>
    <w:rsid w:val="00BE7341"/>
    <w:rsid w:val="00BE753E"/>
    <w:rsid w:val="00BE792F"/>
    <w:rsid w:val="00BF1F8F"/>
    <w:rsid w:val="00BF203D"/>
    <w:rsid w:val="00BF24FF"/>
    <w:rsid w:val="00BF472D"/>
    <w:rsid w:val="00BF49A3"/>
    <w:rsid w:val="00BF4FCA"/>
    <w:rsid w:val="00BF52CA"/>
    <w:rsid w:val="00BF56C0"/>
    <w:rsid w:val="00BF6746"/>
    <w:rsid w:val="00BF784E"/>
    <w:rsid w:val="00BF7D14"/>
    <w:rsid w:val="00C00AE2"/>
    <w:rsid w:val="00C0104E"/>
    <w:rsid w:val="00C0120D"/>
    <w:rsid w:val="00C0187D"/>
    <w:rsid w:val="00C01A17"/>
    <w:rsid w:val="00C01D69"/>
    <w:rsid w:val="00C0273E"/>
    <w:rsid w:val="00C02AA6"/>
    <w:rsid w:val="00C02E56"/>
    <w:rsid w:val="00C03009"/>
    <w:rsid w:val="00C03252"/>
    <w:rsid w:val="00C03DF5"/>
    <w:rsid w:val="00C04266"/>
    <w:rsid w:val="00C045AF"/>
    <w:rsid w:val="00C04EA4"/>
    <w:rsid w:val="00C05E9E"/>
    <w:rsid w:val="00C06517"/>
    <w:rsid w:val="00C06730"/>
    <w:rsid w:val="00C079FF"/>
    <w:rsid w:val="00C07FD5"/>
    <w:rsid w:val="00C109B8"/>
    <w:rsid w:val="00C10ACF"/>
    <w:rsid w:val="00C110E5"/>
    <w:rsid w:val="00C11767"/>
    <w:rsid w:val="00C11B7C"/>
    <w:rsid w:val="00C11E84"/>
    <w:rsid w:val="00C12550"/>
    <w:rsid w:val="00C12B22"/>
    <w:rsid w:val="00C12D9C"/>
    <w:rsid w:val="00C13A09"/>
    <w:rsid w:val="00C13DAB"/>
    <w:rsid w:val="00C14520"/>
    <w:rsid w:val="00C14B8B"/>
    <w:rsid w:val="00C14E87"/>
    <w:rsid w:val="00C154D2"/>
    <w:rsid w:val="00C16B1D"/>
    <w:rsid w:val="00C1708E"/>
    <w:rsid w:val="00C179EE"/>
    <w:rsid w:val="00C17F48"/>
    <w:rsid w:val="00C2007A"/>
    <w:rsid w:val="00C21034"/>
    <w:rsid w:val="00C21582"/>
    <w:rsid w:val="00C21E90"/>
    <w:rsid w:val="00C22C45"/>
    <w:rsid w:val="00C22C76"/>
    <w:rsid w:val="00C233EF"/>
    <w:rsid w:val="00C251F6"/>
    <w:rsid w:val="00C26E7C"/>
    <w:rsid w:val="00C27BC4"/>
    <w:rsid w:val="00C303CD"/>
    <w:rsid w:val="00C30615"/>
    <w:rsid w:val="00C3069C"/>
    <w:rsid w:val="00C30E9D"/>
    <w:rsid w:val="00C31F26"/>
    <w:rsid w:val="00C338D6"/>
    <w:rsid w:val="00C33EF5"/>
    <w:rsid w:val="00C34F35"/>
    <w:rsid w:val="00C358AB"/>
    <w:rsid w:val="00C35908"/>
    <w:rsid w:val="00C35931"/>
    <w:rsid w:val="00C359CA"/>
    <w:rsid w:val="00C359E7"/>
    <w:rsid w:val="00C35CA6"/>
    <w:rsid w:val="00C35D76"/>
    <w:rsid w:val="00C36EAF"/>
    <w:rsid w:val="00C37251"/>
    <w:rsid w:val="00C400BD"/>
    <w:rsid w:val="00C40272"/>
    <w:rsid w:val="00C40BAC"/>
    <w:rsid w:val="00C40DD8"/>
    <w:rsid w:val="00C41612"/>
    <w:rsid w:val="00C437A1"/>
    <w:rsid w:val="00C43BA5"/>
    <w:rsid w:val="00C444EB"/>
    <w:rsid w:val="00C44684"/>
    <w:rsid w:val="00C446FF"/>
    <w:rsid w:val="00C44F71"/>
    <w:rsid w:val="00C45D52"/>
    <w:rsid w:val="00C469AE"/>
    <w:rsid w:val="00C46B16"/>
    <w:rsid w:val="00C46F86"/>
    <w:rsid w:val="00C478FD"/>
    <w:rsid w:val="00C47DC3"/>
    <w:rsid w:val="00C5051F"/>
    <w:rsid w:val="00C523EE"/>
    <w:rsid w:val="00C5257E"/>
    <w:rsid w:val="00C527ED"/>
    <w:rsid w:val="00C52BBB"/>
    <w:rsid w:val="00C53639"/>
    <w:rsid w:val="00C53809"/>
    <w:rsid w:val="00C54108"/>
    <w:rsid w:val="00C54142"/>
    <w:rsid w:val="00C54286"/>
    <w:rsid w:val="00C54644"/>
    <w:rsid w:val="00C54DDB"/>
    <w:rsid w:val="00C55CEC"/>
    <w:rsid w:val="00C561E7"/>
    <w:rsid w:val="00C56558"/>
    <w:rsid w:val="00C56C87"/>
    <w:rsid w:val="00C56EC0"/>
    <w:rsid w:val="00C571A7"/>
    <w:rsid w:val="00C571F2"/>
    <w:rsid w:val="00C57783"/>
    <w:rsid w:val="00C600D5"/>
    <w:rsid w:val="00C609DF"/>
    <w:rsid w:val="00C60B4A"/>
    <w:rsid w:val="00C61303"/>
    <w:rsid w:val="00C622EA"/>
    <w:rsid w:val="00C62EF7"/>
    <w:rsid w:val="00C638B8"/>
    <w:rsid w:val="00C63ACF"/>
    <w:rsid w:val="00C63C0E"/>
    <w:rsid w:val="00C64472"/>
    <w:rsid w:val="00C6460D"/>
    <w:rsid w:val="00C65090"/>
    <w:rsid w:val="00C65133"/>
    <w:rsid w:val="00C67CF9"/>
    <w:rsid w:val="00C7004D"/>
    <w:rsid w:val="00C7116A"/>
    <w:rsid w:val="00C72688"/>
    <w:rsid w:val="00C73553"/>
    <w:rsid w:val="00C738ED"/>
    <w:rsid w:val="00C73AAE"/>
    <w:rsid w:val="00C74C67"/>
    <w:rsid w:val="00C75ABE"/>
    <w:rsid w:val="00C76D87"/>
    <w:rsid w:val="00C77492"/>
    <w:rsid w:val="00C77837"/>
    <w:rsid w:val="00C8002A"/>
    <w:rsid w:val="00C8011E"/>
    <w:rsid w:val="00C811B5"/>
    <w:rsid w:val="00C812C1"/>
    <w:rsid w:val="00C81396"/>
    <w:rsid w:val="00C83511"/>
    <w:rsid w:val="00C83FAA"/>
    <w:rsid w:val="00C841B8"/>
    <w:rsid w:val="00C844DA"/>
    <w:rsid w:val="00C84729"/>
    <w:rsid w:val="00C84C73"/>
    <w:rsid w:val="00C85B28"/>
    <w:rsid w:val="00C863B3"/>
    <w:rsid w:val="00C868A6"/>
    <w:rsid w:val="00C8742F"/>
    <w:rsid w:val="00C875FF"/>
    <w:rsid w:val="00C87604"/>
    <w:rsid w:val="00C87797"/>
    <w:rsid w:val="00C87C04"/>
    <w:rsid w:val="00C9021C"/>
    <w:rsid w:val="00C906CA"/>
    <w:rsid w:val="00C9131E"/>
    <w:rsid w:val="00C925D5"/>
    <w:rsid w:val="00C930AD"/>
    <w:rsid w:val="00C94061"/>
    <w:rsid w:val="00C9459E"/>
    <w:rsid w:val="00C94980"/>
    <w:rsid w:val="00C954A9"/>
    <w:rsid w:val="00C9621B"/>
    <w:rsid w:val="00C96EE7"/>
    <w:rsid w:val="00C97095"/>
    <w:rsid w:val="00CA08F3"/>
    <w:rsid w:val="00CA0AD9"/>
    <w:rsid w:val="00CA0E22"/>
    <w:rsid w:val="00CA0FA0"/>
    <w:rsid w:val="00CA1D23"/>
    <w:rsid w:val="00CA2122"/>
    <w:rsid w:val="00CA214A"/>
    <w:rsid w:val="00CA2212"/>
    <w:rsid w:val="00CA2DB6"/>
    <w:rsid w:val="00CA3395"/>
    <w:rsid w:val="00CA3668"/>
    <w:rsid w:val="00CA4B7B"/>
    <w:rsid w:val="00CA4D70"/>
    <w:rsid w:val="00CA63A7"/>
    <w:rsid w:val="00CA6FD0"/>
    <w:rsid w:val="00CA74AA"/>
    <w:rsid w:val="00CA77BA"/>
    <w:rsid w:val="00CA7A4B"/>
    <w:rsid w:val="00CA7A8F"/>
    <w:rsid w:val="00CB04D6"/>
    <w:rsid w:val="00CB15F2"/>
    <w:rsid w:val="00CB1BD9"/>
    <w:rsid w:val="00CB22A3"/>
    <w:rsid w:val="00CB2F5E"/>
    <w:rsid w:val="00CB35B6"/>
    <w:rsid w:val="00CB3E15"/>
    <w:rsid w:val="00CB40D4"/>
    <w:rsid w:val="00CB419A"/>
    <w:rsid w:val="00CB465C"/>
    <w:rsid w:val="00CB58AC"/>
    <w:rsid w:val="00CB590B"/>
    <w:rsid w:val="00CB628D"/>
    <w:rsid w:val="00CB63EE"/>
    <w:rsid w:val="00CB64F5"/>
    <w:rsid w:val="00CB7A6B"/>
    <w:rsid w:val="00CB7D4B"/>
    <w:rsid w:val="00CB7F1F"/>
    <w:rsid w:val="00CB7FD3"/>
    <w:rsid w:val="00CC03FA"/>
    <w:rsid w:val="00CC0E61"/>
    <w:rsid w:val="00CC2DC7"/>
    <w:rsid w:val="00CC2F8A"/>
    <w:rsid w:val="00CC35EB"/>
    <w:rsid w:val="00CC3F8A"/>
    <w:rsid w:val="00CC437B"/>
    <w:rsid w:val="00CC4400"/>
    <w:rsid w:val="00CC50CC"/>
    <w:rsid w:val="00CC5685"/>
    <w:rsid w:val="00CC5813"/>
    <w:rsid w:val="00CC5A49"/>
    <w:rsid w:val="00CC5AB7"/>
    <w:rsid w:val="00CC692F"/>
    <w:rsid w:val="00CC7B81"/>
    <w:rsid w:val="00CC7CEB"/>
    <w:rsid w:val="00CC7ED3"/>
    <w:rsid w:val="00CD0B89"/>
    <w:rsid w:val="00CD0F08"/>
    <w:rsid w:val="00CD24E4"/>
    <w:rsid w:val="00CD2A54"/>
    <w:rsid w:val="00CD33DA"/>
    <w:rsid w:val="00CD394E"/>
    <w:rsid w:val="00CD5759"/>
    <w:rsid w:val="00CD59F7"/>
    <w:rsid w:val="00CD5EDA"/>
    <w:rsid w:val="00CD6242"/>
    <w:rsid w:val="00CD6392"/>
    <w:rsid w:val="00CD70D5"/>
    <w:rsid w:val="00CD7227"/>
    <w:rsid w:val="00CD7C4A"/>
    <w:rsid w:val="00CD7DC1"/>
    <w:rsid w:val="00CE04A5"/>
    <w:rsid w:val="00CE0F30"/>
    <w:rsid w:val="00CE162E"/>
    <w:rsid w:val="00CE1823"/>
    <w:rsid w:val="00CE2937"/>
    <w:rsid w:val="00CE3204"/>
    <w:rsid w:val="00CE4409"/>
    <w:rsid w:val="00CE477C"/>
    <w:rsid w:val="00CE48C9"/>
    <w:rsid w:val="00CE52C6"/>
    <w:rsid w:val="00CE59DC"/>
    <w:rsid w:val="00CE5DA2"/>
    <w:rsid w:val="00CE611B"/>
    <w:rsid w:val="00CE64B4"/>
    <w:rsid w:val="00CE6713"/>
    <w:rsid w:val="00CE692C"/>
    <w:rsid w:val="00CE7076"/>
    <w:rsid w:val="00CE7D4B"/>
    <w:rsid w:val="00CE7EE2"/>
    <w:rsid w:val="00CF08C6"/>
    <w:rsid w:val="00CF1208"/>
    <w:rsid w:val="00CF13E1"/>
    <w:rsid w:val="00CF2168"/>
    <w:rsid w:val="00CF22C1"/>
    <w:rsid w:val="00CF2401"/>
    <w:rsid w:val="00CF3A79"/>
    <w:rsid w:val="00CF4793"/>
    <w:rsid w:val="00CF4B63"/>
    <w:rsid w:val="00CF4C09"/>
    <w:rsid w:val="00CF5112"/>
    <w:rsid w:val="00CF5256"/>
    <w:rsid w:val="00CF58EF"/>
    <w:rsid w:val="00CF5C00"/>
    <w:rsid w:val="00CF5EE6"/>
    <w:rsid w:val="00CF6314"/>
    <w:rsid w:val="00CF63E4"/>
    <w:rsid w:val="00D002F1"/>
    <w:rsid w:val="00D00645"/>
    <w:rsid w:val="00D0091A"/>
    <w:rsid w:val="00D00C0E"/>
    <w:rsid w:val="00D010DF"/>
    <w:rsid w:val="00D01E4E"/>
    <w:rsid w:val="00D02CC0"/>
    <w:rsid w:val="00D037CA"/>
    <w:rsid w:val="00D04D02"/>
    <w:rsid w:val="00D05B86"/>
    <w:rsid w:val="00D05F5B"/>
    <w:rsid w:val="00D062CC"/>
    <w:rsid w:val="00D067EE"/>
    <w:rsid w:val="00D100B9"/>
    <w:rsid w:val="00D10985"/>
    <w:rsid w:val="00D10AB4"/>
    <w:rsid w:val="00D10C98"/>
    <w:rsid w:val="00D10EDC"/>
    <w:rsid w:val="00D11456"/>
    <w:rsid w:val="00D1190A"/>
    <w:rsid w:val="00D11E7B"/>
    <w:rsid w:val="00D13167"/>
    <w:rsid w:val="00D131C3"/>
    <w:rsid w:val="00D13207"/>
    <w:rsid w:val="00D13236"/>
    <w:rsid w:val="00D14772"/>
    <w:rsid w:val="00D152BF"/>
    <w:rsid w:val="00D15583"/>
    <w:rsid w:val="00D15AF4"/>
    <w:rsid w:val="00D16E91"/>
    <w:rsid w:val="00D16EF5"/>
    <w:rsid w:val="00D17359"/>
    <w:rsid w:val="00D17368"/>
    <w:rsid w:val="00D17623"/>
    <w:rsid w:val="00D17F69"/>
    <w:rsid w:val="00D20D23"/>
    <w:rsid w:val="00D2124E"/>
    <w:rsid w:val="00D2126D"/>
    <w:rsid w:val="00D21F3E"/>
    <w:rsid w:val="00D22688"/>
    <w:rsid w:val="00D234D0"/>
    <w:rsid w:val="00D236A6"/>
    <w:rsid w:val="00D23F7C"/>
    <w:rsid w:val="00D24A0E"/>
    <w:rsid w:val="00D24D1E"/>
    <w:rsid w:val="00D26269"/>
    <w:rsid w:val="00D26489"/>
    <w:rsid w:val="00D26A31"/>
    <w:rsid w:val="00D27797"/>
    <w:rsid w:val="00D2797C"/>
    <w:rsid w:val="00D300D0"/>
    <w:rsid w:val="00D303AE"/>
    <w:rsid w:val="00D3191E"/>
    <w:rsid w:val="00D31BF1"/>
    <w:rsid w:val="00D31CF4"/>
    <w:rsid w:val="00D32FE2"/>
    <w:rsid w:val="00D34475"/>
    <w:rsid w:val="00D3546B"/>
    <w:rsid w:val="00D35A10"/>
    <w:rsid w:val="00D36F2C"/>
    <w:rsid w:val="00D37002"/>
    <w:rsid w:val="00D3710C"/>
    <w:rsid w:val="00D40C93"/>
    <w:rsid w:val="00D41EF3"/>
    <w:rsid w:val="00D425CA"/>
    <w:rsid w:val="00D43667"/>
    <w:rsid w:val="00D439BC"/>
    <w:rsid w:val="00D44329"/>
    <w:rsid w:val="00D448F2"/>
    <w:rsid w:val="00D44DE1"/>
    <w:rsid w:val="00D44F7E"/>
    <w:rsid w:val="00D45152"/>
    <w:rsid w:val="00D463D2"/>
    <w:rsid w:val="00D466D1"/>
    <w:rsid w:val="00D475F5"/>
    <w:rsid w:val="00D47C0B"/>
    <w:rsid w:val="00D50D1F"/>
    <w:rsid w:val="00D520C2"/>
    <w:rsid w:val="00D526B0"/>
    <w:rsid w:val="00D53708"/>
    <w:rsid w:val="00D54284"/>
    <w:rsid w:val="00D5450D"/>
    <w:rsid w:val="00D545A1"/>
    <w:rsid w:val="00D546F2"/>
    <w:rsid w:val="00D54E89"/>
    <w:rsid w:val="00D54F52"/>
    <w:rsid w:val="00D552C7"/>
    <w:rsid w:val="00D55D12"/>
    <w:rsid w:val="00D561A9"/>
    <w:rsid w:val="00D56853"/>
    <w:rsid w:val="00D57727"/>
    <w:rsid w:val="00D57802"/>
    <w:rsid w:val="00D603F1"/>
    <w:rsid w:val="00D60730"/>
    <w:rsid w:val="00D6162C"/>
    <w:rsid w:val="00D61643"/>
    <w:rsid w:val="00D62989"/>
    <w:rsid w:val="00D62DF3"/>
    <w:rsid w:val="00D6317A"/>
    <w:rsid w:val="00D63DC0"/>
    <w:rsid w:val="00D64935"/>
    <w:rsid w:val="00D64B21"/>
    <w:rsid w:val="00D64BB5"/>
    <w:rsid w:val="00D65250"/>
    <w:rsid w:val="00D662F4"/>
    <w:rsid w:val="00D66E32"/>
    <w:rsid w:val="00D7028E"/>
    <w:rsid w:val="00D702D4"/>
    <w:rsid w:val="00D70CE4"/>
    <w:rsid w:val="00D71000"/>
    <w:rsid w:val="00D713E4"/>
    <w:rsid w:val="00D715E2"/>
    <w:rsid w:val="00D71E8F"/>
    <w:rsid w:val="00D72C86"/>
    <w:rsid w:val="00D73483"/>
    <w:rsid w:val="00D73E33"/>
    <w:rsid w:val="00D73F35"/>
    <w:rsid w:val="00D747EB"/>
    <w:rsid w:val="00D74862"/>
    <w:rsid w:val="00D74C36"/>
    <w:rsid w:val="00D7504F"/>
    <w:rsid w:val="00D7506A"/>
    <w:rsid w:val="00D752BA"/>
    <w:rsid w:val="00D75E5A"/>
    <w:rsid w:val="00D75EA7"/>
    <w:rsid w:val="00D765A4"/>
    <w:rsid w:val="00D7762C"/>
    <w:rsid w:val="00D7797E"/>
    <w:rsid w:val="00D8132E"/>
    <w:rsid w:val="00D814F9"/>
    <w:rsid w:val="00D818F5"/>
    <w:rsid w:val="00D82E98"/>
    <w:rsid w:val="00D834B3"/>
    <w:rsid w:val="00D83A26"/>
    <w:rsid w:val="00D83AF0"/>
    <w:rsid w:val="00D83C62"/>
    <w:rsid w:val="00D83DF5"/>
    <w:rsid w:val="00D8467F"/>
    <w:rsid w:val="00D84755"/>
    <w:rsid w:val="00D84920"/>
    <w:rsid w:val="00D84EF3"/>
    <w:rsid w:val="00D85DD4"/>
    <w:rsid w:val="00D85F11"/>
    <w:rsid w:val="00D87BEE"/>
    <w:rsid w:val="00D87C9E"/>
    <w:rsid w:val="00D90406"/>
    <w:rsid w:val="00D904AC"/>
    <w:rsid w:val="00D907D2"/>
    <w:rsid w:val="00D90E7D"/>
    <w:rsid w:val="00D91879"/>
    <w:rsid w:val="00D91B32"/>
    <w:rsid w:val="00D91E8C"/>
    <w:rsid w:val="00D9221A"/>
    <w:rsid w:val="00D941B0"/>
    <w:rsid w:val="00D94909"/>
    <w:rsid w:val="00D94B8E"/>
    <w:rsid w:val="00D94C8F"/>
    <w:rsid w:val="00D950E4"/>
    <w:rsid w:val="00D95E21"/>
    <w:rsid w:val="00D95ED5"/>
    <w:rsid w:val="00D9671C"/>
    <w:rsid w:val="00D96D87"/>
    <w:rsid w:val="00D97308"/>
    <w:rsid w:val="00D975AD"/>
    <w:rsid w:val="00D975CF"/>
    <w:rsid w:val="00DA012A"/>
    <w:rsid w:val="00DA02E2"/>
    <w:rsid w:val="00DA04A6"/>
    <w:rsid w:val="00DA04E8"/>
    <w:rsid w:val="00DA086F"/>
    <w:rsid w:val="00DA0B0A"/>
    <w:rsid w:val="00DA0D31"/>
    <w:rsid w:val="00DA10AE"/>
    <w:rsid w:val="00DA1191"/>
    <w:rsid w:val="00DA1531"/>
    <w:rsid w:val="00DA209C"/>
    <w:rsid w:val="00DA26B3"/>
    <w:rsid w:val="00DA28D0"/>
    <w:rsid w:val="00DA2BBE"/>
    <w:rsid w:val="00DA3033"/>
    <w:rsid w:val="00DA3EF5"/>
    <w:rsid w:val="00DA4541"/>
    <w:rsid w:val="00DA4837"/>
    <w:rsid w:val="00DA49E0"/>
    <w:rsid w:val="00DA65E7"/>
    <w:rsid w:val="00DA6A3B"/>
    <w:rsid w:val="00DA6BBC"/>
    <w:rsid w:val="00DA6C7F"/>
    <w:rsid w:val="00DA77B0"/>
    <w:rsid w:val="00DB04A4"/>
    <w:rsid w:val="00DB0E0D"/>
    <w:rsid w:val="00DB1FBE"/>
    <w:rsid w:val="00DB2115"/>
    <w:rsid w:val="00DB222E"/>
    <w:rsid w:val="00DB25E4"/>
    <w:rsid w:val="00DB2BA1"/>
    <w:rsid w:val="00DB2E73"/>
    <w:rsid w:val="00DB315C"/>
    <w:rsid w:val="00DB36C2"/>
    <w:rsid w:val="00DB3A5D"/>
    <w:rsid w:val="00DB3E61"/>
    <w:rsid w:val="00DB424B"/>
    <w:rsid w:val="00DB571D"/>
    <w:rsid w:val="00DB5ACC"/>
    <w:rsid w:val="00DB5C34"/>
    <w:rsid w:val="00DB6156"/>
    <w:rsid w:val="00DB6AA5"/>
    <w:rsid w:val="00DB6AA9"/>
    <w:rsid w:val="00DB6D19"/>
    <w:rsid w:val="00DB6DB8"/>
    <w:rsid w:val="00DC03D9"/>
    <w:rsid w:val="00DC07DA"/>
    <w:rsid w:val="00DC08E9"/>
    <w:rsid w:val="00DC0B81"/>
    <w:rsid w:val="00DC172F"/>
    <w:rsid w:val="00DC190A"/>
    <w:rsid w:val="00DC1B40"/>
    <w:rsid w:val="00DC1FA8"/>
    <w:rsid w:val="00DC2056"/>
    <w:rsid w:val="00DC2993"/>
    <w:rsid w:val="00DC2B61"/>
    <w:rsid w:val="00DC495F"/>
    <w:rsid w:val="00DC4E0F"/>
    <w:rsid w:val="00DC4E85"/>
    <w:rsid w:val="00DC52EE"/>
    <w:rsid w:val="00DC55B4"/>
    <w:rsid w:val="00DC5B4D"/>
    <w:rsid w:val="00DC6910"/>
    <w:rsid w:val="00DC6CA8"/>
    <w:rsid w:val="00DC77C2"/>
    <w:rsid w:val="00DC7EEC"/>
    <w:rsid w:val="00DD0136"/>
    <w:rsid w:val="00DD0456"/>
    <w:rsid w:val="00DD0967"/>
    <w:rsid w:val="00DD0C02"/>
    <w:rsid w:val="00DD1302"/>
    <w:rsid w:val="00DD235A"/>
    <w:rsid w:val="00DD34E4"/>
    <w:rsid w:val="00DD42A5"/>
    <w:rsid w:val="00DD49D5"/>
    <w:rsid w:val="00DD5266"/>
    <w:rsid w:val="00DD6660"/>
    <w:rsid w:val="00DD7111"/>
    <w:rsid w:val="00DE0E70"/>
    <w:rsid w:val="00DE1CB0"/>
    <w:rsid w:val="00DE214E"/>
    <w:rsid w:val="00DE24A3"/>
    <w:rsid w:val="00DE27DE"/>
    <w:rsid w:val="00DE38B2"/>
    <w:rsid w:val="00DE3D05"/>
    <w:rsid w:val="00DE451B"/>
    <w:rsid w:val="00DE517E"/>
    <w:rsid w:val="00DE5E0F"/>
    <w:rsid w:val="00DE60A4"/>
    <w:rsid w:val="00DE6A42"/>
    <w:rsid w:val="00DE6FE0"/>
    <w:rsid w:val="00DE7B33"/>
    <w:rsid w:val="00DE7BA9"/>
    <w:rsid w:val="00DE7C14"/>
    <w:rsid w:val="00DE7E62"/>
    <w:rsid w:val="00DF157A"/>
    <w:rsid w:val="00DF1E99"/>
    <w:rsid w:val="00DF215A"/>
    <w:rsid w:val="00DF3107"/>
    <w:rsid w:val="00DF3796"/>
    <w:rsid w:val="00DF424B"/>
    <w:rsid w:val="00DF479C"/>
    <w:rsid w:val="00DF480C"/>
    <w:rsid w:val="00DF4814"/>
    <w:rsid w:val="00DF4BD1"/>
    <w:rsid w:val="00DF5065"/>
    <w:rsid w:val="00DF567B"/>
    <w:rsid w:val="00DF68C3"/>
    <w:rsid w:val="00DF6F3B"/>
    <w:rsid w:val="00DF71A6"/>
    <w:rsid w:val="00DF7A11"/>
    <w:rsid w:val="00DF7CAB"/>
    <w:rsid w:val="00DF7E30"/>
    <w:rsid w:val="00E0095E"/>
    <w:rsid w:val="00E00F81"/>
    <w:rsid w:val="00E024CB"/>
    <w:rsid w:val="00E02AB3"/>
    <w:rsid w:val="00E03CE7"/>
    <w:rsid w:val="00E042C6"/>
    <w:rsid w:val="00E049D8"/>
    <w:rsid w:val="00E05624"/>
    <w:rsid w:val="00E05B39"/>
    <w:rsid w:val="00E06096"/>
    <w:rsid w:val="00E07091"/>
    <w:rsid w:val="00E11223"/>
    <w:rsid w:val="00E11EFF"/>
    <w:rsid w:val="00E12027"/>
    <w:rsid w:val="00E12373"/>
    <w:rsid w:val="00E1330E"/>
    <w:rsid w:val="00E13726"/>
    <w:rsid w:val="00E13AA6"/>
    <w:rsid w:val="00E13F87"/>
    <w:rsid w:val="00E1418A"/>
    <w:rsid w:val="00E14477"/>
    <w:rsid w:val="00E1483D"/>
    <w:rsid w:val="00E15039"/>
    <w:rsid w:val="00E15B3C"/>
    <w:rsid w:val="00E1610C"/>
    <w:rsid w:val="00E16A77"/>
    <w:rsid w:val="00E17941"/>
    <w:rsid w:val="00E204DE"/>
    <w:rsid w:val="00E20996"/>
    <w:rsid w:val="00E211DC"/>
    <w:rsid w:val="00E21218"/>
    <w:rsid w:val="00E21260"/>
    <w:rsid w:val="00E2238B"/>
    <w:rsid w:val="00E22631"/>
    <w:rsid w:val="00E22C64"/>
    <w:rsid w:val="00E238D6"/>
    <w:rsid w:val="00E243B9"/>
    <w:rsid w:val="00E24877"/>
    <w:rsid w:val="00E24D0F"/>
    <w:rsid w:val="00E2500F"/>
    <w:rsid w:val="00E252D0"/>
    <w:rsid w:val="00E257A5"/>
    <w:rsid w:val="00E258FC"/>
    <w:rsid w:val="00E25B59"/>
    <w:rsid w:val="00E25F25"/>
    <w:rsid w:val="00E26723"/>
    <w:rsid w:val="00E27240"/>
    <w:rsid w:val="00E27FE1"/>
    <w:rsid w:val="00E30E5F"/>
    <w:rsid w:val="00E30EDF"/>
    <w:rsid w:val="00E31907"/>
    <w:rsid w:val="00E31ECC"/>
    <w:rsid w:val="00E3213A"/>
    <w:rsid w:val="00E32192"/>
    <w:rsid w:val="00E327FC"/>
    <w:rsid w:val="00E329E0"/>
    <w:rsid w:val="00E32AE3"/>
    <w:rsid w:val="00E332E4"/>
    <w:rsid w:val="00E33876"/>
    <w:rsid w:val="00E33B7C"/>
    <w:rsid w:val="00E33BD3"/>
    <w:rsid w:val="00E33F83"/>
    <w:rsid w:val="00E348ED"/>
    <w:rsid w:val="00E354F1"/>
    <w:rsid w:val="00E358BE"/>
    <w:rsid w:val="00E3635E"/>
    <w:rsid w:val="00E36A7B"/>
    <w:rsid w:val="00E40845"/>
    <w:rsid w:val="00E4163F"/>
    <w:rsid w:val="00E41C2F"/>
    <w:rsid w:val="00E42B48"/>
    <w:rsid w:val="00E43F79"/>
    <w:rsid w:val="00E44F86"/>
    <w:rsid w:val="00E45CE2"/>
    <w:rsid w:val="00E46272"/>
    <w:rsid w:val="00E475C1"/>
    <w:rsid w:val="00E4799F"/>
    <w:rsid w:val="00E47D82"/>
    <w:rsid w:val="00E5030E"/>
    <w:rsid w:val="00E50D2A"/>
    <w:rsid w:val="00E51300"/>
    <w:rsid w:val="00E51A8D"/>
    <w:rsid w:val="00E51EA9"/>
    <w:rsid w:val="00E51F0C"/>
    <w:rsid w:val="00E51F35"/>
    <w:rsid w:val="00E525D1"/>
    <w:rsid w:val="00E528D3"/>
    <w:rsid w:val="00E52F61"/>
    <w:rsid w:val="00E53120"/>
    <w:rsid w:val="00E53E78"/>
    <w:rsid w:val="00E548A4"/>
    <w:rsid w:val="00E55681"/>
    <w:rsid w:val="00E55F86"/>
    <w:rsid w:val="00E57442"/>
    <w:rsid w:val="00E57C51"/>
    <w:rsid w:val="00E60074"/>
    <w:rsid w:val="00E6007B"/>
    <w:rsid w:val="00E606EE"/>
    <w:rsid w:val="00E61395"/>
    <w:rsid w:val="00E61949"/>
    <w:rsid w:val="00E628E9"/>
    <w:rsid w:val="00E63E5C"/>
    <w:rsid w:val="00E647E3"/>
    <w:rsid w:val="00E64C40"/>
    <w:rsid w:val="00E652DC"/>
    <w:rsid w:val="00E65C24"/>
    <w:rsid w:val="00E65D15"/>
    <w:rsid w:val="00E66252"/>
    <w:rsid w:val="00E6673C"/>
    <w:rsid w:val="00E676EB"/>
    <w:rsid w:val="00E67B8A"/>
    <w:rsid w:val="00E70393"/>
    <w:rsid w:val="00E70B7B"/>
    <w:rsid w:val="00E70B93"/>
    <w:rsid w:val="00E71425"/>
    <w:rsid w:val="00E7236D"/>
    <w:rsid w:val="00E7250E"/>
    <w:rsid w:val="00E72A41"/>
    <w:rsid w:val="00E72B83"/>
    <w:rsid w:val="00E736FD"/>
    <w:rsid w:val="00E7480D"/>
    <w:rsid w:val="00E75497"/>
    <w:rsid w:val="00E755C0"/>
    <w:rsid w:val="00E7573E"/>
    <w:rsid w:val="00E76236"/>
    <w:rsid w:val="00E76575"/>
    <w:rsid w:val="00E76CE2"/>
    <w:rsid w:val="00E76D5B"/>
    <w:rsid w:val="00E76F6F"/>
    <w:rsid w:val="00E7731A"/>
    <w:rsid w:val="00E77794"/>
    <w:rsid w:val="00E7792F"/>
    <w:rsid w:val="00E7793F"/>
    <w:rsid w:val="00E80640"/>
    <w:rsid w:val="00E807A8"/>
    <w:rsid w:val="00E80AF0"/>
    <w:rsid w:val="00E80CD2"/>
    <w:rsid w:val="00E80FC6"/>
    <w:rsid w:val="00E81AA0"/>
    <w:rsid w:val="00E81EA6"/>
    <w:rsid w:val="00E83142"/>
    <w:rsid w:val="00E84D5F"/>
    <w:rsid w:val="00E85B81"/>
    <w:rsid w:val="00E86169"/>
    <w:rsid w:val="00E86569"/>
    <w:rsid w:val="00E865D5"/>
    <w:rsid w:val="00E875E0"/>
    <w:rsid w:val="00E9193F"/>
    <w:rsid w:val="00E91FD1"/>
    <w:rsid w:val="00E922B9"/>
    <w:rsid w:val="00E94465"/>
    <w:rsid w:val="00E9491C"/>
    <w:rsid w:val="00E94B65"/>
    <w:rsid w:val="00E959FA"/>
    <w:rsid w:val="00E9626B"/>
    <w:rsid w:val="00E9664D"/>
    <w:rsid w:val="00E96B3C"/>
    <w:rsid w:val="00E96C0D"/>
    <w:rsid w:val="00E97856"/>
    <w:rsid w:val="00E97F6E"/>
    <w:rsid w:val="00EA013B"/>
    <w:rsid w:val="00EA018D"/>
    <w:rsid w:val="00EA0535"/>
    <w:rsid w:val="00EA0809"/>
    <w:rsid w:val="00EA0DB8"/>
    <w:rsid w:val="00EA155A"/>
    <w:rsid w:val="00EA3A63"/>
    <w:rsid w:val="00EA4162"/>
    <w:rsid w:val="00EA46A1"/>
    <w:rsid w:val="00EA5698"/>
    <w:rsid w:val="00EA5C97"/>
    <w:rsid w:val="00EA6089"/>
    <w:rsid w:val="00EA681A"/>
    <w:rsid w:val="00EA69E5"/>
    <w:rsid w:val="00EA780C"/>
    <w:rsid w:val="00EB07D6"/>
    <w:rsid w:val="00EB0E30"/>
    <w:rsid w:val="00EB109D"/>
    <w:rsid w:val="00EB2193"/>
    <w:rsid w:val="00EB2DB0"/>
    <w:rsid w:val="00EB312F"/>
    <w:rsid w:val="00EB33F8"/>
    <w:rsid w:val="00EB347A"/>
    <w:rsid w:val="00EB3B34"/>
    <w:rsid w:val="00EB4682"/>
    <w:rsid w:val="00EB4A28"/>
    <w:rsid w:val="00EB4EB8"/>
    <w:rsid w:val="00EB5C00"/>
    <w:rsid w:val="00EB7AE2"/>
    <w:rsid w:val="00EB7D58"/>
    <w:rsid w:val="00EB7D98"/>
    <w:rsid w:val="00EC00A9"/>
    <w:rsid w:val="00EC0752"/>
    <w:rsid w:val="00EC088B"/>
    <w:rsid w:val="00EC0967"/>
    <w:rsid w:val="00EC0C5E"/>
    <w:rsid w:val="00EC364E"/>
    <w:rsid w:val="00EC3928"/>
    <w:rsid w:val="00EC4828"/>
    <w:rsid w:val="00EC4B66"/>
    <w:rsid w:val="00EC4FE0"/>
    <w:rsid w:val="00EC63EE"/>
    <w:rsid w:val="00EC6403"/>
    <w:rsid w:val="00EC694A"/>
    <w:rsid w:val="00EC6CF8"/>
    <w:rsid w:val="00EC6EE7"/>
    <w:rsid w:val="00EC70B5"/>
    <w:rsid w:val="00EC70EF"/>
    <w:rsid w:val="00EC790B"/>
    <w:rsid w:val="00EC7D9E"/>
    <w:rsid w:val="00EC7F3D"/>
    <w:rsid w:val="00ED00C9"/>
    <w:rsid w:val="00ED00CF"/>
    <w:rsid w:val="00ED0245"/>
    <w:rsid w:val="00ED0F9F"/>
    <w:rsid w:val="00ED10A4"/>
    <w:rsid w:val="00ED1B42"/>
    <w:rsid w:val="00ED1FF1"/>
    <w:rsid w:val="00ED27AB"/>
    <w:rsid w:val="00ED29B1"/>
    <w:rsid w:val="00ED3411"/>
    <w:rsid w:val="00ED3599"/>
    <w:rsid w:val="00ED39ED"/>
    <w:rsid w:val="00ED3AB9"/>
    <w:rsid w:val="00ED3E54"/>
    <w:rsid w:val="00ED4202"/>
    <w:rsid w:val="00ED50B2"/>
    <w:rsid w:val="00ED53D2"/>
    <w:rsid w:val="00ED570D"/>
    <w:rsid w:val="00ED6C20"/>
    <w:rsid w:val="00ED707B"/>
    <w:rsid w:val="00ED721B"/>
    <w:rsid w:val="00ED74D7"/>
    <w:rsid w:val="00ED74E4"/>
    <w:rsid w:val="00ED7B35"/>
    <w:rsid w:val="00EE07A5"/>
    <w:rsid w:val="00EE0E8C"/>
    <w:rsid w:val="00EE12FA"/>
    <w:rsid w:val="00EE211C"/>
    <w:rsid w:val="00EE217B"/>
    <w:rsid w:val="00EE2693"/>
    <w:rsid w:val="00EE394F"/>
    <w:rsid w:val="00EE3F3E"/>
    <w:rsid w:val="00EE42F5"/>
    <w:rsid w:val="00EE4480"/>
    <w:rsid w:val="00EE4610"/>
    <w:rsid w:val="00EE4F5E"/>
    <w:rsid w:val="00EE5ED7"/>
    <w:rsid w:val="00EE6288"/>
    <w:rsid w:val="00EE65BD"/>
    <w:rsid w:val="00EE6973"/>
    <w:rsid w:val="00EE6F10"/>
    <w:rsid w:val="00EE7D10"/>
    <w:rsid w:val="00EE7D1E"/>
    <w:rsid w:val="00EF03FE"/>
    <w:rsid w:val="00EF15E1"/>
    <w:rsid w:val="00EF1A80"/>
    <w:rsid w:val="00EF1A94"/>
    <w:rsid w:val="00EF1AED"/>
    <w:rsid w:val="00EF2DDC"/>
    <w:rsid w:val="00EF2FE5"/>
    <w:rsid w:val="00EF475E"/>
    <w:rsid w:val="00EF4800"/>
    <w:rsid w:val="00EF4E83"/>
    <w:rsid w:val="00EF5220"/>
    <w:rsid w:val="00EF571A"/>
    <w:rsid w:val="00EF59EF"/>
    <w:rsid w:val="00EF73EA"/>
    <w:rsid w:val="00EF7910"/>
    <w:rsid w:val="00F00E8A"/>
    <w:rsid w:val="00F01C40"/>
    <w:rsid w:val="00F027C4"/>
    <w:rsid w:val="00F029A5"/>
    <w:rsid w:val="00F040FE"/>
    <w:rsid w:val="00F0413C"/>
    <w:rsid w:val="00F042F9"/>
    <w:rsid w:val="00F04E3B"/>
    <w:rsid w:val="00F05716"/>
    <w:rsid w:val="00F07004"/>
    <w:rsid w:val="00F078BE"/>
    <w:rsid w:val="00F1085E"/>
    <w:rsid w:val="00F108B3"/>
    <w:rsid w:val="00F1093A"/>
    <w:rsid w:val="00F10C2A"/>
    <w:rsid w:val="00F10C62"/>
    <w:rsid w:val="00F11437"/>
    <w:rsid w:val="00F11595"/>
    <w:rsid w:val="00F116E5"/>
    <w:rsid w:val="00F11C88"/>
    <w:rsid w:val="00F11EF9"/>
    <w:rsid w:val="00F11FD4"/>
    <w:rsid w:val="00F13B11"/>
    <w:rsid w:val="00F1465C"/>
    <w:rsid w:val="00F1481C"/>
    <w:rsid w:val="00F14BCD"/>
    <w:rsid w:val="00F15508"/>
    <w:rsid w:val="00F15C40"/>
    <w:rsid w:val="00F160EB"/>
    <w:rsid w:val="00F16441"/>
    <w:rsid w:val="00F166F2"/>
    <w:rsid w:val="00F171B3"/>
    <w:rsid w:val="00F173AE"/>
    <w:rsid w:val="00F17885"/>
    <w:rsid w:val="00F20207"/>
    <w:rsid w:val="00F20922"/>
    <w:rsid w:val="00F20C1C"/>
    <w:rsid w:val="00F20C32"/>
    <w:rsid w:val="00F21212"/>
    <w:rsid w:val="00F2189B"/>
    <w:rsid w:val="00F21DB1"/>
    <w:rsid w:val="00F22FBE"/>
    <w:rsid w:val="00F233C8"/>
    <w:rsid w:val="00F23ABB"/>
    <w:rsid w:val="00F249C1"/>
    <w:rsid w:val="00F24BE2"/>
    <w:rsid w:val="00F24DE1"/>
    <w:rsid w:val="00F27249"/>
    <w:rsid w:val="00F27286"/>
    <w:rsid w:val="00F279AB"/>
    <w:rsid w:val="00F27D2E"/>
    <w:rsid w:val="00F27DC1"/>
    <w:rsid w:val="00F301D3"/>
    <w:rsid w:val="00F302E1"/>
    <w:rsid w:val="00F30564"/>
    <w:rsid w:val="00F307F3"/>
    <w:rsid w:val="00F31D4B"/>
    <w:rsid w:val="00F3229F"/>
    <w:rsid w:val="00F325F2"/>
    <w:rsid w:val="00F32E2B"/>
    <w:rsid w:val="00F3344C"/>
    <w:rsid w:val="00F335B9"/>
    <w:rsid w:val="00F33E44"/>
    <w:rsid w:val="00F35896"/>
    <w:rsid w:val="00F37268"/>
    <w:rsid w:val="00F40637"/>
    <w:rsid w:val="00F40AC8"/>
    <w:rsid w:val="00F416D6"/>
    <w:rsid w:val="00F41703"/>
    <w:rsid w:val="00F4364B"/>
    <w:rsid w:val="00F43AE1"/>
    <w:rsid w:val="00F43C48"/>
    <w:rsid w:val="00F43EE8"/>
    <w:rsid w:val="00F446AF"/>
    <w:rsid w:val="00F44A58"/>
    <w:rsid w:val="00F44E7D"/>
    <w:rsid w:val="00F45802"/>
    <w:rsid w:val="00F45C5C"/>
    <w:rsid w:val="00F46DAD"/>
    <w:rsid w:val="00F4720D"/>
    <w:rsid w:val="00F4743D"/>
    <w:rsid w:val="00F503C4"/>
    <w:rsid w:val="00F5066A"/>
    <w:rsid w:val="00F51412"/>
    <w:rsid w:val="00F51C57"/>
    <w:rsid w:val="00F5235C"/>
    <w:rsid w:val="00F52573"/>
    <w:rsid w:val="00F525A7"/>
    <w:rsid w:val="00F5286B"/>
    <w:rsid w:val="00F53347"/>
    <w:rsid w:val="00F5373C"/>
    <w:rsid w:val="00F5488D"/>
    <w:rsid w:val="00F5501E"/>
    <w:rsid w:val="00F55102"/>
    <w:rsid w:val="00F563C0"/>
    <w:rsid w:val="00F56B22"/>
    <w:rsid w:val="00F60033"/>
    <w:rsid w:val="00F606A5"/>
    <w:rsid w:val="00F60A32"/>
    <w:rsid w:val="00F60A7B"/>
    <w:rsid w:val="00F60B22"/>
    <w:rsid w:val="00F61BEB"/>
    <w:rsid w:val="00F622D6"/>
    <w:rsid w:val="00F62478"/>
    <w:rsid w:val="00F6262D"/>
    <w:rsid w:val="00F62630"/>
    <w:rsid w:val="00F62D61"/>
    <w:rsid w:val="00F631B8"/>
    <w:rsid w:val="00F63258"/>
    <w:rsid w:val="00F6356A"/>
    <w:rsid w:val="00F63CC0"/>
    <w:rsid w:val="00F64408"/>
    <w:rsid w:val="00F65552"/>
    <w:rsid w:val="00F656AF"/>
    <w:rsid w:val="00F66360"/>
    <w:rsid w:val="00F66681"/>
    <w:rsid w:val="00F667AC"/>
    <w:rsid w:val="00F668FF"/>
    <w:rsid w:val="00F66A97"/>
    <w:rsid w:val="00F66C5C"/>
    <w:rsid w:val="00F674BD"/>
    <w:rsid w:val="00F67A65"/>
    <w:rsid w:val="00F7035F"/>
    <w:rsid w:val="00F70EE9"/>
    <w:rsid w:val="00F7120E"/>
    <w:rsid w:val="00F715F8"/>
    <w:rsid w:val="00F717BD"/>
    <w:rsid w:val="00F71FB4"/>
    <w:rsid w:val="00F720F5"/>
    <w:rsid w:val="00F72704"/>
    <w:rsid w:val="00F7271E"/>
    <w:rsid w:val="00F72F9C"/>
    <w:rsid w:val="00F734EB"/>
    <w:rsid w:val="00F7419D"/>
    <w:rsid w:val="00F74FD5"/>
    <w:rsid w:val="00F76498"/>
    <w:rsid w:val="00F76907"/>
    <w:rsid w:val="00F76BA2"/>
    <w:rsid w:val="00F76D2A"/>
    <w:rsid w:val="00F76F64"/>
    <w:rsid w:val="00F801F2"/>
    <w:rsid w:val="00F803C1"/>
    <w:rsid w:val="00F80782"/>
    <w:rsid w:val="00F80C08"/>
    <w:rsid w:val="00F816F7"/>
    <w:rsid w:val="00F81944"/>
    <w:rsid w:val="00F81C1D"/>
    <w:rsid w:val="00F829DF"/>
    <w:rsid w:val="00F82C28"/>
    <w:rsid w:val="00F82E10"/>
    <w:rsid w:val="00F839D1"/>
    <w:rsid w:val="00F83ADA"/>
    <w:rsid w:val="00F83CF8"/>
    <w:rsid w:val="00F840A6"/>
    <w:rsid w:val="00F84631"/>
    <w:rsid w:val="00F84FE6"/>
    <w:rsid w:val="00F85019"/>
    <w:rsid w:val="00F85497"/>
    <w:rsid w:val="00F85D3F"/>
    <w:rsid w:val="00F86A75"/>
    <w:rsid w:val="00F875AF"/>
    <w:rsid w:val="00F877F7"/>
    <w:rsid w:val="00F878BA"/>
    <w:rsid w:val="00F90030"/>
    <w:rsid w:val="00F90588"/>
    <w:rsid w:val="00F907D0"/>
    <w:rsid w:val="00F90B9C"/>
    <w:rsid w:val="00F917D1"/>
    <w:rsid w:val="00F91A96"/>
    <w:rsid w:val="00F92109"/>
    <w:rsid w:val="00F92979"/>
    <w:rsid w:val="00F92DC7"/>
    <w:rsid w:val="00F93033"/>
    <w:rsid w:val="00F9320A"/>
    <w:rsid w:val="00F93691"/>
    <w:rsid w:val="00F943B8"/>
    <w:rsid w:val="00F94435"/>
    <w:rsid w:val="00F946EE"/>
    <w:rsid w:val="00F94A25"/>
    <w:rsid w:val="00F95C8C"/>
    <w:rsid w:val="00F95D55"/>
    <w:rsid w:val="00F95FD3"/>
    <w:rsid w:val="00F9627E"/>
    <w:rsid w:val="00F963AA"/>
    <w:rsid w:val="00F96F04"/>
    <w:rsid w:val="00F97996"/>
    <w:rsid w:val="00F97BD6"/>
    <w:rsid w:val="00FA09B3"/>
    <w:rsid w:val="00FA126F"/>
    <w:rsid w:val="00FA12C4"/>
    <w:rsid w:val="00FA172E"/>
    <w:rsid w:val="00FA1948"/>
    <w:rsid w:val="00FA2133"/>
    <w:rsid w:val="00FA3007"/>
    <w:rsid w:val="00FA356D"/>
    <w:rsid w:val="00FA37A4"/>
    <w:rsid w:val="00FA38FB"/>
    <w:rsid w:val="00FA40D3"/>
    <w:rsid w:val="00FA430C"/>
    <w:rsid w:val="00FA4CAC"/>
    <w:rsid w:val="00FA5293"/>
    <w:rsid w:val="00FA5969"/>
    <w:rsid w:val="00FA5B0B"/>
    <w:rsid w:val="00FA6D10"/>
    <w:rsid w:val="00FB07C7"/>
    <w:rsid w:val="00FB16A2"/>
    <w:rsid w:val="00FB1B04"/>
    <w:rsid w:val="00FB1CE3"/>
    <w:rsid w:val="00FB25C0"/>
    <w:rsid w:val="00FB2985"/>
    <w:rsid w:val="00FB3100"/>
    <w:rsid w:val="00FB33CD"/>
    <w:rsid w:val="00FB3B62"/>
    <w:rsid w:val="00FB3D18"/>
    <w:rsid w:val="00FB47F6"/>
    <w:rsid w:val="00FB4C7E"/>
    <w:rsid w:val="00FB523B"/>
    <w:rsid w:val="00FB56E8"/>
    <w:rsid w:val="00FB580D"/>
    <w:rsid w:val="00FB5CEF"/>
    <w:rsid w:val="00FB6472"/>
    <w:rsid w:val="00FB65EF"/>
    <w:rsid w:val="00FB6F42"/>
    <w:rsid w:val="00FB74D3"/>
    <w:rsid w:val="00FC06F9"/>
    <w:rsid w:val="00FC07B3"/>
    <w:rsid w:val="00FC0BE0"/>
    <w:rsid w:val="00FC189D"/>
    <w:rsid w:val="00FC3B8D"/>
    <w:rsid w:val="00FC3F0A"/>
    <w:rsid w:val="00FC5459"/>
    <w:rsid w:val="00FC5765"/>
    <w:rsid w:val="00FC57F2"/>
    <w:rsid w:val="00FC5822"/>
    <w:rsid w:val="00FC5BB9"/>
    <w:rsid w:val="00FC61D5"/>
    <w:rsid w:val="00FC6664"/>
    <w:rsid w:val="00FC66B2"/>
    <w:rsid w:val="00FC7AF7"/>
    <w:rsid w:val="00FD04B1"/>
    <w:rsid w:val="00FD04C3"/>
    <w:rsid w:val="00FD077A"/>
    <w:rsid w:val="00FD0C9C"/>
    <w:rsid w:val="00FD0EB0"/>
    <w:rsid w:val="00FD181C"/>
    <w:rsid w:val="00FD1D62"/>
    <w:rsid w:val="00FD2829"/>
    <w:rsid w:val="00FD3C7B"/>
    <w:rsid w:val="00FD3F26"/>
    <w:rsid w:val="00FD4D47"/>
    <w:rsid w:val="00FD6160"/>
    <w:rsid w:val="00FD6B93"/>
    <w:rsid w:val="00FD6EAE"/>
    <w:rsid w:val="00FD767D"/>
    <w:rsid w:val="00FD7C7C"/>
    <w:rsid w:val="00FE0056"/>
    <w:rsid w:val="00FE04E0"/>
    <w:rsid w:val="00FE0AFC"/>
    <w:rsid w:val="00FE1025"/>
    <w:rsid w:val="00FE1CF8"/>
    <w:rsid w:val="00FE2A13"/>
    <w:rsid w:val="00FE2E8B"/>
    <w:rsid w:val="00FE3569"/>
    <w:rsid w:val="00FE366F"/>
    <w:rsid w:val="00FE4963"/>
    <w:rsid w:val="00FE4C79"/>
    <w:rsid w:val="00FE50CC"/>
    <w:rsid w:val="00FE5452"/>
    <w:rsid w:val="00FE66F0"/>
    <w:rsid w:val="00FE6AE6"/>
    <w:rsid w:val="00FE6B04"/>
    <w:rsid w:val="00FE6C6D"/>
    <w:rsid w:val="00FE77F8"/>
    <w:rsid w:val="00FE7D9D"/>
    <w:rsid w:val="00FF1EA9"/>
    <w:rsid w:val="00FF1FF4"/>
    <w:rsid w:val="00FF23F3"/>
    <w:rsid w:val="00FF265C"/>
    <w:rsid w:val="00FF280D"/>
    <w:rsid w:val="00FF2A17"/>
    <w:rsid w:val="00FF341C"/>
    <w:rsid w:val="00FF343C"/>
    <w:rsid w:val="00FF3711"/>
    <w:rsid w:val="00FF3994"/>
    <w:rsid w:val="00FF3C9A"/>
    <w:rsid w:val="00FF4E77"/>
    <w:rsid w:val="00FF4FC1"/>
    <w:rsid w:val="00FF500D"/>
    <w:rsid w:val="00FF513A"/>
    <w:rsid w:val="00FF5242"/>
    <w:rsid w:val="00FF569D"/>
    <w:rsid w:val="00FF5713"/>
    <w:rsid w:val="00FF5909"/>
    <w:rsid w:val="00FF5C0B"/>
    <w:rsid w:val="00FF6D5D"/>
    <w:rsid w:val="00FF6E0C"/>
    <w:rsid w:val="00FF6FDE"/>
    <w:rsid w:val="00FF74E8"/>
    <w:rsid w:val="00FF7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6CFD5A-0068-4923-9D4C-9C7A5E028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325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faultChar">
    <w:name w:val="Default Char"/>
    <w:link w:val="Default"/>
    <w:locked/>
    <w:rsid w:val="00C03252"/>
    <w:rPr>
      <w:rFonts w:ascii="Optima LT Std" w:eastAsia="Calibri" w:hAnsi="Optima LT Std" w:cs="Optima LT Std"/>
      <w:color w:val="000000"/>
      <w:sz w:val="24"/>
      <w:szCs w:val="24"/>
    </w:rPr>
  </w:style>
  <w:style w:type="paragraph" w:customStyle="1" w:styleId="Default">
    <w:name w:val="Default"/>
    <w:link w:val="DefaultChar"/>
    <w:rsid w:val="00C03252"/>
    <w:pPr>
      <w:autoSpaceDE w:val="0"/>
      <w:autoSpaceDN w:val="0"/>
      <w:adjustRightInd w:val="0"/>
      <w:spacing w:after="0" w:line="240" w:lineRule="auto"/>
    </w:pPr>
    <w:rPr>
      <w:rFonts w:ascii="Optima LT Std" w:eastAsia="Calibri" w:hAnsi="Optima LT Std" w:cs="Optima LT Std"/>
      <w:color w:val="000000"/>
      <w:sz w:val="24"/>
      <w:szCs w:val="24"/>
    </w:rPr>
  </w:style>
  <w:style w:type="character" w:customStyle="1" w:styleId="affiliationdepartment">
    <w:name w:val="affiliation__department"/>
    <w:rsid w:val="00C03252"/>
  </w:style>
  <w:style w:type="character" w:customStyle="1" w:styleId="affiliationname">
    <w:name w:val="affiliation__name"/>
    <w:rsid w:val="00C03252"/>
  </w:style>
  <w:style w:type="character" w:customStyle="1" w:styleId="affiliationcity">
    <w:name w:val="affiliation__city"/>
    <w:rsid w:val="00C03252"/>
  </w:style>
  <w:style w:type="character" w:customStyle="1" w:styleId="affiliationcountry">
    <w:name w:val="affiliation__country"/>
    <w:rsid w:val="00C03252"/>
  </w:style>
  <w:style w:type="table" w:styleId="TableGrid">
    <w:name w:val="Table Grid"/>
    <w:basedOn w:val="TableNormal"/>
    <w:uiPriority w:val="39"/>
    <w:rsid w:val="000329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790E4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0E4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90E4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0E4F"/>
    <w:rPr>
      <w:rFonts w:ascii="Calibri" w:hAnsi="Calibri" w:cs="Calibri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locked/>
    <w:rsid w:val="00BE427F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semiHidden/>
    <w:unhideWhenUsed/>
    <w:rsid w:val="00BE42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231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4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1925</Words>
  <Characters>10975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im</dc:creator>
  <cp:keywords/>
  <dc:description/>
  <cp:lastModifiedBy>Naeim</cp:lastModifiedBy>
  <cp:revision>16</cp:revision>
  <dcterms:created xsi:type="dcterms:W3CDTF">2021-05-29T16:18:00Z</dcterms:created>
  <dcterms:modified xsi:type="dcterms:W3CDTF">2021-05-30T02:51:00Z</dcterms:modified>
</cp:coreProperties>
</file>